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498" w:type="dxa"/>
        <w:tblLook w:val="04A0" w:firstRow="1" w:lastRow="0" w:firstColumn="1" w:lastColumn="0" w:noHBand="0" w:noVBand="1"/>
      </w:tblPr>
      <w:tblGrid>
        <w:gridCol w:w="1529"/>
        <w:gridCol w:w="2866"/>
        <w:gridCol w:w="5103"/>
      </w:tblGrid>
      <w:tr w:rsidR="00AF5943" w:rsidRPr="00AF5943" w14:paraId="01AE472C" w14:textId="77777777" w:rsidTr="00C359C7">
        <w:trPr>
          <w:trHeight w:val="280"/>
        </w:trPr>
        <w:tc>
          <w:tcPr>
            <w:tcW w:w="949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F8F9" w14:textId="77777777" w:rsidR="00AF5943" w:rsidRPr="00AF5943" w:rsidRDefault="00AF5943" w:rsidP="00AF594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F5943">
              <w:rPr>
                <w:b/>
                <w:bCs/>
                <w:color w:val="000000"/>
                <w:sz w:val="22"/>
                <w:szCs w:val="22"/>
              </w:rPr>
              <w:t>Supplementa</w:t>
            </w:r>
            <w:r w:rsidR="00DA0E7A">
              <w:rPr>
                <w:b/>
                <w:bCs/>
                <w:color w:val="000000"/>
                <w:sz w:val="22"/>
                <w:szCs w:val="22"/>
              </w:rPr>
              <w:t>ry</w:t>
            </w:r>
            <w:r w:rsidRPr="00AF5943">
              <w:rPr>
                <w:b/>
                <w:bCs/>
                <w:color w:val="000000"/>
                <w:sz w:val="22"/>
                <w:szCs w:val="22"/>
              </w:rPr>
              <w:t xml:space="preserve"> Table 1. Demographic, diagnostic, procedural, medication, visit, and laboratory codes utilized in the definition of the cohorts. </w:t>
            </w:r>
          </w:p>
        </w:tc>
      </w:tr>
      <w:tr w:rsidR="00AF5943" w:rsidRPr="00AF5943" w14:paraId="5E0E2A06" w14:textId="77777777" w:rsidTr="00C359C7">
        <w:trPr>
          <w:trHeight w:val="280"/>
        </w:trPr>
        <w:tc>
          <w:tcPr>
            <w:tcW w:w="15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D06E1" w14:textId="77777777" w:rsidR="00AF5943" w:rsidRPr="00AF5943" w:rsidRDefault="00AF5943" w:rsidP="00AF594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F5943">
              <w:rPr>
                <w:b/>
                <w:bCs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28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D9971" w14:textId="77777777" w:rsidR="00AF5943" w:rsidRPr="00AF5943" w:rsidRDefault="00AF5943" w:rsidP="00AF594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F5943">
              <w:rPr>
                <w:b/>
                <w:bCs/>
                <w:color w:val="000000"/>
                <w:sz w:val="22"/>
                <w:szCs w:val="22"/>
              </w:rPr>
              <w:t>Code</w:t>
            </w:r>
          </w:p>
        </w:tc>
        <w:tc>
          <w:tcPr>
            <w:tcW w:w="51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45B45" w14:textId="77777777" w:rsidR="00AF5943" w:rsidRPr="00AF5943" w:rsidRDefault="00AF5943" w:rsidP="00AF594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F5943">
              <w:rPr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</w:tr>
      <w:tr w:rsidR="00AF5943" w:rsidRPr="00AF5943" w14:paraId="178E3FED" w14:textId="77777777" w:rsidTr="00C359C7">
        <w:trPr>
          <w:trHeight w:val="280"/>
        </w:trPr>
        <w:tc>
          <w:tcPr>
            <w:tcW w:w="43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1EB7" w14:textId="77777777" w:rsidR="00AF5943" w:rsidRPr="00AF5943" w:rsidRDefault="00AF5943" w:rsidP="00AF594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F5943">
              <w:rPr>
                <w:b/>
                <w:bCs/>
                <w:color w:val="000000"/>
                <w:sz w:val="22"/>
                <w:szCs w:val="22"/>
              </w:rPr>
              <w:t>#1 Age at least 40 years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39F5" w14:textId="77777777" w:rsidR="00AF5943" w:rsidRPr="00AF5943" w:rsidRDefault="00AF5943" w:rsidP="00AF594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AF5943" w:rsidRPr="00AF5943" w14:paraId="74F2C5E3" w14:textId="77777777" w:rsidTr="00AF5943">
        <w:trPr>
          <w:trHeight w:val="28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2B5B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2E1B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98CD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2"/>
              </w:rPr>
              <w:t>Age (at least 40 years)</w:t>
            </w:r>
          </w:p>
        </w:tc>
      </w:tr>
      <w:tr w:rsidR="00AF5943" w:rsidRPr="00AF5943" w14:paraId="7F480E35" w14:textId="77777777" w:rsidTr="00AF5943">
        <w:trPr>
          <w:trHeight w:val="280"/>
        </w:trPr>
        <w:tc>
          <w:tcPr>
            <w:tcW w:w="9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985E" w14:textId="77777777" w:rsidR="00AF5943" w:rsidRPr="00AF5943" w:rsidRDefault="00AF5943" w:rsidP="00AF594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F5943">
              <w:rPr>
                <w:b/>
                <w:bCs/>
                <w:color w:val="000000"/>
                <w:sz w:val="22"/>
                <w:szCs w:val="22"/>
              </w:rPr>
              <w:t>#2 Visited HCOs at least 3 times between Jan 1, 2010 and Nov 1, 2023</w:t>
            </w:r>
          </w:p>
        </w:tc>
      </w:tr>
      <w:tr w:rsidR="00AF5943" w:rsidRPr="00AF5943" w14:paraId="23267148" w14:textId="77777777" w:rsidTr="00AF5943">
        <w:trPr>
          <w:trHeight w:val="280"/>
        </w:trPr>
        <w:tc>
          <w:tcPr>
            <w:tcW w:w="9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1313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2"/>
              </w:rPr>
              <w:t>(must have any of the following between Jan 1, 2010 and Nov 1, 2023)</w:t>
            </w:r>
          </w:p>
        </w:tc>
      </w:tr>
      <w:tr w:rsidR="00AF5943" w:rsidRPr="00AF5943" w14:paraId="462CF98F" w14:textId="77777777" w:rsidTr="00AF5943">
        <w:trPr>
          <w:trHeight w:val="34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A589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2"/>
              </w:rPr>
              <w:t>visit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2C19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F5943">
              <w:rPr>
                <w:color w:val="000000"/>
                <w:sz w:val="22"/>
                <w:szCs w:val="22"/>
              </w:rPr>
              <w:t>TNX:Visit</w:t>
            </w:r>
            <w:proofErr w:type="spellEnd"/>
            <w:proofErr w:type="gram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7ED1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2"/>
              </w:rPr>
              <w:t>Number of occurrences: greater than or equal to 3 instances</w:t>
            </w:r>
          </w:p>
        </w:tc>
      </w:tr>
      <w:tr w:rsidR="00AF5943" w:rsidRPr="00AF5943" w14:paraId="1F731865" w14:textId="77777777" w:rsidTr="00AF5943">
        <w:trPr>
          <w:trHeight w:val="340"/>
        </w:trPr>
        <w:tc>
          <w:tcPr>
            <w:tcW w:w="9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B06D" w14:textId="77777777" w:rsidR="00AF5943" w:rsidRPr="00AF5943" w:rsidRDefault="00AF5943" w:rsidP="00AF594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F5943">
              <w:rPr>
                <w:b/>
                <w:bCs/>
                <w:color w:val="000000"/>
                <w:sz w:val="22"/>
                <w:szCs w:val="22"/>
              </w:rPr>
              <w:t>#3 Excluded those diagnosed with COPD between Jan 1, 2010 and Dec 31, 2011</w:t>
            </w:r>
          </w:p>
        </w:tc>
      </w:tr>
      <w:tr w:rsidR="00AF5943" w:rsidRPr="00AF5943" w14:paraId="2C230A17" w14:textId="77777777" w:rsidTr="00AF5943">
        <w:trPr>
          <w:trHeight w:val="340"/>
        </w:trPr>
        <w:tc>
          <w:tcPr>
            <w:tcW w:w="9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A985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2"/>
              </w:rPr>
              <w:t xml:space="preserve"> (must not have the following between Jan 1, 2010 and Dec 31, 2011)</w:t>
            </w:r>
          </w:p>
        </w:tc>
      </w:tr>
      <w:tr w:rsidR="00AF5943" w:rsidRPr="00AF5943" w14:paraId="2B2D8BAA" w14:textId="77777777" w:rsidTr="00AF5943">
        <w:trPr>
          <w:trHeight w:val="34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6E5BA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0"/>
              </w:rPr>
              <w:t>diagnosi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7F473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proofErr w:type="gramStart"/>
            <w:r w:rsidRPr="00AF5943">
              <w:rPr>
                <w:color w:val="000000"/>
                <w:sz w:val="22"/>
                <w:szCs w:val="20"/>
              </w:rPr>
              <w:t>UMLS:ICD10CM:J44</w:t>
            </w:r>
            <w:proofErr w:type="gram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BE7D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0"/>
              </w:rPr>
              <w:t>Other chronic obstructive pulmonary disease</w:t>
            </w:r>
          </w:p>
        </w:tc>
      </w:tr>
      <w:tr w:rsidR="00AF5943" w:rsidRPr="00AF5943" w14:paraId="63CBA8DD" w14:textId="77777777" w:rsidTr="00AF5943">
        <w:trPr>
          <w:trHeight w:val="340"/>
        </w:trPr>
        <w:tc>
          <w:tcPr>
            <w:tcW w:w="9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D2D3" w14:textId="77777777" w:rsidR="00AF5943" w:rsidRPr="00AF5943" w:rsidRDefault="00AF5943" w:rsidP="00AF594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F5943">
              <w:rPr>
                <w:b/>
                <w:bCs/>
                <w:color w:val="000000"/>
                <w:sz w:val="22"/>
                <w:szCs w:val="22"/>
              </w:rPr>
              <w:t>#4 Diagnosed with COPD and with pulmonary function test (PFT) available between Jan 1, 2012 and Nov 1, 2020</w:t>
            </w:r>
          </w:p>
        </w:tc>
      </w:tr>
      <w:tr w:rsidR="00AF5943" w:rsidRPr="00AF5943" w14:paraId="5F57D132" w14:textId="77777777" w:rsidTr="00AF5943">
        <w:trPr>
          <w:trHeight w:val="340"/>
        </w:trPr>
        <w:tc>
          <w:tcPr>
            <w:tcW w:w="9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19AD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2"/>
              </w:rPr>
              <w:t xml:space="preserve"> (must have the following between Jan 1, 2010 and Dec 31, 2011)</w:t>
            </w:r>
          </w:p>
        </w:tc>
      </w:tr>
      <w:tr w:rsidR="00AF5943" w:rsidRPr="00AF5943" w14:paraId="7E7CB1B9" w14:textId="77777777" w:rsidTr="00AF5943">
        <w:trPr>
          <w:trHeight w:val="34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152B7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0"/>
              </w:rPr>
              <w:t>diagnosi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F115F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proofErr w:type="gramStart"/>
            <w:r w:rsidRPr="00AF5943">
              <w:rPr>
                <w:color w:val="000000"/>
                <w:sz w:val="22"/>
                <w:szCs w:val="20"/>
              </w:rPr>
              <w:t>UMLS:ICD10CM:J44</w:t>
            </w:r>
            <w:proofErr w:type="gram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29A6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0"/>
              </w:rPr>
              <w:t>Other chronic obstructive pulmonary disease</w:t>
            </w:r>
          </w:p>
        </w:tc>
      </w:tr>
      <w:tr w:rsidR="00AF5943" w:rsidRPr="00AF5943" w14:paraId="3F979659" w14:textId="77777777" w:rsidTr="00AF5943">
        <w:trPr>
          <w:trHeight w:val="34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000B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0"/>
              </w:rPr>
              <w:t>laboratory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66F5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proofErr w:type="gramStart"/>
            <w:r w:rsidRPr="00AF5943">
              <w:rPr>
                <w:color w:val="000000"/>
                <w:sz w:val="22"/>
                <w:szCs w:val="20"/>
              </w:rPr>
              <w:t>TNX:FINDING</w:t>
            </w:r>
            <w:proofErr w:type="gramEnd"/>
            <w:r w:rsidRPr="00AF5943">
              <w:rPr>
                <w:color w:val="000000"/>
                <w:sz w:val="22"/>
                <w:szCs w:val="20"/>
              </w:rPr>
              <w:t>:200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B15A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0"/>
              </w:rPr>
              <w:t>Pulmonary Function Test (PFT) (at least -1024.00 units)</w:t>
            </w:r>
          </w:p>
        </w:tc>
      </w:tr>
      <w:tr w:rsidR="00AF5943" w:rsidRPr="00AF5943" w14:paraId="176E4BB0" w14:textId="77777777" w:rsidTr="00AF5943">
        <w:trPr>
          <w:trHeight w:val="280"/>
        </w:trPr>
        <w:tc>
          <w:tcPr>
            <w:tcW w:w="9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A734" w14:textId="77777777" w:rsidR="00AF5943" w:rsidRPr="00AF5943" w:rsidRDefault="00AF5943" w:rsidP="00AF594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F5943">
              <w:rPr>
                <w:b/>
                <w:bCs/>
                <w:color w:val="000000"/>
                <w:sz w:val="22"/>
                <w:szCs w:val="22"/>
              </w:rPr>
              <w:t xml:space="preserve">#5 </w:t>
            </w:r>
            <w:proofErr w:type="spellStart"/>
            <w:r w:rsidRPr="00AF5943">
              <w:rPr>
                <w:b/>
                <w:bCs/>
                <w:color w:val="000000"/>
                <w:sz w:val="22"/>
                <w:szCs w:val="22"/>
              </w:rPr>
              <w:t>Eosinophlic</w:t>
            </w:r>
            <w:proofErr w:type="spellEnd"/>
            <w:r w:rsidRPr="00AF5943">
              <w:rPr>
                <w:b/>
                <w:bCs/>
                <w:color w:val="000000"/>
                <w:sz w:val="22"/>
                <w:szCs w:val="22"/>
              </w:rPr>
              <w:t xml:space="preserve"> group: with eosinophil count ever greater than or equal to 300#/volume between Jan 1, 2012 and Nov 1, 2020</w:t>
            </w:r>
          </w:p>
        </w:tc>
      </w:tr>
      <w:tr w:rsidR="00AF5943" w:rsidRPr="00AF5943" w14:paraId="0CF8DF9B" w14:textId="77777777" w:rsidTr="00AF5943">
        <w:trPr>
          <w:trHeight w:val="280"/>
        </w:trPr>
        <w:tc>
          <w:tcPr>
            <w:tcW w:w="9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5196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2"/>
              </w:rPr>
              <w:t>(must have the following between Jan 1, 2012 and Nov 1, 2020)</w:t>
            </w:r>
          </w:p>
        </w:tc>
      </w:tr>
      <w:tr w:rsidR="00AF5943" w:rsidRPr="00AF5943" w14:paraId="1373895F" w14:textId="77777777" w:rsidTr="00AF5943">
        <w:trPr>
          <w:trHeight w:val="28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F761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0"/>
              </w:rPr>
              <w:t>laboratory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1550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proofErr w:type="gramStart"/>
            <w:r w:rsidRPr="00AF5943">
              <w:rPr>
                <w:color w:val="000000"/>
                <w:sz w:val="22"/>
                <w:szCs w:val="20"/>
              </w:rPr>
              <w:t>TNX:LG</w:t>
            </w:r>
            <w:proofErr w:type="gramEnd"/>
            <w:r w:rsidRPr="00AF5943">
              <w:rPr>
                <w:color w:val="000000"/>
                <w:sz w:val="22"/>
                <w:szCs w:val="20"/>
              </w:rPr>
              <w:t>32849-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6611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0"/>
              </w:rPr>
              <w:t>Eosinophils [#/volume] in Blood (at least 0.30 10*3/</w:t>
            </w:r>
            <w:proofErr w:type="spellStart"/>
            <w:r w:rsidRPr="00AF5943">
              <w:rPr>
                <w:color w:val="000000"/>
                <w:sz w:val="22"/>
                <w:szCs w:val="20"/>
              </w:rPr>
              <w:t>uL</w:t>
            </w:r>
            <w:proofErr w:type="spellEnd"/>
            <w:r w:rsidRPr="00AF5943">
              <w:rPr>
                <w:color w:val="000000"/>
                <w:sz w:val="22"/>
                <w:szCs w:val="20"/>
              </w:rPr>
              <w:t>)</w:t>
            </w:r>
          </w:p>
        </w:tc>
      </w:tr>
      <w:tr w:rsidR="00AF5943" w:rsidRPr="00AF5943" w14:paraId="3F817ADB" w14:textId="77777777" w:rsidTr="00AF5943">
        <w:trPr>
          <w:trHeight w:val="280"/>
        </w:trPr>
        <w:tc>
          <w:tcPr>
            <w:tcW w:w="9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CA44" w14:textId="77777777" w:rsidR="00AF5943" w:rsidRPr="00AF5943" w:rsidRDefault="00AF5943" w:rsidP="00AF594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F5943">
              <w:rPr>
                <w:b/>
                <w:bCs/>
                <w:color w:val="000000"/>
                <w:sz w:val="22"/>
                <w:szCs w:val="22"/>
              </w:rPr>
              <w:t xml:space="preserve">#6 </w:t>
            </w:r>
            <w:proofErr w:type="gramStart"/>
            <w:r w:rsidRPr="00AF5943">
              <w:rPr>
                <w:b/>
                <w:bCs/>
                <w:color w:val="000000"/>
                <w:sz w:val="22"/>
                <w:szCs w:val="22"/>
              </w:rPr>
              <w:t>Non-</w:t>
            </w:r>
            <w:proofErr w:type="spellStart"/>
            <w:r w:rsidRPr="00AF5943">
              <w:rPr>
                <w:b/>
                <w:bCs/>
                <w:color w:val="000000"/>
                <w:sz w:val="22"/>
                <w:szCs w:val="22"/>
              </w:rPr>
              <w:t>eosinophlic</w:t>
            </w:r>
            <w:proofErr w:type="spellEnd"/>
            <w:proofErr w:type="gramEnd"/>
            <w:r w:rsidRPr="00AF5943">
              <w:rPr>
                <w:b/>
                <w:bCs/>
                <w:color w:val="000000"/>
                <w:sz w:val="22"/>
                <w:szCs w:val="22"/>
              </w:rPr>
              <w:t xml:space="preserve"> group: with eosinophil count never greater than or equal to 300#/volume between Jan 1, 2012 and Nov 1, 2020</w:t>
            </w:r>
          </w:p>
        </w:tc>
      </w:tr>
      <w:tr w:rsidR="00AF5943" w:rsidRPr="00AF5943" w14:paraId="38D36621" w14:textId="77777777" w:rsidTr="00AF5943">
        <w:trPr>
          <w:trHeight w:val="280"/>
        </w:trPr>
        <w:tc>
          <w:tcPr>
            <w:tcW w:w="9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E977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2"/>
              </w:rPr>
              <w:t xml:space="preserve"> (must not have #5 and must have the following Jan 1, 2012 and Nov 1, 2020)</w:t>
            </w:r>
          </w:p>
        </w:tc>
      </w:tr>
      <w:tr w:rsidR="00AF5943" w:rsidRPr="00AF5943" w14:paraId="0459EF53" w14:textId="77777777" w:rsidTr="00AF5943">
        <w:trPr>
          <w:trHeight w:val="28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C90C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0"/>
              </w:rPr>
              <w:t>laboratory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88A8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proofErr w:type="gramStart"/>
            <w:r w:rsidRPr="00AF5943">
              <w:rPr>
                <w:bCs/>
                <w:color w:val="000000"/>
                <w:sz w:val="22"/>
                <w:szCs w:val="20"/>
              </w:rPr>
              <w:t>TNX:LG</w:t>
            </w:r>
            <w:proofErr w:type="gramEnd"/>
            <w:r w:rsidRPr="00AF5943">
              <w:rPr>
                <w:bCs/>
                <w:color w:val="000000"/>
                <w:sz w:val="22"/>
                <w:szCs w:val="20"/>
              </w:rPr>
              <w:t>32849-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70D1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bCs/>
                <w:color w:val="000000"/>
                <w:sz w:val="22"/>
                <w:szCs w:val="20"/>
              </w:rPr>
              <w:t>Eosinophils [#/volume] in Blood (between 0.00 and 0.30 10*3/</w:t>
            </w:r>
            <w:proofErr w:type="spellStart"/>
            <w:r w:rsidRPr="00AF5943">
              <w:rPr>
                <w:bCs/>
                <w:color w:val="000000"/>
                <w:sz w:val="22"/>
                <w:szCs w:val="20"/>
              </w:rPr>
              <w:t>uL</w:t>
            </w:r>
            <w:proofErr w:type="spellEnd"/>
            <w:r w:rsidRPr="00AF5943">
              <w:rPr>
                <w:bCs/>
                <w:color w:val="000000"/>
                <w:sz w:val="22"/>
                <w:szCs w:val="20"/>
              </w:rPr>
              <w:t>)</w:t>
            </w:r>
          </w:p>
        </w:tc>
      </w:tr>
      <w:tr w:rsidR="00AF5943" w:rsidRPr="00AF5943" w14:paraId="50A7C33A" w14:textId="77777777" w:rsidTr="00AF5943">
        <w:trPr>
          <w:trHeight w:val="280"/>
        </w:trPr>
        <w:tc>
          <w:tcPr>
            <w:tcW w:w="9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FE20" w14:textId="77777777" w:rsidR="00AF5943" w:rsidRPr="00AF5943" w:rsidRDefault="00AF5943" w:rsidP="00AF594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F5943">
              <w:rPr>
                <w:b/>
                <w:bCs/>
                <w:color w:val="000000"/>
                <w:sz w:val="22"/>
                <w:szCs w:val="22"/>
              </w:rPr>
              <w:t>#7 Excluded diseases associated with potential eosinophilia</w:t>
            </w:r>
          </w:p>
        </w:tc>
      </w:tr>
      <w:tr w:rsidR="00AF5943" w:rsidRPr="00AF5943" w14:paraId="51982905" w14:textId="77777777" w:rsidTr="00AF5943">
        <w:trPr>
          <w:trHeight w:val="280"/>
        </w:trPr>
        <w:tc>
          <w:tcPr>
            <w:tcW w:w="9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6B5A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2"/>
              </w:rPr>
              <w:t>(must not have any of the following comorbid condition occurred within 1 year and 1 month before the diagnosis using #3)</w:t>
            </w:r>
          </w:p>
        </w:tc>
      </w:tr>
      <w:tr w:rsidR="00AF5943" w:rsidRPr="00AF5943" w14:paraId="75D5A3FF" w14:textId="77777777" w:rsidTr="00AF5943">
        <w:trPr>
          <w:trHeight w:val="28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900A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bCs/>
                <w:color w:val="000000"/>
                <w:sz w:val="22"/>
                <w:szCs w:val="20"/>
              </w:rPr>
              <w:t>diagnosi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A6B2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proofErr w:type="gramStart"/>
            <w:r w:rsidRPr="00AF5943">
              <w:rPr>
                <w:bCs/>
                <w:color w:val="000000"/>
                <w:sz w:val="22"/>
                <w:szCs w:val="20"/>
              </w:rPr>
              <w:t>UMLS:ICD10CM:J45</w:t>
            </w:r>
            <w:proofErr w:type="gram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FD6A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bCs/>
                <w:color w:val="000000"/>
                <w:sz w:val="22"/>
                <w:szCs w:val="20"/>
              </w:rPr>
              <w:t>Asthma</w:t>
            </w:r>
          </w:p>
        </w:tc>
      </w:tr>
      <w:tr w:rsidR="00AF5943" w:rsidRPr="00AF5943" w14:paraId="0197F6DF" w14:textId="77777777" w:rsidTr="00AF5943">
        <w:trPr>
          <w:trHeight w:val="28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5B56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bCs/>
                <w:color w:val="000000"/>
                <w:sz w:val="22"/>
                <w:szCs w:val="20"/>
              </w:rPr>
              <w:t>diagnosi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A2B8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proofErr w:type="gramStart"/>
            <w:r w:rsidRPr="00AF5943">
              <w:rPr>
                <w:bCs/>
                <w:color w:val="000000"/>
                <w:sz w:val="22"/>
                <w:szCs w:val="20"/>
              </w:rPr>
              <w:t>UMLS:ICD10CM:J30</w:t>
            </w:r>
            <w:proofErr w:type="gram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5AB0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bCs/>
                <w:color w:val="000000"/>
                <w:sz w:val="22"/>
                <w:szCs w:val="20"/>
              </w:rPr>
              <w:t>Vasomotor and allergic rhinitis</w:t>
            </w:r>
          </w:p>
        </w:tc>
      </w:tr>
      <w:tr w:rsidR="00AF5943" w:rsidRPr="00AF5943" w14:paraId="684D2BFC" w14:textId="77777777" w:rsidTr="00AF5943">
        <w:trPr>
          <w:trHeight w:val="28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6FD3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2"/>
              </w:rPr>
              <w:t>diagnosi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CEF0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proofErr w:type="gramStart"/>
            <w:r w:rsidRPr="00AF5943">
              <w:rPr>
                <w:bCs/>
                <w:color w:val="000000"/>
                <w:sz w:val="22"/>
                <w:szCs w:val="20"/>
              </w:rPr>
              <w:t>UMLS:ICD10CM:L20</w:t>
            </w:r>
            <w:proofErr w:type="gram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B7F6" w14:textId="77777777" w:rsidR="00AF5943" w:rsidRPr="00AF5943" w:rsidRDefault="00AF5943" w:rsidP="00AF5943">
            <w:pPr>
              <w:ind w:firstLine="484"/>
              <w:rPr>
                <w:color w:val="000000"/>
                <w:sz w:val="22"/>
                <w:szCs w:val="22"/>
              </w:rPr>
            </w:pPr>
            <w:r w:rsidRPr="00AF5943">
              <w:rPr>
                <w:bCs/>
                <w:color w:val="000000"/>
                <w:sz w:val="22"/>
                <w:szCs w:val="20"/>
              </w:rPr>
              <w:t>Atopic dermatitis</w:t>
            </w:r>
            <w:r>
              <w:rPr>
                <w:bCs/>
                <w:color w:val="000000"/>
                <w:sz w:val="22"/>
                <w:szCs w:val="20"/>
              </w:rPr>
              <w:t xml:space="preserve"> </w:t>
            </w:r>
          </w:p>
        </w:tc>
      </w:tr>
      <w:tr w:rsidR="00AF5943" w:rsidRPr="00AF5943" w14:paraId="098D8B29" w14:textId="77777777" w:rsidTr="00AF5943">
        <w:trPr>
          <w:trHeight w:val="28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57A8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2"/>
              </w:rPr>
              <w:t>diagnosi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C48F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proofErr w:type="gramStart"/>
            <w:r w:rsidRPr="00AF5943">
              <w:rPr>
                <w:bCs/>
                <w:color w:val="000000"/>
                <w:sz w:val="22"/>
                <w:szCs w:val="20"/>
              </w:rPr>
              <w:t>UMLS:ICD10CM:L23</w:t>
            </w:r>
            <w:proofErr w:type="gram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9DF4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bCs/>
                <w:color w:val="000000"/>
                <w:sz w:val="22"/>
                <w:szCs w:val="20"/>
              </w:rPr>
              <w:t>Allergic contact dermatitis</w:t>
            </w:r>
          </w:p>
        </w:tc>
      </w:tr>
      <w:tr w:rsidR="00AF5943" w:rsidRPr="00AF5943" w14:paraId="3CFC3BFF" w14:textId="77777777" w:rsidTr="00AF5943">
        <w:trPr>
          <w:trHeight w:val="28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5E91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2"/>
              </w:rPr>
              <w:t>diagnosi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9CC4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proofErr w:type="gramStart"/>
            <w:r w:rsidRPr="00AF5943">
              <w:rPr>
                <w:bCs/>
                <w:color w:val="000000"/>
                <w:sz w:val="22"/>
                <w:szCs w:val="20"/>
              </w:rPr>
              <w:t>UMLS:ICD10CM:Z88</w:t>
            </w:r>
            <w:proofErr w:type="gramEnd"/>
            <w:r w:rsidRPr="00AF5943">
              <w:rPr>
                <w:bCs/>
                <w:color w:val="000000"/>
                <w:sz w:val="22"/>
                <w:szCs w:val="20"/>
              </w:rPr>
              <w:t>.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FEF7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bCs/>
                <w:color w:val="000000"/>
                <w:sz w:val="22"/>
                <w:szCs w:val="20"/>
              </w:rPr>
              <w:t>Allergy status to unspecified drugs, medicaments and biological substances</w:t>
            </w:r>
          </w:p>
        </w:tc>
      </w:tr>
      <w:tr w:rsidR="00AF5943" w:rsidRPr="00AF5943" w14:paraId="3BDBA964" w14:textId="77777777" w:rsidTr="00AF5943">
        <w:trPr>
          <w:trHeight w:val="28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7FA0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2"/>
              </w:rPr>
              <w:t>diagnosi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FCBC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proofErr w:type="gramStart"/>
            <w:r w:rsidRPr="00AF5943">
              <w:rPr>
                <w:bCs/>
                <w:color w:val="000000"/>
                <w:sz w:val="22"/>
                <w:szCs w:val="20"/>
              </w:rPr>
              <w:t>UMLS:ICD10CM:B65</w:t>
            </w:r>
            <w:proofErr w:type="gramEnd"/>
            <w:r w:rsidRPr="00AF5943">
              <w:rPr>
                <w:bCs/>
                <w:color w:val="000000"/>
                <w:sz w:val="22"/>
                <w:szCs w:val="20"/>
              </w:rPr>
              <w:t>-B8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8972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bCs/>
                <w:color w:val="000000"/>
                <w:sz w:val="22"/>
                <w:szCs w:val="20"/>
              </w:rPr>
              <w:t>Helminthiases</w:t>
            </w:r>
          </w:p>
        </w:tc>
      </w:tr>
      <w:tr w:rsidR="00AF5943" w:rsidRPr="00AF5943" w14:paraId="63BEA242" w14:textId="77777777" w:rsidTr="00AF5943">
        <w:trPr>
          <w:trHeight w:val="280"/>
        </w:trPr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2609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2"/>
              </w:rPr>
              <w:t>diagnosis</w:t>
            </w:r>
          </w:p>
        </w:tc>
        <w:tc>
          <w:tcPr>
            <w:tcW w:w="2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16C3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proofErr w:type="gramStart"/>
            <w:r w:rsidRPr="00AF5943">
              <w:rPr>
                <w:bCs/>
                <w:color w:val="000000"/>
                <w:sz w:val="22"/>
                <w:szCs w:val="20"/>
              </w:rPr>
              <w:t>UMLS:ICD10CM:B85</w:t>
            </w:r>
            <w:proofErr w:type="gramEnd"/>
            <w:r w:rsidRPr="00AF5943">
              <w:rPr>
                <w:bCs/>
                <w:color w:val="000000"/>
                <w:sz w:val="22"/>
                <w:szCs w:val="20"/>
              </w:rPr>
              <w:t>-B89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1B77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bCs/>
                <w:color w:val="000000"/>
                <w:sz w:val="22"/>
                <w:szCs w:val="20"/>
              </w:rPr>
              <w:t>Pediculosis, acariasis and other infestations</w:t>
            </w:r>
          </w:p>
        </w:tc>
      </w:tr>
      <w:tr w:rsidR="00AF5943" w:rsidRPr="00AF5943" w14:paraId="3048D09F" w14:textId="77777777" w:rsidTr="00AF5943">
        <w:trPr>
          <w:trHeight w:val="280"/>
        </w:trPr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3ABC0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2"/>
              </w:rPr>
              <w:t>diagnosis</w:t>
            </w:r>
          </w:p>
        </w:tc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09C32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proofErr w:type="gramStart"/>
            <w:r w:rsidRPr="00AF5943">
              <w:rPr>
                <w:bCs/>
                <w:color w:val="000000"/>
                <w:sz w:val="22"/>
                <w:szCs w:val="20"/>
              </w:rPr>
              <w:t>UMLS:ICD10CM:B90</w:t>
            </w:r>
            <w:proofErr w:type="gramEnd"/>
            <w:r w:rsidRPr="00AF5943">
              <w:rPr>
                <w:bCs/>
                <w:color w:val="000000"/>
                <w:sz w:val="22"/>
                <w:szCs w:val="20"/>
              </w:rPr>
              <w:t>-B94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513E4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bCs/>
                <w:color w:val="000000"/>
                <w:sz w:val="22"/>
                <w:szCs w:val="20"/>
              </w:rPr>
              <w:t>Sequelae of infectious and parasitic diseases</w:t>
            </w:r>
          </w:p>
        </w:tc>
      </w:tr>
    </w:tbl>
    <w:p w14:paraId="74781F7A" w14:textId="77777777" w:rsidR="000467C3" w:rsidRDefault="000467C3"/>
    <w:p w14:paraId="3F5C829B" w14:textId="77777777" w:rsidR="00AF5943" w:rsidRDefault="00AF5943">
      <w:r>
        <w:br w:type="page"/>
      </w:r>
    </w:p>
    <w:tbl>
      <w:tblPr>
        <w:tblW w:w="9491" w:type="dxa"/>
        <w:tblLook w:val="04A0" w:firstRow="1" w:lastRow="0" w:firstColumn="1" w:lastColumn="0" w:noHBand="0" w:noVBand="1"/>
      </w:tblPr>
      <w:tblGrid>
        <w:gridCol w:w="1843"/>
        <w:gridCol w:w="1843"/>
        <w:gridCol w:w="5670"/>
        <w:gridCol w:w="135"/>
      </w:tblGrid>
      <w:tr w:rsidR="00AF5943" w:rsidRPr="00AF5943" w14:paraId="5CBECE18" w14:textId="77777777" w:rsidTr="00745059">
        <w:trPr>
          <w:trHeight w:val="320"/>
        </w:trPr>
        <w:tc>
          <w:tcPr>
            <w:tcW w:w="9491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54BD" w14:textId="77777777" w:rsidR="00AF5943" w:rsidRPr="00AF5943" w:rsidRDefault="009114F1" w:rsidP="00AF5943">
            <w:pPr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Supplementary</w:t>
            </w:r>
            <w:r w:rsidR="00AF5943" w:rsidRPr="00AF5943">
              <w:rPr>
                <w:b/>
                <w:bCs/>
                <w:color w:val="000000"/>
                <w:sz w:val="22"/>
                <w:szCs w:val="22"/>
              </w:rPr>
              <w:t xml:space="preserve"> Table 2.</w:t>
            </w:r>
            <w:r w:rsidR="00AF5943" w:rsidRPr="00AF5943">
              <w:rPr>
                <w:color w:val="000000"/>
                <w:sz w:val="22"/>
                <w:szCs w:val="22"/>
              </w:rPr>
              <w:t xml:space="preserve"> Demographic, diagnostic, and laboratory codes utilized in the definition of covariates. </w:t>
            </w:r>
          </w:p>
        </w:tc>
      </w:tr>
      <w:tr w:rsidR="00AF5943" w:rsidRPr="00AF5943" w14:paraId="1B3235F4" w14:textId="77777777" w:rsidTr="00745059">
        <w:trPr>
          <w:gridAfter w:val="1"/>
          <w:wAfter w:w="135" w:type="dxa"/>
          <w:trHeight w:val="320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55D17" w14:textId="77777777" w:rsidR="00AF5943" w:rsidRPr="00AF5943" w:rsidRDefault="00AF5943" w:rsidP="00AF594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F5943">
              <w:rPr>
                <w:b/>
                <w:bCs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10430" w14:textId="77777777" w:rsidR="00AF5943" w:rsidRPr="00AF5943" w:rsidRDefault="00AF5943" w:rsidP="00AF594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F5943">
              <w:rPr>
                <w:b/>
                <w:bCs/>
                <w:color w:val="000000"/>
                <w:sz w:val="22"/>
                <w:szCs w:val="22"/>
              </w:rPr>
              <w:t>Code</w:t>
            </w:r>
          </w:p>
        </w:tc>
        <w:tc>
          <w:tcPr>
            <w:tcW w:w="56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A6E32" w14:textId="77777777" w:rsidR="00AF5943" w:rsidRPr="00AF5943" w:rsidRDefault="00AF5943" w:rsidP="00AF594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F5943">
              <w:rPr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</w:tr>
      <w:tr w:rsidR="00745059" w:rsidRPr="00AF5943" w14:paraId="1ABA5712" w14:textId="77777777" w:rsidTr="00745059">
        <w:trPr>
          <w:gridAfter w:val="1"/>
          <w:wAfter w:w="135" w:type="dxa"/>
          <w:trHeight w:val="32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978C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C1C2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2"/>
              </w:rPr>
              <w:t>AI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F888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Age at Index</w:t>
            </w:r>
          </w:p>
        </w:tc>
      </w:tr>
      <w:tr w:rsidR="00AF5943" w:rsidRPr="00AF5943" w14:paraId="2B5B85F4" w14:textId="77777777" w:rsidTr="00AF5943">
        <w:trPr>
          <w:gridAfter w:val="1"/>
          <w:wAfter w:w="135" w:type="dxa"/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02F6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84C4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0E2C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Female</w:t>
            </w:r>
          </w:p>
        </w:tc>
      </w:tr>
      <w:tr w:rsidR="00AF5943" w:rsidRPr="00AF5943" w14:paraId="5FDF0EBC" w14:textId="77777777" w:rsidTr="00AF5943">
        <w:trPr>
          <w:gridAfter w:val="1"/>
          <w:wAfter w:w="135" w:type="dxa"/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9E8E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A147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E5A7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Male</w:t>
            </w:r>
          </w:p>
        </w:tc>
      </w:tr>
      <w:tr w:rsidR="00AF5943" w:rsidRPr="00AF5943" w14:paraId="517DC741" w14:textId="77777777" w:rsidTr="00AF5943">
        <w:trPr>
          <w:gridAfter w:val="1"/>
          <w:wAfter w:w="135" w:type="dxa"/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1EB0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F7FD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2"/>
              </w:rPr>
              <w:t>5637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8BA4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Black or African American</w:t>
            </w:r>
          </w:p>
        </w:tc>
      </w:tr>
      <w:tr w:rsidR="00AF5943" w:rsidRPr="00AF5943" w14:paraId="45801808" w14:textId="77777777" w:rsidTr="00AF5943">
        <w:trPr>
          <w:gridAfter w:val="1"/>
          <w:wAfter w:w="135" w:type="dxa"/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D6B0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021F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2"/>
              </w:rPr>
              <w:t>7530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0D1E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White</w:t>
            </w:r>
          </w:p>
        </w:tc>
      </w:tr>
      <w:tr w:rsidR="00AF5943" w:rsidRPr="00AF5943" w14:paraId="5FEC7FFE" w14:textId="77777777" w:rsidTr="00AF5943">
        <w:trPr>
          <w:gridAfter w:val="1"/>
          <w:wAfter w:w="135" w:type="dxa"/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C678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C216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2"/>
              </w:rPr>
              <w:t>1002-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8D53" w14:textId="77777777" w:rsidR="00AF5943" w:rsidRPr="00AF5943" w:rsidRDefault="00AF5943" w:rsidP="00AF5943">
            <w:pPr>
              <w:ind w:right="637"/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American Indian or Alaska Native</w:t>
            </w:r>
          </w:p>
        </w:tc>
      </w:tr>
      <w:tr w:rsidR="00AF5943" w:rsidRPr="00AF5943" w14:paraId="3EBDCB4E" w14:textId="77777777" w:rsidTr="00AF5943">
        <w:trPr>
          <w:gridAfter w:val="1"/>
          <w:wAfter w:w="135" w:type="dxa"/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211F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60AD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2"/>
              </w:rPr>
              <w:t>4699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B273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Asian</w:t>
            </w:r>
          </w:p>
        </w:tc>
      </w:tr>
      <w:tr w:rsidR="00AF5943" w:rsidRPr="00AF5943" w14:paraId="4E198E41" w14:textId="77777777" w:rsidTr="00AF5943">
        <w:trPr>
          <w:gridAfter w:val="1"/>
          <w:wAfter w:w="135" w:type="dxa"/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4DE6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2CDF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2"/>
              </w:rPr>
              <w:t>6449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4952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Native Hawaiian or Other Pacific Islander</w:t>
            </w:r>
          </w:p>
        </w:tc>
      </w:tr>
      <w:tr w:rsidR="00AF5943" w:rsidRPr="00AF5943" w14:paraId="15979F41" w14:textId="77777777" w:rsidTr="00AF5943">
        <w:trPr>
          <w:gridAfter w:val="1"/>
          <w:wAfter w:w="135" w:type="dxa"/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27AF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36C5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2"/>
              </w:rPr>
              <w:t>8437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075E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Other Race</w:t>
            </w:r>
          </w:p>
        </w:tc>
      </w:tr>
      <w:tr w:rsidR="00AF5943" w:rsidRPr="00AF5943" w14:paraId="51B590B6" w14:textId="77777777" w:rsidTr="00AF5943">
        <w:trPr>
          <w:gridAfter w:val="1"/>
          <w:wAfter w:w="135" w:type="dxa"/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4EFC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1999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2"/>
              </w:rPr>
              <w:t>UNK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ECC2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Unknown Race</w:t>
            </w:r>
          </w:p>
        </w:tc>
      </w:tr>
      <w:tr w:rsidR="00AF5943" w:rsidRPr="00AF5943" w14:paraId="0F124E99" w14:textId="77777777" w:rsidTr="00AF5943">
        <w:trPr>
          <w:gridAfter w:val="1"/>
          <w:wAfter w:w="135" w:type="dxa"/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85D6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35EA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2"/>
              </w:rPr>
              <w:t>10458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1D4F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Not Hispanic or Latino</w:t>
            </w:r>
          </w:p>
        </w:tc>
      </w:tr>
      <w:tr w:rsidR="00AF5943" w:rsidRPr="00AF5943" w14:paraId="7028350C" w14:textId="77777777" w:rsidTr="00AF5943">
        <w:trPr>
          <w:gridAfter w:val="1"/>
          <w:wAfter w:w="135" w:type="dxa"/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F077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D780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2"/>
              </w:rPr>
              <w:t>8586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3445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Hispanic or Latino</w:t>
            </w:r>
          </w:p>
        </w:tc>
      </w:tr>
      <w:tr w:rsidR="00AF5943" w:rsidRPr="00AF5943" w14:paraId="2C460B4C" w14:textId="77777777" w:rsidTr="00AF5943">
        <w:trPr>
          <w:gridAfter w:val="1"/>
          <w:wAfter w:w="135" w:type="dxa"/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0279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B233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2"/>
              </w:rPr>
              <w:t>U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2AFC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Unknown Ethnicity</w:t>
            </w:r>
          </w:p>
        </w:tc>
      </w:tr>
      <w:tr w:rsidR="00AF5943" w:rsidRPr="00AF5943" w14:paraId="7799D1F4" w14:textId="77777777" w:rsidTr="00AF5943">
        <w:trPr>
          <w:gridAfter w:val="1"/>
          <w:wAfter w:w="135" w:type="dxa"/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1EEE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2"/>
              </w:rPr>
              <w:t>Diagn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4C68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E6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F140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Overweight and obesity</w:t>
            </w:r>
          </w:p>
        </w:tc>
      </w:tr>
      <w:tr w:rsidR="00AF5943" w:rsidRPr="00AF5943" w14:paraId="5EDEE607" w14:textId="77777777" w:rsidTr="00AF5943">
        <w:trPr>
          <w:gridAfter w:val="1"/>
          <w:wAfter w:w="135" w:type="dxa"/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7633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Diagn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6668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I10-I1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827D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Hypertensive diseases</w:t>
            </w:r>
          </w:p>
        </w:tc>
      </w:tr>
      <w:tr w:rsidR="00AF5943" w:rsidRPr="00AF5943" w14:paraId="209E0220" w14:textId="77777777" w:rsidTr="00AF5943">
        <w:trPr>
          <w:gridAfter w:val="1"/>
          <w:wAfter w:w="135" w:type="dxa"/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749C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Diagn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44E3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I20-I2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857D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Ischemic heart diseases</w:t>
            </w:r>
          </w:p>
        </w:tc>
      </w:tr>
      <w:tr w:rsidR="00AF5943" w:rsidRPr="00AF5943" w14:paraId="55E64E6A" w14:textId="77777777" w:rsidTr="00AF5943">
        <w:trPr>
          <w:gridAfter w:val="1"/>
          <w:wAfter w:w="135" w:type="dxa"/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46E3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Diagn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5452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I26-I2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B02B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Pulmonary heart disease and diseases of pulmonary circulation</w:t>
            </w:r>
          </w:p>
        </w:tc>
      </w:tr>
      <w:tr w:rsidR="00AF5943" w:rsidRPr="00AF5943" w14:paraId="29F1EC22" w14:textId="77777777" w:rsidTr="00AF5943">
        <w:trPr>
          <w:gridAfter w:val="1"/>
          <w:wAfter w:w="135" w:type="dxa"/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2ED1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Diagn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00DC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I60-I6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D85B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Cerebrovascular diseases</w:t>
            </w:r>
          </w:p>
        </w:tc>
      </w:tr>
      <w:tr w:rsidR="00AF5943" w:rsidRPr="00AF5943" w14:paraId="50A35A4C" w14:textId="77777777" w:rsidTr="00AF5943">
        <w:trPr>
          <w:gridAfter w:val="1"/>
          <w:wAfter w:w="135" w:type="dxa"/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9C5C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Diagn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3E41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K70-K7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0C5E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Diseases of liver</w:t>
            </w:r>
          </w:p>
        </w:tc>
      </w:tr>
      <w:tr w:rsidR="00AF5943" w:rsidRPr="00AF5943" w14:paraId="5158D2BA" w14:textId="77777777" w:rsidTr="00AF5943">
        <w:trPr>
          <w:gridAfter w:val="1"/>
          <w:wAfter w:w="135" w:type="dxa"/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01E2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Diagn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00A3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I5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3644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Heart failure</w:t>
            </w:r>
          </w:p>
        </w:tc>
      </w:tr>
      <w:tr w:rsidR="00AF5943" w:rsidRPr="00AF5943" w14:paraId="2EB81A54" w14:textId="77777777" w:rsidTr="00AF5943">
        <w:trPr>
          <w:gridAfter w:val="1"/>
          <w:wAfter w:w="135" w:type="dxa"/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0582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Diagn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2132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E08-E1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5441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Diabetes mellitus</w:t>
            </w:r>
          </w:p>
        </w:tc>
      </w:tr>
      <w:tr w:rsidR="00AF5943" w:rsidRPr="00AF5943" w14:paraId="7CC1C5DD" w14:textId="77777777" w:rsidTr="00AF5943">
        <w:trPr>
          <w:gridAfter w:val="1"/>
          <w:wAfter w:w="135" w:type="dxa"/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E4C0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Diagn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8A98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C00-D4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B1D2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Neoplasms</w:t>
            </w:r>
          </w:p>
        </w:tc>
      </w:tr>
      <w:tr w:rsidR="00AF5943" w:rsidRPr="00AF5943" w14:paraId="3F26DB4D" w14:textId="77777777" w:rsidTr="00AF5943">
        <w:trPr>
          <w:gridAfter w:val="1"/>
          <w:wAfter w:w="135" w:type="dxa"/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A3CD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Diagn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B455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D80-D8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F7F2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Certain disorders involving the immune mechanism</w:t>
            </w:r>
          </w:p>
        </w:tc>
      </w:tr>
      <w:tr w:rsidR="00AF5943" w:rsidRPr="00AF5943" w14:paraId="423D85CF" w14:textId="77777777" w:rsidTr="00AF5943">
        <w:trPr>
          <w:gridAfter w:val="1"/>
          <w:wAfter w:w="135" w:type="dxa"/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F163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Diagn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49B1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N1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E644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Chronic kidney disease (CKD)</w:t>
            </w:r>
          </w:p>
        </w:tc>
      </w:tr>
      <w:tr w:rsidR="00AF5943" w:rsidRPr="00AF5943" w14:paraId="62CB72ED" w14:textId="77777777" w:rsidTr="00AF5943">
        <w:trPr>
          <w:gridAfter w:val="1"/>
          <w:wAfter w:w="135" w:type="dxa"/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3E80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Diagn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8859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F1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7BA0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Nicotine dependence</w:t>
            </w:r>
          </w:p>
        </w:tc>
      </w:tr>
      <w:tr w:rsidR="00AF5943" w:rsidRPr="00AF5943" w14:paraId="22179264" w14:textId="77777777" w:rsidTr="00AF5943">
        <w:trPr>
          <w:gridAfter w:val="1"/>
          <w:wAfter w:w="135" w:type="dxa"/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EB14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Diagn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3736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Z87.89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B709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Personal history of nicotine dependence</w:t>
            </w:r>
          </w:p>
        </w:tc>
      </w:tr>
      <w:tr w:rsidR="00AF5943" w:rsidRPr="00AF5943" w14:paraId="0BA7324C" w14:textId="77777777" w:rsidTr="00AF5943">
        <w:trPr>
          <w:gridAfter w:val="1"/>
          <w:wAfter w:w="135" w:type="dxa"/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C0AF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Diagn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FDA3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Z55-Z6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226B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Persons with potential health hazards related to socioeconomic and psychosocial circumstances</w:t>
            </w:r>
          </w:p>
        </w:tc>
      </w:tr>
      <w:tr w:rsidR="00AF5943" w:rsidRPr="00AF5943" w14:paraId="55B52911" w14:textId="77777777" w:rsidTr="00AF5943">
        <w:trPr>
          <w:gridAfter w:val="1"/>
          <w:wAfter w:w="135" w:type="dxa"/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55C4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Diagn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16F8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F20-F2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0EF7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Schizophrenia, schizotypal, delusional, and other non-mood psychotic disorders</w:t>
            </w:r>
          </w:p>
        </w:tc>
      </w:tr>
      <w:tr w:rsidR="00AF5943" w:rsidRPr="00AF5943" w14:paraId="5233E48F" w14:textId="77777777" w:rsidTr="00AF5943">
        <w:trPr>
          <w:gridAfter w:val="1"/>
          <w:wAfter w:w="135" w:type="dxa"/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5D73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Diagn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CA4F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F30-F3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281F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Mood [affective] disorders</w:t>
            </w:r>
          </w:p>
        </w:tc>
      </w:tr>
      <w:tr w:rsidR="00AF5943" w:rsidRPr="00AF5943" w14:paraId="1C45BBD2" w14:textId="77777777" w:rsidTr="00AF5943">
        <w:trPr>
          <w:gridAfter w:val="1"/>
          <w:wAfter w:w="135" w:type="dxa"/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1DBD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Diagn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A2B2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G47.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41A2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Sleep apnea</w:t>
            </w:r>
          </w:p>
        </w:tc>
      </w:tr>
      <w:tr w:rsidR="00AF5943" w:rsidRPr="00AF5943" w14:paraId="45815AFA" w14:textId="77777777" w:rsidTr="00AF5943">
        <w:trPr>
          <w:gridAfter w:val="1"/>
          <w:wAfter w:w="135" w:type="dxa"/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2435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Diagn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D295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G47.3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62FD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Obstructive sleep apnea (adult) (pediatric)</w:t>
            </w:r>
          </w:p>
        </w:tc>
      </w:tr>
      <w:tr w:rsidR="00AF5943" w:rsidRPr="00AF5943" w14:paraId="0E6AF7CC" w14:textId="77777777" w:rsidTr="00AF5943">
        <w:trPr>
          <w:gridAfter w:val="1"/>
          <w:wAfter w:w="135" w:type="dxa"/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0536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Diagn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9AAC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C3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78DA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Malignant neoplasm of bronchus and lung</w:t>
            </w:r>
          </w:p>
        </w:tc>
      </w:tr>
      <w:tr w:rsidR="00AF5943" w:rsidRPr="00AF5943" w14:paraId="1DD383BB" w14:textId="77777777" w:rsidTr="00AF5943">
        <w:trPr>
          <w:gridAfter w:val="1"/>
          <w:wAfter w:w="135" w:type="dxa"/>
          <w:trHeight w:val="32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1438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2"/>
              </w:rPr>
              <w:t>Laboratory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6A47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2"/>
              </w:rPr>
              <w:t>20152-5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2000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2"/>
              </w:rPr>
              <w:t>FEV1/Predicted</w:t>
            </w:r>
          </w:p>
        </w:tc>
      </w:tr>
      <w:tr w:rsidR="00AF5943" w:rsidRPr="00AF5943" w14:paraId="494F54EF" w14:textId="77777777" w:rsidTr="00AF5943">
        <w:trPr>
          <w:gridAfter w:val="1"/>
          <w:wAfter w:w="135" w:type="dxa"/>
          <w:trHeight w:val="3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16DB5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2"/>
              </w:rPr>
              <w:t>Laborato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A8B40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9014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CEF90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 w:themeColor="text1"/>
                <w:sz w:val="22"/>
              </w:rPr>
              <w:t>Hemoglobin [Mass/volume] in Blood</w:t>
            </w:r>
          </w:p>
        </w:tc>
      </w:tr>
    </w:tbl>
    <w:p w14:paraId="037A24B4" w14:textId="77777777" w:rsidR="00AF5943" w:rsidRDefault="00AF5943"/>
    <w:p w14:paraId="7FDEB2A0" w14:textId="77777777" w:rsidR="00AF5943" w:rsidRDefault="00AF5943">
      <w:r>
        <w:br w:type="page"/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490"/>
        <w:gridCol w:w="3488"/>
        <w:gridCol w:w="4382"/>
      </w:tblGrid>
      <w:tr w:rsidR="00AF5943" w:rsidRPr="00AF5943" w14:paraId="137D49F5" w14:textId="77777777" w:rsidTr="00AF5943">
        <w:trPr>
          <w:trHeight w:val="280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AEE5" w14:textId="77777777" w:rsidR="00AF5943" w:rsidRPr="00AF5943" w:rsidRDefault="009114F1" w:rsidP="00AF5943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Supplementary</w:t>
            </w:r>
            <w:r w:rsidRPr="00AF5943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AF5943" w:rsidRPr="00AF5943">
              <w:rPr>
                <w:b/>
                <w:bCs/>
                <w:color w:val="000000"/>
                <w:sz w:val="22"/>
                <w:szCs w:val="22"/>
              </w:rPr>
              <w:t>Table 3.</w:t>
            </w:r>
            <w:r w:rsidR="00AF5943" w:rsidRPr="00AF5943">
              <w:rPr>
                <w:color w:val="000000"/>
                <w:sz w:val="22"/>
                <w:szCs w:val="22"/>
              </w:rPr>
              <w:t xml:space="preserve"> Diagnostic, visit, and procedural codes utilized in the definition of outcomes. </w:t>
            </w:r>
          </w:p>
        </w:tc>
      </w:tr>
      <w:tr w:rsidR="00AF5943" w:rsidRPr="00AF5943" w14:paraId="14293DD5" w14:textId="77777777" w:rsidTr="00AF5943">
        <w:trPr>
          <w:trHeight w:val="280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E969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2"/>
              </w:rPr>
              <w:t>Index date: the first date of diagnosis of COPD for both eosinophilic and non-eosinophilic group</w:t>
            </w:r>
          </w:p>
        </w:tc>
      </w:tr>
      <w:tr w:rsidR="00AF5943" w:rsidRPr="00AF5943" w14:paraId="5C182A3A" w14:textId="77777777" w:rsidTr="009C3884">
        <w:trPr>
          <w:trHeight w:val="280"/>
        </w:trPr>
        <w:tc>
          <w:tcPr>
            <w:tcW w:w="49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E24F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2"/>
              </w:rPr>
              <w:t>Outcome time window: 1 month to 3 years after the index date</w:t>
            </w:r>
          </w:p>
        </w:tc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A094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</w:p>
        </w:tc>
      </w:tr>
      <w:tr w:rsidR="00AF5943" w:rsidRPr="00AF5943" w14:paraId="38D97328" w14:textId="77777777" w:rsidTr="009C3884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8D275" w14:textId="77777777" w:rsidR="00AF5943" w:rsidRPr="00AF5943" w:rsidRDefault="00AF5943" w:rsidP="00AF594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F5943">
              <w:rPr>
                <w:b/>
                <w:bCs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3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E8EC0" w14:textId="77777777" w:rsidR="00AF5943" w:rsidRPr="00AF5943" w:rsidRDefault="00AF5943" w:rsidP="00AF594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F5943">
              <w:rPr>
                <w:b/>
                <w:bCs/>
                <w:color w:val="000000"/>
                <w:sz w:val="22"/>
                <w:szCs w:val="22"/>
              </w:rPr>
              <w:t>Code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710B9" w14:textId="77777777" w:rsidR="00AF5943" w:rsidRPr="00AF5943" w:rsidRDefault="00AF5943" w:rsidP="00AF594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F5943">
              <w:rPr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</w:tr>
      <w:tr w:rsidR="009C3884" w:rsidRPr="00AF5943" w14:paraId="35BA1BCA" w14:textId="77777777" w:rsidTr="008979E9">
        <w:trPr>
          <w:trHeight w:val="280"/>
        </w:trPr>
        <w:tc>
          <w:tcPr>
            <w:tcW w:w="93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993B" w14:textId="77777777" w:rsidR="009C3884" w:rsidRPr="00AF5943" w:rsidRDefault="009C3884" w:rsidP="00AF5943">
            <w:pPr>
              <w:rPr>
                <w:sz w:val="20"/>
                <w:szCs w:val="20"/>
              </w:rPr>
            </w:pPr>
            <w:r w:rsidRPr="00AF5943">
              <w:rPr>
                <w:b/>
                <w:bCs/>
                <w:color w:val="000000"/>
                <w:sz w:val="22"/>
                <w:szCs w:val="22"/>
              </w:rPr>
              <w:t>#1 Acute exacerbation</w:t>
            </w:r>
          </w:p>
        </w:tc>
      </w:tr>
      <w:tr w:rsidR="00AF5943" w:rsidRPr="00AF5943" w14:paraId="3D30D5A0" w14:textId="77777777" w:rsidTr="009C3884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E66E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Diagnosis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DFD5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proofErr w:type="gramStart"/>
            <w:r w:rsidRPr="00AF5943">
              <w:rPr>
                <w:color w:val="000000"/>
                <w:sz w:val="22"/>
              </w:rPr>
              <w:t>UMLS:ICD10CM:J44</w:t>
            </w:r>
            <w:proofErr w:type="gramEnd"/>
            <w:r w:rsidRPr="00AF5943">
              <w:rPr>
                <w:color w:val="000000"/>
                <w:sz w:val="22"/>
              </w:rPr>
              <w:t>.1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A800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Chronic obstructive pulmonary disease with (acute) exacerbation</w:t>
            </w:r>
          </w:p>
        </w:tc>
      </w:tr>
      <w:tr w:rsidR="00AF5943" w:rsidRPr="00AF5943" w14:paraId="56110F27" w14:textId="77777777" w:rsidTr="009C3884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3BDC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Diagnosis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2D80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proofErr w:type="gramStart"/>
            <w:r w:rsidRPr="00AF5943">
              <w:rPr>
                <w:color w:val="000000"/>
                <w:sz w:val="22"/>
              </w:rPr>
              <w:t>UMLS:ICD10CM:J44</w:t>
            </w:r>
            <w:proofErr w:type="gramEnd"/>
            <w:r w:rsidRPr="00AF5943">
              <w:rPr>
                <w:color w:val="000000"/>
                <w:sz w:val="22"/>
              </w:rPr>
              <w:t>.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8BBF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Chronic obstructive pulmonary disease with (acute) lower respiratory infection</w:t>
            </w:r>
          </w:p>
        </w:tc>
      </w:tr>
      <w:tr w:rsidR="009C3884" w:rsidRPr="00AF5943" w14:paraId="15DAD6F5" w14:textId="77777777" w:rsidTr="007A0A60">
        <w:trPr>
          <w:trHeight w:val="280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332B" w14:textId="77777777" w:rsidR="009C3884" w:rsidRPr="00AF5943" w:rsidRDefault="009C3884" w:rsidP="00AF5943">
            <w:pPr>
              <w:rPr>
                <w:sz w:val="20"/>
                <w:szCs w:val="20"/>
              </w:rPr>
            </w:pPr>
            <w:r w:rsidRPr="00AF5943">
              <w:rPr>
                <w:b/>
                <w:bCs/>
                <w:color w:val="000000"/>
                <w:sz w:val="22"/>
              </w:rPr>
              <w:t>#2 All-cause mortality</w:t>
            </w:r>
          </w:p>
        </w:tc>
      </w:tr>
      <w:tr w:rsidR="00AF5943" w:rsidRPr="00AF5943" w14:paraId="2A1A152D" w14:textId="77777777" w:rsidTr="009C3884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42C9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Demographics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BAF6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Deceased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5411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Deceased</w:t>
            </w:r>
          </w:p>
        </w:tc>
      </w:tr>
      <w:tr w:rsidR="00AF5943" w:rsidRPr="00AF5943" w14:paraId="52C8CC5D" w14:textId="77777777" w:rsidTr="009C3884">
        <w:trPr>
          <w:trHeight w:val="280"/>
        </w:trPr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22B5" w14:textId="77777777" w:rsidR="00AF5943" w:rsidRPr="00AF5943" w:rsidRDefault="00AF5943" w:rsidP="00AF594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F5943">
              <w:rPr>
                <w:b/>
                <w:bCs/>
                <w:color w:val="000000"/>
                <w:sz w:val="22"/>
              </w:rPr>
              <w:t>#3 Acute respiratory failure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5EE8" w14:textId="77777777" w:rsidR="00AF5943" w:rsidRPr="00AF5943" w:rsidRDefault="00AF5943" w:rsidP="00AF594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AF5943" w:rsidRPr="00AF5943" w14:paraId="51A44F77" w14:textId="77777777" w:rsidTr="009C3884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DCB4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Diagnosis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EC2F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proofErr w:type="gramStart"/>
            <w:r w:rsidRPr="00AF5943">
              <w:rPr>
                <w:color w:val="000000"/>
                <w:sz w:val="22"/>
              </w:rPr>
              <w:t>UMLS:ICD10CM:J96</w:t>
            </w:r>
            <w:proofErr w:type="gramEnd"/>
            <w:r w:rsidRPr="00AF5943">
              <w:rPr>
                <w:color w:val="000000"/>
                <w:sz w:val="22"/>
              </w:rPr>
              <w:t>.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BE96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Acute respiratory failure</w:t>
            </w:r>
          </w:p>
        </w:tc>
      </w:tr>
      <w:tr w:rsidR="009C3884" w:rsidRPr="00AF5943" w14:paraId="5F194077" w14:textId="77777777" w:rsidTr="001D2E93">
        <w:trPr>
          <w:trHeight w:val="280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734E" w14:textId="77777777" w:rsidR="009C3884" w:rsidRPr="00AF5943" w:rsidRDefault="009C3884" w:rsidP="00AF5943">
            <w:pPr>
              <w:rPr>
                <w:sz w:val="20"/>
                <w:szCs w:val="20"/>
              </w:rPr>
            </w:pPr>
            <w:r w:rsidRPr="00AF5943">
              <w:rPr>
                <w:b/>
                <w:bCs/>
                <w:color w:val="000000"/>
                <w:sz w:val="22"/>
              </w:rPr>
              <w:t>#4 Hospitalization</w:t>
            </w:r>
          </w:p>
        </w:tc>
      </w:tr>
      <w:tr w:rsidR="00AF5943" w:rsidRPr="00AF5943" w14:paraId="21AD1427" w14:textId="77777777" w:rsidTr="009C3884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F9DB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Visit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4497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proofErr w:type="gramStart"/>
            <w:r w:rsidRPr="00AF5943">
              <w:rPr>
                <w:color w:val="000000"/>
                <w:sz w:val="22"/>
              </w:rPr>
              <w:t>UMLS:HL</w:t>
            </w:r>
            <w:proofErr w:type="gramEnd"/>
            <w:r w:rsidRPr="00AF5943">
              <w:rPr>
                <w:color w:val="000000"/>
                <w:sz w:val="22"/>
              </w:rPr>
              <w:t>7V3.</w:t>
            </w:r>
            <w:proofErr w:type="gramStart"/>
            <w:r w:rsidRPr="00AF5943">
              <w:rPr>
                <w:color w:val="000000"/>
                <w:sz w:val="22"/>
              </w:rPr>
              <w:t>0:VisitType</w:t>
            </w:r>
            <w:proofErr w:type="gramEnd"/>
            <w:r w:rsidRPr="00AF5943">
              <w:rPr>
                <w:color w:val="000000"/>
                <w:sz w:val="22"/>
              </w:rPr>
              <w:t>:ACUTE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1C44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Visit: Inpatient Acute</w:t>
            </w:r>
          </w:p>
        </w:tc>
      </w:tr>
      <w:tr w:rsidR="00AF5943" w:rsidRPr="00AF5943" w14:paraId="0C2D9CD0" w14:textId="77777777" w:rsidTr="009C3884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DF88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Visit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2332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proofErr w:type="gramStart"/>
            <w:r w:rsidRPr="00AF5943">
              <w:rPr>
                <w:color w:val="000000"/>
                <w:sz w:val="22"/>
              </w:rPr>
              <w:t>UMLS:HL</w:t>
            </w:r>
            <w:proofErr w:type="gramEnd"/>
            <w:r w:rsidRPr="00AF5943">
              <w:rPr>
                <w:color w:val="000000"/>
                <w:sz w:val="22"/>
              </w:rPr>
              <w:t>7V3.</w:t>
            </w:r>
            <w:proofErr w:type="gramStart"/>
            <w:r w:rsidRPr="00AF5943">
              <w:rPr>
                <w:color w:val="000000"/>
                <w:sz w:val="22"/>
              </w:rPr>
              <w:t>0:VisitType</w:t>
            </w:r>
            <w:proofErr w:type="gramEnd"/>
            <w:r w:rsidRPr="00AF5943">
              <w:rPr>
                <w:color w:val="000000"/>
                <w:sz w:val="22"/>
              </w:rPr>
              <w:t>:IMP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173E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Visit: Inpatient Encounter</w:t>
            </w:r>
          </w:p>
        </w:tc>
      </w:tr>
      <w:tr w:rsidR="00AF5943" w:rsidRPr="00AF5943" w14:paraId="5EC254A3" w14:textId="77777777" w:rsidTr="009C3884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91A2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Visit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C4ED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proofErr w:type="gramStart"/>
            <w:r w:rsidRPr="00AF5943">
              <w:rPr>
                <w:color w:val="000000"/>
                <w:sz w:val="22"/>
              </w:rPr>
              <w:t>UMLS:HL</w:t>
            </w:r>
            <w:proofErr w:type="gramEnd"/>
            <w:r w:rsidRPr="00AF5943">
              <w:rPr>
                <w:color w:val="000000"/>
                <w:sz w:val="22"/>
              </w:rPr>
              <w:t>7V3.</w:t>
            </w:r>
            <w:proofErr w:type="gramStart"/>
            <w:r w:rsidRPr="00AF5943">
              <w:rPr>
                <w:color w:val="000000"/>
                <w:sz w:val="22"/>
              </w:rPr>
              <w:t>0:VisitType</w:t>
            </w:r>
            <w:proofErr w:type="gramEnd"/>
            <w:r w:rsidRPr="00AF5943">
              <w:rPr>
                <w:color w:val="000000"/>
                <w:sz w:val="22"/>
              </w:rPr>
              <w:t>:NONAC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801C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 xml:space="preserve">Visit: Inpatient </w:t>
            </w:r>
            <w:proofErr w:type="gramStart"/>
            <w:r w:rsidRPr="00AF5943">
              <w:rPr>
                <w:color w:val="000000"/>
                <w:sz w:val="22"/>
              </w:rPr>
              <w:t>Non-acute</w:t>
            </w:r>
            <w:proofErr w:type="gramEnd"/>
          </w:p>
        </w:tc>
      </w:tr>
      <w:tr w:rsidR="00AF5943" w:rsidRPr="00AF5943" w14:paraId="6B101C75" w14:textId="77777777" w:rsidTr="009C3884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E055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Visit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0508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proofErr w:type="gramStart"/>
            <w:r w:rsidRPr="00AF5943">
              <w:rPr>
                <w:color w:val="000000"/>
                <w:sz w:val="22"/>
              </w:rPr>
              <w:t>UMLS:HL</w:t>
            </w:r>
            <w:proofErr w:type="gramEnd"/>
            <w:r w:rsidRPr="00AF5943">
              <w:rPr>
                <w:color w:val="000000"/>
                <w:sz w:val="22"/>
              </w:rPr>
              <w:t>7V3.</w:t>
            </w:r>
            <w:proofErr w:type="gramStart"/>
            <w:r w:rsidRPr="00AF5943">
              <w:rPr>
                <w:color w:val="000000"/>
                <w:sz w:val="22"/>
              </w:rPr>
              <w:t>0:VisitType</w:t>
            </w:r>
            <w:proofErr w:type="gramEnd"/>
            <w:r w:rsidRPr="00AF5943">
              <w:rPr>
                <w:color w:val="000000"/>
                <w:sz w:val="22"/>
              </w:rPr>
              <w:t>:SS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C9D1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Visit: Short Stay</w:t>
            </w:r>
          </w:p>
        </w:tc>
      </w:tr>
      <w:tr w:rsidR="00AF5943" w:rsidRPr="00AF5943" w14:paraId="775D4859" w14:textId="77777777" w:rsidTr="009C3884">
        <w:trPr>
          <w:trHeight w:val="280"/>
        </w:trPr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A3EC" w14:textId="77777777" w:rsidR="00AF5943" w:rsidRPr="00AF5943" w:rsidRDefault="00AF5943" w:rsidP="00AF594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F5943">
              <w:rPr>
                <w:b/>
                <w:bCs/>
                <w:color w:val="000000"/>
                <w:sz w:val="22"/>
              </w:rPr>
              <w:t>#5 Emergency department (ED) visi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7278" w14:textId="77777777" w:rsidR="00AF5943" w:rsidRPr="00AF5943" w:rsidRDefault="00AF5943" w:rsidP="00AF594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AF5943" w:rsidRPr="00AF5943" w14:paraId="2865481F" w14:textId="77777777" w:rsidTr="009C3884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679B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Visit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8718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proofErr w:type="gramStart"/>
            <w:r w:rsidRPr="00AF5943">
              <w:rPr>
                <w:color w:val="000000"/>
                <w:sz w:val="22"/>
              </w:rPr>
              <w:t>UMLS:HL</w:t>
            </w:r>
            <w:proofErr w:type="gramEnd"/>
            <w:r w:rsidRPr="00AF5943">
              <w:rPr>
                <w:color w:val="000000"/>
                <w:sz w:val="22"/>
              </w:rPr>
              <w:t>7V3.</w:t>
            </w:r>
            <w:proofErr w:type="gramStart"/>
            <w:r w:rsidRPr="00AF5943">
              <w:rPr>
                <w:color w:val="000000"/>
                <w:sz w:val="22"/>
              </w:rPr>
              <w:t>0:VisitType</w:t>
            </w:r>
            <w:proofErr w:type="gramEnd"/>
            <w:r w:rsidRPr="00AF5943">
              <w:rPr>
                <w:color w:val="000000"/>
                <w:sz w:val="22"/>
              </w:rPr>
              <w:t>:EMER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58C6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Visit: Emergency</w:t>
            </w:r>
          </w:p>
        </w:tc>
      </w:tr>
      <w:tr w:rsidR="00AF5943" w:rsidRPr="00AF5943" w14:paraId="16594745" w14:textId="77777777" w:rsidTr="009C3884">
        <w:trPr>
          <w:trHeight w:val="280"/>
        </w:trPr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9CD6" w14:textId="77777777" w:rsidR="00AF5943" w:rsidRPr="00AF5943" w:rsidRDefault="00AF5943" w:rsidP="00AF594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F5943">
              <w:rPr>
                <w:b/>
                <w:bCs/>
                <w:color w:val="000000"/>
                <w:sz w:val="22"/>
              </w:rPr>
              <w:t>#6 Hospitalization or ED visi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93D6" w14:textId="77777777" w:rsidR="00AF5943" w:rsidRPr="00AF5943" w:rsidRDefault="00AF5943" w:rsidP="00AF594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AF5943" w:rsidRPr="00AF5943" w14:paraId="7BC1645D" w14:textId="77777777" w:rsidTr="009C3884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E353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  <w:szCs w:val="22"/>
              </w:rPr>
              <w:t>(Have either #5 or #6)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EF5F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F20B" w14:textId="77777777" w:rsidR="00AF5943" w:rsidRPr="00AF5943" w:rsidRDefault="00AF5943" w:rsidP="00AF5943">
            <w:pPr>
              <w:rPr>
                <w:sz w:val="20"/>
                <w:szCs w:val="20"/>
              </w:rPr>
            </w:pPr>
          </w:p>
        </w:tc>
      </w:tr>
      <w:tr w:rsidR="00AF5943" w:rsidRPr="00AF5943" w14:paraId="2E457DDA" w14:textId="77777777" w:rsidTr="009C3884">
        <w:trPr>
          <w:trHeight w:val="280"/>
        </w:trPr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31DB" w14:textId="77777777" w:rsidR="00AF5943" w:rsidRPr="00AF5943" w:rsidRDefault="00AF5943" w:rsidP="00AF594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F5943">
              <w:rPr>
                <w:b/>
                <w:bCs/>
                <w:color w:val="000000"/>
                <w:sz w:val="22"/>
              </w:rPr>
              <w:t>#7 Systemic glucocorticoid use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71F3" w14:textId="77777777" w:rsidR="00AF5943" w:rsidRPr="00AF5943" w:rsidRDefault="00AF5943" w:rsidP="00AF594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AF5943" w:rsidRPr="00AF5943" w14:paraId="4264D97B" w14:textId="77777777" w:rsidTr="009C3884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D05D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Medication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5428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NLM:</w:t>
            </w:r>
            <w:proofErr w:type="gramStart"/>
            <w:r w:rsidRPr="00AF5943">
              <w:rPr>
                <w:color w:val="000000"/>
                <w:sz w:val="22"/>
              </w:rPr>
              <w:t>VA:HS</w:t>
            </w:r>
            <w:proofErr w:type="gramEnd"/>
            <w:r w:rsidRPr="00AF5943">
              <w:rPr>
                <w:color w:val="000000"/>
                <w:sz w:val="22"/>
              </w:rPr>
              <w:t>051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4A3D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GLUCOCORTICOIDS (Route: Oral Product or Injectable Product)</w:t>
            </w:r>
          </w:p>
        </w:tc>
      </w:tr>
      <w:tr w:rsidR="009C3884" w:rsidRPr="00AF5943" w14:paraId="167A7064" w14:textId="77777777" w:rsidTr="00556AF1">
        <w:trPr>
          <w:trHeight w:val="280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1CED" w14:textId="77777777" w:rsidR="009C3884" w:rsidRPr="00AF5943" w:rsidRDefault="009C3884" w:rsidP="00AF5943">
            <w:pPr>
              <w:rPr>
                <w:sz w:val="20"/>
                <w:szCs w:val="20"/>
              </w:rPr>
            </w:pPr>
            <w:r w:rsidRPr="00AF5943">
              <w:rPr>
                <w:b/>
                <w:bCs/>
                <w:color w:val="000000"/>
                <w:sz w:val="22"/>
              </w:rPr>
              <w:t>#8 Mechanical ventilation</w:t>
            </w:r>
          </w:p>
        </w:tc>
      </w:tr>
      <w:tr w:rsidR="00AF5943" w:rsidRPr="00AF5943" w14:paraId="299F9ACF" w14:textId="77777777" w:rsidTr="009C3884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59F5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Procedure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FD99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proofErr w:type="gramStart"/>
            <w:r w:rsidRPr="00AF5943">
              <w:rPr>
                <w:color w:val="000000"/>
                <w:sz w:val="22"/>
              </w:rPr>
              <w:t>UMLS:SNOMED</w:t>
            </w:r>
            <w:proofErr w:type="gramEnd"/>
            <w:r w:rsidRPr="00AF5943">
              <w:rPr>
                <w:color w:val="000000"/>
                <w:sz w:val="22"/>
              </w:rPr>
              <w:t>:112798008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9826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Insertion of endotracheal tube</w:t>
            </w:r>
          </w:p>
        </w:tc>
      </w:tr>
      <w:tr w:rsidR="00AF5943" w:rsidRPr="00AF5943" w14:paraId="062FEB4E" w14:textId="77777777" w:rsidTr="009C3884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C918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Procedure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8C03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proofErr w:type="gramStart"/>
            <w:r w:rsidRPr="00AF5943">
              <w:rPr>
                <w:color w:val="000000"/>
                <w:sz w:val="22"/>
              </w:rPr>
              <w:t>UMLS:CPT</w:t>
            </w:r>
            <w:proofErr w:type="gramEnd"/>
            <w:r w:rsidRPr="00AF5943">
              <w:rPr>
                <w:color w:val="000000"/>
                <w:sz w:val="22"/>
              </w:rPr>
              <w:t>:3150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3750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Intubation, endotracheal, emergency procedure</w:t>
            </w:r>
          </w:p>
        </w:tc>
      </w:tr>
      <w:tr w:rsidR="00AF5943" w:rsidRPr="00AF5943" w14:paraId="10CE2F87" w14:textId="77777777" w:rsidTr="009C3884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D0E5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Procedure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DEEC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proofErr w:type="gramStart"/>
            <w:r w:rsidRPr="00AF5943">
              <w:rPr>
                <w:color w:val="000000"/>
                <w:sz w:val="22"/>
              </w:rPr>
              <w:t>UMLS:SNOMED</w:t>
            </w:r>
            <w:proofErr w:type="gramEnd"/>
            <w:r w:rsidRPr="00AF5943">
              <w:rPr>
                <w:color w:val="000000"/>
                <w:sz w:val="22"/>
              </w:rPr>
              <w:t>:1149092001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D5C7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Positive pressure ventilation</w:t>
            </w:r>
          </w:p>
        </w:tc>
      </w:tr>
      <w:tr w:rsidR="00AF5943" w:rsidRPr="00AF5943" w14:paraId="0777DBD4" w14:textId="77777777" w:rsidTr="009C3884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07AA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Procedure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D262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proofErr w:type="gramStart"/>
            <w:r w:rsidRPr="00AF5943">
              <w:rPr>
                <w:color w:val="000000"/>
                <w:sz w:val="22"/>
              </w:rPr>
              <w:t>UMLS:ICD10PCS:5A1945Z</w:t>
            </w:r>
            <w:proofErr w:type="gram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DA55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Respiratory Ventilation, 24-96 Consecutive Hours</w:t>
            </w:r>
          </w:p>
        </w:tc>
      </w:tr>
      <w:tr w:rsidR="00AF5943" w:rsidRPr="00AF5943" w14:paraId="3EB05C6B" w14:textId="77777777" w:rsidTr="009C3884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0BB1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Procedure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3734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proofErr w:type="gramStart"/>
            <w:r w:rsidRPr="00AF5943">
              <w:rPr>
                <w:color w:val="000000"/>
                <w:sz w:val="22"/>
              </w:rPr>
              <w:t>UMLS:ICD10PCS:5A1935Z</w:t>
            </w:r>
            <w:proofErr w:type="gram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9EAE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 xml:space="preserve">Respiratory Ventilation, </w:t>
            </w:r>
            <w:proofErr w:type="gramStart"/>
            <w:r w:rsidRPr="00AF5943">
              <w:rPr>
                <w:color w:val="000000"/>
                <w:sz w:val="22"/>
              </w:rPr>
              <w:t>Less</w:t>
            </w:r>
            <w:proofErr w:type="gramEnd"/>
            <w:r w:rsidRPr="00AF5943">
              <w:rPr>
                <w:color w:val="000000"/>
                <w:sz w:val="22"/>
              </w:rPr>
              <w:t xml:space="preserve"> than 24 Consecutive Hours</w:t>
            </w:r>
          </w:p>
        </w:tc>
      </w:tr>
      <w:tr w:rsidR="00AF5943" w:rsidRPr="00AF5943" w14:paraId="1C5B8070" w14:textId="77777777" w:rsidTr="009C3884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3B3B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Procedure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0F6A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proofErr w:type="gramStart"/>
            <w:r w:rsidRPr="00AF5943">
              <w:rPr>
                <w:color w:val="000000"/>
                <w:sz w:val="22"/>
              </w:rPr>
              <w:t>UMLS:ICD10PCS:5A1955Z</w:t>
            </w:r>
            <w:proofErr w:type="gram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2C32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Respiratory Ventilation, Greater than 96 Consecutive Hours</w:t>
            </w:r>
          </w:p>
        </w:tc>
      </w:tr>
      <w:tr w:rsidR="00AF5943" w:rsidRPr="00AF5943" w14:paraId="78E8EC11" w14:textId="77777777" w:rsidTr="009C3884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0F57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Procedure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87D3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proofErr w:type="gramStart"/>
            <w:r w:rsidRPr="00AF5943">
              <w:rPr>
                <w:color w:val="000000"/>
                <w:sz w:val="22"/>
              </w:rPr>
              <w:t>UMLS:ICD10PCS:5A0945Z</w:t>
            </w:r>
            <w:proofErr w:type="gram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7003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Assistance with Respiratory Ventilation, 24-96 Consecutive Hours</w:t>
            </w:r>
          </w:p>
        </w:tc>
      </w:tr>
      <w:tr w:rsidR="00AF5943" w:rsidRPr="00AF5943" w14:paraId="13F7AEDF" w14:textId="77777777" w:rsidTr="009C3884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453C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Procedure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C86B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proofErr w:type="gramStart"/>
            <w:r w:rsidRPr="00AF5943">
              <w:rPr>
                <w:color w:val="000000"/>
                <w:sz w:val="22"/>
              </w:rPr>
              <w:t>UMLS:ICD10PCS:5A0935Z</w:t>
            </w:r>
            <w:proofErr w:type="gram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7E7E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 xml:space="preserve">Assistance with Respiratory Ventilation, </w:t>
            </w:r>
            <w:proofErr w:type="gramStart"/>
            <w:r w:rsidRPr="00AF5943">
              <w:rPr>
                <w:color w:val="000000"/>
                <w:sz w:val="22"/>
              </w:rPr>
              <w:t>Less</w:t>
            </w:r>
            <w:proofErr w:type="gramEnd"/>
            <w:r w:rsidRPr="00AF5943">
              <w:rPr>
                <w:color w:val="000000"/>
                <w:sz w:val="22"/>
              </w:rPr>
              <w:t xml:space="preserve"> than 24 Consecutive Hours</w:t>
            </w:r>
          </w:p>
        </w:tc>
      </w:tr>
      <w:tr w:rsidR="00AF5943" w:rsidRPr="00AF5943" w14:paraId="6373BDF3" w14:textId="77777777" w:rsidTr="009C3884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67AC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Procedure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EFFA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proofErr w:type="gramStart"/>
            <w:r w:rsidRPr="00AF5943">
              <w:rPr>
                <w:color w:val="000000"/>
                <w:sz w:val="22"/>
              </w:rPr>
              <w:t>UMLS:ICD10PCS:5A0955Z</w:t>
            </w:r>
            <w:proofErr w:type="gram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1006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Assistance with Respiratory Ventilation, Greater than 96 Consecutive Hours</w:t>
            </w:r>
          </w:p>
        </w:tc>
      </w:tr>
      <w:tr w:rsidR="00AF5943" w:rsidRPr="00AF5943" w14:paraId="2AE29AFA" w14:textId="77777777" w:rsidTr="009C3884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F236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Procedure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E0C6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proofErr w:type="gramStart"/>
            <w:r w:rsidRPr="00AF5943">
              <w:rPr>
                <w:color w:val="000000"/>
                <w:sz w:val="22"/>
              </w:rPr>
              <w:t>UMLS:ICD10PCS:5A09457</w:t>
            </w:r>
            <w:proofErr w:type="gram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FFFE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Assistance with Respiratory Ventilation, 24-96 Consecutive Hours, Continuous Positive Airway Pressure</w:t>
            </w:r>
          </w:p>
        </w:tc>
      </w:tr>
      <w:tr w:rsidR="00AF5943" w:rsidRPr="00AF5943" w14:paraId="7E6BD1A2" w14:textId="77777777" w:rsidTr="009C3884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2B48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lastRenderedPageBreak/>
              <w:t>Procedure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476A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proofErr w:type="gramStart"/>
            <w:r w:rsidRPr="00AF5943">
              <w:rPr>
                <w:color w:val="000000"/>
                <w:sz w:val="22"/>
              </w:rPr>
              <w:t>UMLS:ICD10PCS:5A09458</w:t>
            </w:r>
            <w:proofErr w:type="gram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9AAE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Assistance with Respiratory Ventilation, 24-96 Consecutive Hours, Intermittent Positive Airway Pressure</w:t>
            </w:r>
          </w:p>
        </w:tc>
      </w:tr>
      <w:tr w:rsidR="00AF5943" w:rsidRPr="00AF5943" w14:paraId="29137627" w14:textId="77777777" w:rsidTr="009C3884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3E8C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Procedure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3CBA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proofErr w:type="gramStart"/>
            <w:r w:rsidRPr="00AF5943">
              <w:rPr>
                <w:color w:val="000000"/>
                <w:sz w:val="22"/>
              </w:rPr>
              <w:t>UMLS:ICD10PCS:5A09357</w:t>
            </w:r>
            <w:proofErr w:type="gram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8A6E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 xml:space="preserve">Assistance with Respiratory Ventilation, </w:t>
            </w:r>
            <w:proofErr w:type="gramStart"/>
            <w:r w:rsidRPr="00AF5943">
              <w:rPr>
                <w:color w:val="000000"/>
                <w:sz w:val="22"/>
              </w:rPr>
              <w:t>Less</w:t>
            </w:r>
            <w:proofErr w:type="gramEnd"/>
            <w:r w:rsidRPr="00AF5943">
              <w:rPr>
                <w:color w:val="000000"/>
                <w:sz w:val="22"/>
              </w:rPr>
              <w:t xml:space="preserve"> than 24 Consecutive Hours, Continuous Positive Airway Pressure</w:t>
            </w:r>
          </w:p>
        </w:tc>
      </w:tr>
      <w:tr w:rsidR="00AF5943" w:rsidRPr="00AF5943" w14:paraId="04BA15F2" w14:textId="77777777" w:rsidTr="009C3884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87FD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Procedure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DC3C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proofErr w:type="gramStart"/>
            <w:r w:rsidRPr="00AF5943">
              <w:rPr>
                <w:color w:val="000000"/>
                <w:sz w:val="22"/>
              </w:rPr>
              <w:t>UMLS:ICD10PCS:5A09557</w:t>
            </w:r>
            <w:proofErr w:type="gram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D624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Assistance with Respiratory Ventilation, Greater than 96 Consecutive Hours, Continuous Positive Airway Pressure</w:t>
            </w:r>
          </w:p>
        </w:tc>
      </w:tr>
      <w:tr w:rsidR="00AF5943" w:rsidRPr="00AF5943" w14:paraId="11AA34AC" w14:textId="77777777" w:rsidTr="009C3884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A9D8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Procedure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C7DF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proofErr w:type="gramStart"/>
            <w:r w:rsidRPr="00AF5943">
              <w:rPr>
                <w:color w:val="000000"/>
                <w:sz w:val="22"/>
              </w:rPr>
              <w:t>UMLS:ICD10PCS:5A09358</w:t>
            </w:r>
            <w:proofErr w:type="gram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67FE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 xml:space="preserve">Assistance with Respiratory Ventilation, </w:t>
            </w:r>
            <w:proofErr w:type="gramStart"/>
            <w:r w:rsidRPr="00AF5943">
              <w:rPr>
                <w:color w:val="000000"/>
                <w:sz w:val="22"/>
              </w:rPr>
              <w:t>Less</w:t>
            </w:r>
            <w:proofErr w:type="gramEnd"/>
            <w:r w:rsidRPr="00AF5943">
              <w:rPr>
                <w:color w:val="000000"/>
                <w:sz w:val="22"/>
              </w:rPr>
              <w:t xml:space="preserve"> than 24 Consecutive Hours, Intermittent Positive Airway Pressure</w:t>
            </w:r>
          </w:p>
        </w:tc>
      </w:tr>
      <w:tr w:rsidR="00AF5943" w:rsidRPr="00AF5943" w14:paraId="07272C0A" w14:textId="77777777" w:rsidTr="009C3884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6335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Procedure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C5FE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proofErr w:type="gramStart"/>
            <w:r w:rsidRPr="00AF5943">
              <w:rPr>
                <w:color w:val="000000"/>
                <w:sz w:val="22"/>
              </w:rPr>
              <w:t>UMLS:ICD10PCS:5A09558</w:t>
            </w:r>
            <w:proofErr w:type="gram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5DAB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Assistance with Respiratory Ventilation, Greater than 96 Consecutive Hours, Intermittent Positive Airway Pressure</w:t>
            </w:r>
          </w:p>
        </w:tc>
      </w:tr>
      <w:tr w:rsidR="00AF5943" w:rsidRPr="00AF5943" w14:paraId="3555B2DF" w14:textId="77777777" w:rsidTr="009C3884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279F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Procedure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A3C6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proofErr w:type="gramStart"/>
            <w:r w:rsidRPr="00AF5943">
              <w:rPr>
                <w:color w:val="000000"/>
                <w:sz w:val="22"/>
              </w:rPr>
              <w:t>UMLS:ICD10PCS:0BH1</w:t>
            </w:r>
            <w:proofErr w:type="gram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D8CB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Respiratory System / Insertion / Trachea</w:t>
            </w:r>
          </w:p>
        </w:tc>
      </w:tr>
      <w:tr w:rsidR="00AF5943" w:rsidRPr="00AF5943" w14:paraId="04832265" w14:textId="77777777" w:rsidTr="009C3884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E7A9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Procedure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FF48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proofErr w:type="gramStart"/>
            <w:r w:rsidRPr="00AF5943">
              <w:rPr>
                <w:color w:val="000000"/>
                <w:sz w:val="22"/>
              </w:rPr>
              <w:t>UMLS:ICD10PCS:5A1935Z</w:t>
            </w:r>
            <w:proofErr w:type="gram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5289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 xml:space="preserve">Respiratory Ventilation, </w:t>
            </w:r>
            <w:proofErr w:type="gramStart"/>
            <w:r w:rsidRPr="00AF5943">
              <w:rPr>
                <w:color w:val="000000"/>
                <w:sz w:val="22"/>
              </w:rPr>
              <w:t>Less</w:t>
            </w:r>
            <w:proofErr w:type="gramEnd"/>
            <w:r w:rsidRPr="00AF5943">
              <w:rPr>
                <w:color w:val="000000"/>
                <w:sz w:val="22"/>
              </w:rPr>
              <w:t xml:space="preserve"> than 24 Consecutive Hours</w:t>
            </w:r>
          </w:p>
        </w:tc>
      </w:tr>
      <w:tr w:rsidR="00AF5943" w:rsidRPr="00AF5943" w14:paraId="482F32AC" w14:textId="77777777" w:rsidTr="009C3884">
        <w:trPr>
          <w:trHeight w:val="280"/>
        </w:trPr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4140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Procedure</w:t>
            </w:r>
          </w:p>
        </w:tc>
        <w:tc>
          <w:tcPr>
            <w:tcW w:w="3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15CE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proofErr w:type="gramStart"/>
            <w:r w:rsidRPr="00AF5943">
              <w:rPr>
                <w:color w:val="000000"/>
                <w:sz w:val="22"/>
              </w:rPr>
              <w:t>UMLS:ICD10PCS:5A1945Z</w:t>
            </w:r>
            <w:proofErr w:type="gramEnd"/>
          </w:p>
        </w:tc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6CB6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Respiratory Ventilation, 24-96 Consecutive Hours</w:t>
            </w:r>
          </w:p>
        </w:tc>
      </w:tr>
      <w:tr w:rsidR="00AF5943" w:rsidRPr="00AF5943" w14:paraId="49EE6867" w14:textId="77777777" w:rsidTr="009C3884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7BEEF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Procedure</w:t>
            </w:r>
          </w:p>
        </w:tc>
        <w:tc>
          <w:tcPr>
            <w:tcW w:w="3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4B77C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proofErr w:type="gramStart"/>
            <w:r w:rsidRPr="00AF5943">
              <w:rPr>
                <w:color w:val="000000"/>
                <w:sz w:val="22"/>
              </w:rPr>
              <w:t>UMLS:ICD10PCS:5A1955Z</w:t>
            </w:r>
            <w:proofErr w:type="gramEnd"/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FCFA9" w14:textId="77777777" w:rsidR="00AF5943" w:rsidRPr="00AF5943" w:rsidRDefault="00AF5943" w:rsidP="00AF5943">
            <w:pPr>
              <w:rPr>
                <w:color w:val="000000"/>
                <w:sz w:val="22"/>
                <w:szCs w:val="22"/>
              </w:rPr>
            </w:pPr>
            <w:r w:rsidRPr="00AF5943">
              <w:rPr>
                <w:color w:val="000000"/>
                <w:sz w:val="22"/>
              </w:rPr>
              <w:t>Respiratory Ventilation, Greater than 96 Consecutive Hours</w:t>
            </w:r>
          </w:p>
        </w:tc>
      </w:tr>
    </w:tbl>
    <w:p w14:paraId="5A28015F" w14:textId="77777777" w:rsidR="009C3884" w:rsidRDefault="009C3884"/>
    <w:p w14:paraId="4BC97E11" w14:textId="77777777" w:rsidR="009C3884" w:rsidRDefault="009C3884">
      <w:r>
        <w:br w:type="page"/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1276"/>
        <w:gridCol w:w="1998"/>
        <w:gridCol w:w="6082"/>
      </w:tblGrid>
      <w:tr w:rsidR="009335C6" w14:paraId="7CA4B6E6" w14:textId="77777777" w:rsidTr="009335C6">
        <w:trPr>
          <w:trHeight w:val="280"/>
        </w:trPr>
        <w:tc>
          <w:tcPr>
            <w:tcW w:w="935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22E1" w14:textId="77777777" w:rsidR="009C3884" w:rsidRDefault="00EC4008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b/>
                <w:bCs/>
                <w:color w:val="000000"/>
                <w:sz w:val="22"/>
                <w:szCs w:val="22"/>
              </w:rPr>
              <w:lastRenderedPageBreak/>
              <w:t>Supplementary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9C3884">
              <w:rPr>
                <w:b/>
                <w:bCs/>
                <w:color w:val="000000"/>
                <w:sz w:val="22"/>
                <w:szCs w:val="22"/>
              </w:rPr>
              <w:t xml:space="preserve">Table 4. </w:t>
            </w:r>
            <w:r w:rsidR="009C3884">
              <w:rPr>
                <w:color w:val="000000"/>
                <w:sz w:val="22"/>
                <w:szCs w:val="22"/>
              </w:rPr>
              <w:t>Codes utilized in the definition of the subgroup analysis</w:t>
            </w:r>
          </w:p>
        </w:tc>
      </w:tr>
      <w:tr w:rsidR="009335C6" w14:paraId="14D82C04" w14:textId="77777777" w:rsidTr="009335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9995A" w14:textId="77777777" w:rsidR="009C3884" w:rsidRDefault="009C3884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CFF04" w14:textId="77777777" w:rsidR="009C3884" w:rsidRDefault="009C3884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de</w:t>
            </w:r>
          </w:p>
        </w:tc>
        <w:tc>
          <w:tcPr>
            <w:tcW w:w="6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016D1" w14:textId="77777777" w:rsidR="009C3884" w:rsidRDefault="009C3884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</w:tr>
      <w:tr w:rsidR="009335C6" w14:paraId="33DF747C" w14:textId="77777777" w:rsidTr="009335C6">
        <w:trPr>
          <w:trHeight w:val="280"/>
        </w:trPr>
        <w:tc>
          <w:tcPr>
            <w:tcW w:w="93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51FF" w14:textId="77777777" w:rsidR="009C3884" w:rsidRDefault="009C3884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#1 </w:t>
            </w:r>
            <w:proofErr w:type="gramStart"/>
            <w:r>
              <w:rPr>
                <w:b/>
                <w:bCs/>
                <w:color w:val="000000"/>
                <w:sz w:val="22"/>
                <w:szCs w:val="22"/>
              </w:rPr>
              <w:t>Non-eosinophilic</w:t>
            </w:r>
            <w:proofErr w:type="gramEnd"/>
            <w:r>
              <w:rPr>
                <w:b/>
                <w:bCs/>
                <w:color w:val="000000"/>
                <w:sz w:val="22"/>
                <w:szCs w:val="22"/>
              </w:rPr>
              <w:t xml:space="preserve"> subgroup 1: patients with eosinophil counts consistently below 100 cells/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μl</w:t>
            </w:r>
            <w:proofErr w:type="spellEnd"/>
          </w:p>
        </w:tc>
      </w:tr>
      <w:tr w:rsidR="009335C6" w14:paraId="5EF580C8" w14:textId="77777777" w:rsidTr="009335C6">
        <w:trPr>
          <w:trHeight w:val="280"/>
        </w:trPr>
        <w:tc>
          <w:tcPr>
            <w:tcW w:w="9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9283" w14:textId="77777777" w:rsidR="009C3884" w:rsidRDefault="009C388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(must not have #1.1 and must have #1.2 the following Jan 1, 2012 and Nov 1, 2020)</w:t>
            </w:r>
          </w:p>
        </w:tc>
      </w:tr>
      <w:tr w:rsidR="009335C6" w14:paraId="094156A1" w14:textId="77777777" w:rsidTr="009335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66A8" w14:textId="77777777" w:rsidR="009C3884" w:rsidRDefault="009C388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#1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E106" w14:textId="77777777" w:rsidR="009C3884" w:rsidRDefault="009C388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5A2D" w14:textId="77777777" w:rsidR="009C3884" w:rsidRDefault="009C3884">
            <w:pPr>
              <w:rPr>
                <w:sz w:val="20"/>
                <w:szCs w:val="20"/>
              </w:rPr>
            </w:pPr>
          </w:p>
        </w:tc>
      </w:tr>
      <w:tr w:rsidR="009335C6" w14:paraId="1DC6D724" w14:textId="77777777" w:rsidTr="009335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0FA5" w14:textId="77777777" w:rsidR="009C3884" w:rsidRDefault="009C388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0"/>
              </w:rPr>
              <w:t>laboratory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E66A" w14:textId="77777777" w:rsidR="009C3884" w:rsidRDefault="009C3884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0"/>
              </w:rPr>
              <w:t>TNX:LG</w:t>
            </w:r>
            <w:proofErr w:type="gramEnd"/>
            <w:r>
              <w:rPr>
                <w:color w:val="000000"/>
                <w:sz w:val="22"/>
                <w:szCs w:val="20"/>
              </w:rPr>
              <w:t>32849-8</w:t>
            </w:r>
          </w:p>
        </w:tc>
        <w:tc>
          <w:tcPr>
            <w:tcW w:w="6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3033" w14:textId="77777777" w:rsidR="009C3884" w:rsidRDefault="009C388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0"/>
              </w:rPr>
              <w:t>Eosinophils [#/volume] in Blood (at least 0.10 10*3/</w:t>
            </w:r>
            <w:proofErr w:type="spellStart"/>
            <w:r>
              <w:rPr>
                <w:color w:val="000000"/>
                <w:sz w:val="22"/>
                <w:szCs w:val="20"/>
              </w:rPr>
              <w:t>uL</w:t>
            </w:r>
            <w:proofErr w:type="spellEnd"/>
            <w:r>
              <w:rPr>
                <w:color w:val="000000"/>
                <w:sz w:val="22"/>
                <w:szCs w:val="20"/>
              </w:rPr>
              <w:t>)</w:t>
            </w:r>
          </w:p>
        </w:tc>
      </w:tr>
      <w:tr w:rsidR="009335C6" w14:paraId="3DA2CEEC" w14:textId="77777777" w:rsidTr="009335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45E9" w14:textId="77777777" w:rsidR="009C3884" w:rsidRDefault="009C388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#2.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E093" w14:textId="77777777" w:rsidR="009C3884" w:rsidRDefault="009C388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34A8" w14:textId="77777777" w:rsidR="009C3884" w:rsidRDefault="009C3884" w:rsidP="009335C6">
            <w:pPr>
              <w:ind w:right="462"/>
              <w:rPr>
                <w:sz w:val="20"/>
                <w:szCs w:val="20"/>
              </w:rPr>
            </w:pPr>
          </w:p>
        </w:tc>
      </w:tr>
      <w:tr w:rsidR="009335C6" w14:paraId="09DBFB33" w14:textId="77777777" w:rsidTr="009335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0EEC" w14:textId="77777777" w:rsidR="009C3884" w:rsidRDefault="009C388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0"/>
              </w:rPr>
              <w:t>laboratory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4FBE" w14:textId="77777777" w:rsidR="009C3884" w:rsidRDefault="009C3884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bCs/>
                <w:color w:val="000000"/>
                <w:sz w:val="22"/>
                <w:szCs w:val="20"/>
              </w:rPr>
              <w:t>TNX:LG</w:t>
            </w:r>
            <w:proofErr w:type="gramEnd"/>
            <w:r>
              <w:rPr>
                <w:bCs/>
                <w:color w:val="000000"/>
                <w:sz w:val="22"/>
                <w:szCs w:val="20"/>
              </w:rPr>
              <w:t>32849-8</w:t>
            </w:r>
          </w:p>
        </w:tc>
        <w:tc>
          <w:tcPr>
            <w:tcW w:w="6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2E54" w14:textId="77777777" w:rsidR="009C3884" w:rsidRDefault="009C3884">
            <w:pPr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0"/>
              </w:rPr>
              <w:t>Eosinophils [#/volume] in Blood (between 0.00 and 0.10 10*3/</w:t>
            </w:r>
            <w:proofErr w:type="spellStart"/>
            <w:r>
              <w:rPr>
                <w:bCs/>
                <w:color w:val="000000"/>
                <w:sz w:val="22"/>
                <w:szCs w:val="20"/>
              </w:rPr>
              <w:t>uL</w:t>
            </w:r>
            <w:proofErr w:type="spellEnd"/>
            <w:r>
              <w:rPr>
                <w:bCs/>
                <w:color w:val="000000"/>
                <w:sz w:val="22"/>
                <w:szCs w:val="20"/>
              </w:rPr>
              <w:t>)</w:t>
            </w:r>
          </w:p>
        </w:tc>
      </w:tr>
      <w:tr w:rsidR="009335C6" w14:paraId="6276984D" w14:textId="77777777" w:rsidTr="009335C6">
        <w:trPr>
          <w:trHeight w:val="280"/>
        </w:trPr>
        <w:tc>
          <w:tcPr>
            <w:tcW w:w="9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8D39" w14:textId="77777777" w:rsidR="009C3884" w:rsidRDefault="009C3884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#2 </w:t>
            </w:r>
            <w:proofErr w:type="gramStart"/>
            <w:r>
              <w:rPr>
                <w:b/>
                <w:bCs/>
                <w:color w:val="000000"/>
                <w:sz w:val="22"/>
                <w:szCs w:val="22"/>
              </w:rPr>
              <w:t>Non-eosinophilic</w:t>
            </w:r>
            <w:proofErr w:type="gramEnd"/>
            <w:r>
              <w:rPr>
                <w:b/>
                <w:bCs/>
                <w:color w:val="000000"/>
                <w:sz w:val="22"/>
                <w:szCs w:val="22"/>
              </w:rPr>
              <w:t xml:space="preserve"> subgroup 2: patients with eosinophil counts above 100 cells/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μl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but never exceeding 300 cells/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μl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. </w:t>
            </w:r>
          </w:p>
        </w:tc>
      </w:tr>
      <w:tr w:rsidR="009335C6" w14:paraId="5779A773" w14:textId="77777777" w:rsidTr="009335C6">
        <w:trPr>
          <w:trHeight w:val="280"/>
        </w:trPr>
        <w:tc>
          <w:tcPr>
            <w:tcW w:w="9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9E95" w14:textId="77777777" w:rsidR="009C3884" w:rsidRDefault="009C388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(must not have #2.1 and must have #2.2 the following Jan 1, 2012 and Nov 1, 2020)</w:t>
            </w:r>
          </w:p>
        </w:tc>
      </w:tr>
      <w:tr w:rsidR="009335C6" w14:paraId="6ECBB00C" w14:textId="77777777" w:rsidTr="009335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C137" w14:textId="77777777" w:rsidR="009C3884" w:rsidRDefault="009C388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#2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3E0A" w14:textId="77777777" w:rsidR="009C3884" w:rsidRDefault="009C388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BE34" w14:textId="77777777" w:rsidR="009C3884" w:rsidRDefault="009C3884">
            <w:pPr>
              <w:rPr>
                <w:sz w:val="20"/>
                <w:szCs w:val="20"/>
              </w:rPr>
            </w:pPr>
          </w:p>
        </w:tc>
      </w:tr>
      <w:tr w:rsidR="009335C6" w14:paraId="080E1375" w14:textId="77777777" w:rsidTr="009335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B06D" w14:textId="77777777" w:rsidR="009C3884" w:rsidRDefault="009C388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0"/>
              </w:rPr>
              <w:t>laboratory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0702" w14:textId="77777777" w:rsidR="009C3884" w:rsidRDefault="009C3884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0"/>
              </w:rPr>
              <w:t>TNX:LG</w:t>
            </w:r>
            <w:proofErr w:type="gramEnd"/>
            <w:r>
              <w:rPr>
                <w:color w:val="000000"/>
                <w:sz w:val="22"/>
                <w:szCs w:val="20"/>
              </w:rPr>
              <w:t>32849-8</w:t>
            </w:r>
          </w:p>
        </w:tc>
        <w:tc>
          <w:tcPr>
            <w:tcW w:w="6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C786" w14:textId="77777777" w:rsidR="009C3884" w:rsidRDefault="009C388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0"/>
              </w:rPr>
              <w:t>Eosinophils [#/volume] in Blood (at least 0.30 10*3/</w:t>
            </w:r>
            <w:proofErr w:type="spellStart"/>
            <w:r>
              <w:rPr>
                <w:color w:val="000000"/>
                <w:sz w:val="22"/>
                <w:szCs w:val="20"/>
              </w:rPr>
              <w:t>uL</w:t>
            </w:r>
            <w:proofErr w:type="spellEnd"/>
            <w:r>
              <w:rPr>
                <w:color w:val="000000"/>
                <w:sz w:val="22"/>
                <w:szCs w:val="20"/>
              </w:rPr>
              <w:t>)</w:t>
            </w:r>
          </w:p>
        </w:tc>
      </w:tr>
      <w:tr w:rsidR="009335C6" w14:paraId="310A67D5" w14:textId="77777777" w:rsidTr="00E00904">
        <w:trPr>
          <w:trHeight w:val="28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36B0" w14:textId="77777777" w:rsidR="009C3884" w:rsidRDefault="009C388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#2.2</w:t>
            </w:r>
          </w:p>
        </w:tc>
        <w:tc>
          <w:tcPr>
            <w:tcW w:w="1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C6D7" w14:textId="77777777" w:rsidR="009C3884" w:rsidRDefault="009C388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1C32" w14:textId="77777777" w:rsidR="009C3884" w:rsidRDefault="009C3884">
            <w:pPr>
              <w:rPr>
                <w:sz w:val="20"/>
                <w:szCs w:val="20"/>
              </w:rPr>
            </w:pPr>
          </w:p>
        </w:tc>
      </w:tr>
      <w:tr w:rsidR="009335C6" w14:paraId="416D07A5" w14:textId="77777777" w:rsidTr="00E00904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E1CA9" w14:textId="77777777" w:rsidR="009C3884" w:rsidRDefault="009C388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0"/>
              </w:rPr>
              <w:t>laboratory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E67C6" w14:textId="77777777" w:rsidR="009C3884" w:rsidRDefault="009C3884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bCs/>
                <w:color w:val="000000"/>
                <w:sz w:val="22"/>
                <w:szCs w:val="20"/>
              </w:rPr>
              <w:t>TNX:LG</w:t>
            </w:r>
            <w:proofErr w:type="gramEnd"/>
            <w:r>
              <w:rPr>
                <w:bCs/>
                <w:color w:val="000000"/>
                <w:sz w:val="22"/>
                <w:szCs w:val="20"/>
              </w:rPr>
              <w:t>32849-8</w:t>
            </w:r>
          </w:p>
        </w:tc>
        <w:tc>
          <w:tcPr>
            <w:tcW w:w="6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FCB75" w14:textId="77777777" w:rsidR="009C3884" w:rsidRDefault="009C3884">
            <w:pPr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0"/>
              </w:rPr>
              <w:t>Eosinophils [#/volume] in Blood (between 0.10 and 0.30 10*3/</w:t>
            </w:r>
            <w:proofErr w:type="spellStart"/>
            <w:r>
              <w:rPr>
                <w:bCs/>
                <w:color w:val="000000"/>
                <w:sz w:val="22"/>
                <w:szCs w:val="20"/>
              </w:rPr>
              <w:t>uL</w:t>
            </w:r>
            <w:proofErr w:type="spellEnd"/>
            <w:r>
              <w:rPr>
                <w:bCs/>
                <w:color w:val="000000"/>
                <w:sz w:val="22"/>
                <w:szCs w:val="20"/>
              </w:rPr>
              <w:t>)</w:t>
            </w:r>
          </w:p>
        </w:tc>
      </w:tr>
    </w:tbl>
    <w:p w14:paraId="2F395FC2" w14:textId="77777777" w:rsidR="00906B8F" w:rsidRDefault="00906B8F" w:rsidP="009C3884">
      <w:pPr>
        <w:sectPr w:rsidR="00906B8F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F16F681" w14:textId="5684FB79" w:rsidR="00906B8F" w:rsidRPr="003D2F5F" w:rsidRDefault="00906B8F" w:rsidP="00906B8F">
      <w:pPr>
        <w:tabs>
          <w:tab w:val="left" w:pos="10065"/>
        </w:tabs>
        <w:spacing w:line="480" w:lineRule="auto"/>
      </w:pPr>
      <w:r w:rsidRPr="00E00904">
        <w:rPr>
          <w:b/>
          <w:bCs/>
        </w:rPr>
        <w:lastRenderedPageBreak/>
        <w:t>Supplementary Table 5</w:t>
      </w:r>
      <w:r w:rsidR="00E00904">
        <w:rPr>
          <w:rFonts w:ascii="新細明體" w:eastAsia="新細明體" w:hAnsi="新細明體" w:cs="新細明體" w:hint="eastAsia"/>
        </w:rPr>
        <w:t xml:space="preserve">. </w:t>
      </w:r>
      <w:r w:rsidRPr="003D2F5F">
        <w:rPr>
          <w:color w:val="000000"/>
        </w:rPr>
        <w:t xml:space="preserve">Instance level analysis table </w:t>
      </w:r>
    </w:p>
    <w:tbl>
      <w:tblPr>
        <w:tblW w:w="13086" w:type="dxa"/>
        <w:tblLayout w:type="fixed"/>
        <w:tblLook w:val="04A0" w:firstRow="1" w:lastRow="0" w:firstColumn="1" w:lastColumn="0" w:noHBand="0" w:noVBand="1"/>
      </w:tblPr>
      <w:tblGrid>
        <w:gridCol w:w="1560"/>
        <w:gridCol w:w="2126"/>
        <w:gridCol w:w="2268"/>
        <w:gridCol w:w="1134"/>
        <w:gridCol w:w="1134"/>
        <w:gridCol w:w="992"/>
        <w:gridCol w:w="992"/>
        <w:gridCol w:w="909"/>
        <w:gridCol w:w="910"/>
        <w:gridCol w:w="1052"/>
        <w:gridCol w:w="9"/>
      </w:tblGrid>
      <w:tr w:rsidR="001B501F" w:rsidRPr="001B501F" w14:paraId="683B5593" w14:textId="77777777" w:rsidTr="001B501F">
        <w:trPr>
          <w:gridAfter w:val="1"/>
          <w:wAfter w:w="9" w:type="dxa"/>
          <w:trHeight w:val="228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BA5E0" w14:textId="77777777" w:rsidR="00906B8F" w:rsidRPr="001B501F" w:rsidRDefault="00906B8F" w:rsidP="00C5088B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1B501F">
              <w:rPr>
                <w:b/>
                <w:bCs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77BAE" w14:textId="77777777" w:rsidR="00906B8F" w:rsidRPr="001B501F" w:rsidRDefault="00906B8F" w:rsidP="00C5088B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B501F">
              <w:rPr>
                <w:b/>
                <w:bCs/>
                <w:color w:val="000000"/>
                <w:sz w:val="20"/>
                <w:szCs w:val="20"/>
              </w:rPr>
              <w:t>Study group (S)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0C556" w14:textId="77777777" w:rsidR="00906B8F" w:rsidRPr="001B501F" w:rsidRDefault="00906B8F" w:rsidP="00C5088B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B501F">
              <w:rPr>
                <w:b/>
                <w:bCs/>
                <w:color w:val="000000"/>
                <w:sz w:val="20"/>
                <w:szCs w:val="20"/>
              </w:rPr>
              <w:t>Control group (C)</w:t>
            </w:r>
          </w:p>
        </w:tc>
        <w:tc>
          <w:tcPr>
            <w:tcW w:w="712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4949" w14:textId="77777777" w:rsidR="00906B8F" w:rsidRPr="001B501F" w:rsidRDefault="00906B8F" w:rsidP="00C5088B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B501F">
              <w:rPr>
                <w:b/>
                <w:bCs/>
                <w:color w:val="000000"/>
                <w:sz w:val="20"/>
                <w:szCs w:val="20"/>
              </w:rPr>
              <w:t>Instance level analysis (t test)</w:t>
            </w:r>
          </w:p>
        </w:tc>
      </w:tr>
      <w:tr w:rsidR="001B501F" w:rsidRPr="001B501F" w14:paraId="78F1E099" w14:textId="77777777" w:rsidTr="001B501F">
        <w:trPr>
          <w:trHeight w:val="427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4EE35C" w14:textId="77777777" w:rsidR="00906B8F" w:rsidRPr="001B501F" w:rsidRDefault="00906B8F" w:rsidP="00C5088B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751D09" w14:textId="77777777" w:rsidR="00906B8F" w:rsidRPr="001B501F" w:rsidRDefault="00906B8F" w:rsidP="00C5088B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E7A939" w14:textId="77777777" w:rsidR="00906B8F" w:rsidRPr="001B501F" w:rsidRDefault="00906B8F" w:rsidP="00C5088B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3F06E" w14:textId="77777777" w:rsidR="00906B8F" w:rsidRPr="001B501F" w:rsidRDefault="00906B8F" w:rsidP="00C5088B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B501F">
              <w:rPr>
                <w:b/>
                <w:bCs/>
                <w:color w:val="000000"/>
                <w:sz w:val="20"/>
                <w:szCs w:val="20"/>
              </w:rPr>
              <w:t>S</w:t>
            </w:r>
            <w:r w:rsidRPr="001B501F">
              <w:rPr>
                <w:b/>
                <w:bCs/>
                <w:color w:val="000000"/>
                <w:sz w:val="20"/>
                <w:szCs w:val="20"/>
              </w:rPr>
              <w:br/>
            </w:r>
            <w:proofErr w:type="spellStart"/>
            <w:r w:rsidRPr="001B501F">
              <w:rPr>
                <w:b/>
                <w:bCs/>
                <w:color w:val="00000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BAE90" w14:textId="77777777" w:rsidR="00906B8F" w:rsidRPr="001B501F" w:rsidRDefault="00906B8F" w:rsidP="00C5088B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B501F">
              <w:rPr>
                <w:b/>
                <w:bCs/>
                <w:color w:val="000000"/>
                <w:sz w:val="20"/>
                <w:szCs w:val="20"/>
              </w:rPr>
              <w:t>C</w:t>
            </w:r>
            <w:r w:rsidRPr="001B501F">
              <w:rPr>
                <w:b/>
                <w:bCs/>
                <w:color w:val="000000"/>
                <w:sz w:val="20"/>
                <w:szCs w:val="20"/>
              </w:rPr>
              <w:br/>
            </w:r>
            <w:proofErr w:type="spellStart"/>
            <w:r w:rsidRPr="001B501F">
              <w:rPr>
                <w:b/>
                <w:bCs/>
                <w:color w:val="00000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494DD" w14:textId="77777777" w:rsidR="00906B8F" w:rsidRPr="001B501F" w:rsidRDefault="00906B8F" w:rsidP="00C5088B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B501F">
              <w:rPr>
                <w:b/>
                <w:bCs/>
                <w:color w:val="000000"/>
                <w:sz w:val="20"/>
                <w:szCs w:val="20"/>
              </w:rPr>
              <w:t>S</w:t>
            </w:r>
            <w:r w:rsidRPr="001B501F">
              <w:rPr>
                <w:b/>
                <w:bCs/>
                <w:color w:val="000000"/>
                <w:sz w:val="20"/>
                <w:szCs w:val="20"/>
              </w:rPr>
              <w:br/>
              <w:t>Med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FD839" w14:textId="77777777" w:rsidR="00906B8F" w:rsidRPr="001B501F" w:rsidRDefault="00906B8F" w:rsidP="00C5088B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B501F">
              <w:rPr>
                <w:b/>
                <w:bCs/>
                <w:color w:val="000000"/>
                <w:sz w:val="20"/>
                <w:szCs w:val="20"/>
              </w:rPr>
              <w:t>C</w:t>
            </w:r>
            <w:r w:rsidRPr="001B501F">
              <w:rPr>
                <w:b/>
                <w:bCs/>
                <w:color w:val="000000"/>
                <w:sz w:val="20"/>
                <w:szCs w:val="20"/>
              </w:rPr>
              <w:br/>
              <w:t>Median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6D8F4" w14:textId="77777777" w:rsidR="00906B8F" w:rsidRPr="001B501F" w:rsidRDefault="00906B8F" w:rsidP="00C5088B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B501F">
              <w:rPr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DBEBD" w14:textId="77777777" w:rsidR="00906B8F" w:rsidRPr="001B501F" w:rsidRDefault="00906B8F" w:rsidP="00C5088B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B501F">
              <w:rPr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B380A" w14:textId="5EFEC81E" w:rsidR="00906B8F" w:rsidRPr="001B501F" w:rsidRDefault="00906B8F" w:rsidP="00C5088B">
            <w:pPr>
              <w:spacing w:line="48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B501F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="001D7518" w:rsidRPr="001B501F">
              <w:rPr>
                <w:b/>
                <w:bCs/>
                <w:i/>
                <w:iCs/>
                <w:color w:val="000000"/>
                <w:sz w:val="20"/>
                <w:szCs w:val="20"/>
              </w:rPr>
              <w:t>-</w:t>
            </w:r>
            <w:r w:rsidR="001D7518" w:rsidRPr="001B501F">
              <w:rPr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1B501F" w:rsidRPr="001B501F" w14:paraId="17ED1F7E" w14:textId="77777777" w:rsidTr="001B501F">
        <w:trPr>
          <w:trHeight w:val="228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24F48" w14:textId="77777777" w:rsidR="00906B8F" w:rsidRPr="001B501F" w:rsidRDefault="00906B8F" w:rsidP="00C5088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Acute exacerba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672D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 xml:space="preserve">EOS &lt;300 </w:t>
            </w:r>
            <w:r w:rsidRPr="001B501F">
              <w:rPr>
                <w:sz w:val="20"/>
                <w:szCs w:val="20"/>
              </w:rPr>
              <w:t>cells/</w:t>
            </w:r>
            <w:proofErr w:type="spellStart"/>
            <w:r w:rsidRPr="001B501F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B2A74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EOS ≥ 300</w:t>
            </w:r>
            <w:r w:rsidRPr="001B501F">
              <w:rPr>
                <w:sz w:val="20"/>
                <w:szCs w:val="20"/>
              </w:rPr>
              <w:t xml:space="preserve"> cells/</w:t>
            </w:r>
            <w:proofErr w:type="spellStart"/>
            <w:r w:rsidRPr="001B501F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566C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3.5 ± 4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1C25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3.8 ± 5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5FAD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5E72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6FE3F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-1.43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4B7FE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3220</w:t>
            </w:r>
          </w:p>
        </w:tc>
        <w:tc>
          <w:tcPr>
            <w:tcW w:w="10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33D8D" w14:textId="77777777" w:rsidR="00906B8F" w:rsidRPr="001B501F" w:rsidRDefault="00906B8F" w:rsidP="00C5088B">
            <w:pPr>
              <w:tabs>
                <w:tab w:val="decimal" w:pos="277"/>
              </w:tabs>
              <w:spacing w:line="480" w:lineRule="auto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0.152</w:t>
            </w:r>
          </w:p>
        </w:tc>
      </w:tr>
      <w:tr w:rsidR="001B501F" w:rsidRPr="001B501F" w14:paraId="0E819950" w14:textId="77777777" w:rsidTr="001B501F">
        <w:trPr>
          <w:trHeight w:val="228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DDF35F" w14:textId="77777777" w:rsidR="00906B8F" w:rsidRPr="001B501F" w:rsidRDefault="00906B8F" w:rsidP="00C5088B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721C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EOS 100-299</w:t>
            </w:r>
            <w:r w:rsidRPr="001B501F">
              <w:rPr>
                <w:sz w:val="20"/>
                <w:szCs w:val="20"/>
              </w:rPr>
              <w:t xml:space="preserve"> cells/</w:t>
            </w:r>
            <w:proofErr w:type="spellStart"/>
            <w:r w:rsidRPr="001B501F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C538B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 xml:space="preserve">EOS ≥ 300 </w:t>
            </w:r>
            <w:r w:rsidRPr="001B501F">
              <w:rPr>
                <w:sz w:val="20"/>
                <w:szCs w:val="20"/>
              </w:rPr>
              <w:t>cells/</w:t>
            </w:r>
            <w:proofErr w:type="spellStart"/>
            <w:r w:rsidRPr="001B501F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DE41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3.6 ± 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2685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3.8 ± 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C463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DE69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30D2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B77D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691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1006" w14:textId="77777777" w:rsidR="00906B8F" w:rsidRPr="001B501F" w:rsidRDefault="00906B8F" w:rsidP="00C5088B">
            <w:pPr>
              <w:tabs>
                <w:tab w:val="decimal" w:pos="277"/>
              </w:tabs>
              <w:spacing w:line="480" w:lineRule="auto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0.401</w:t>
            </w:r>
          </w:p>
        </w:tc>
      </w:tr>
      <w:tr w:rsidR="001B501F" w:rsidRPr="001B501F" w14:paraId="39B1166A" w14:textId="77777777" w:rsidTr="001B501F">
        <w:trPr>
          <w:trHeight w:val="228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E35174" w14:textId="77777777" w:rsidR="00906B8F" w:rsidRPr="001B501F" w:rsidRDefault="00906B8F" w:rsidP="00C5088B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9C3E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 xml:space="preserve">EOS &lt;100 </w:t>
            </w:r>
            <w:r w:rsidRPr="001B501F">
              <w:rPr>
                <w:sz w:val="20"/>
                <w:szCs w:val="20"/>
              </w:rPr>
              <w:t>cells/</w:t>
            </w:r>
            <w:proofErr w:type="spellStart"/>
            <w:r w:rsidRPr="001B501F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ECCD7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 xml:space="preserve">EOS ≥ 300 </w:t>
            </w:r>
            <w:r w:rsidRPr="001B501F">
              <w:rPr>
                <w:sz w:val="20"/>
                <w:szCs w:val="20"/>
              </w:rPr>
              <w:t>cells/</w:t>
            </w:r>
            <w:proofErr w:type="spellStart"/>
            <w:r w:rsidRPr="001B501F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3789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.9 ± 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5E09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3.6 ± 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3BE3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4B48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DE80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-3.4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AA11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1347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38A6" w14:textId="77777777" w:rsidR="00906B8F" w:rsidRPr="001B501F" w:rsidRDefault="00906B8F" w:rsidP="00C5088B">
            <w:pPr>
              <w:tabs>
                <w:tab w:val="decimal" w:pos="277"/>
              </w:tabs>
              <w:spacing w:line="480" w:lineRule="auto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1B501F" w:rsidRPr="001B501F" w14:paraId="63EAF6E0" w14:textId="77777777" w:rsidTr="001B501F">
        <w:trPr>
          <w:trHeight w:val="228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B5BFBE" w14:textId="77777777" w:rsidR="00906B8F" w:rsidRPr="001B501F" w:rsidRDefault="00906B8F" w:rsidP="00C5088B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B0B2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 xml:space="preserve">EOS &lt;100 </w:t>
            </w:r>
            <w:r w:rsidRPr="001B501F">
              <w:rPr>
                <w:sz w:val="20"/>
                <w:szCs w:val="20"/>
              </w:rPr>
              <w:t>cells/</w:t>
            </w:r>
            <w:proofErr w:type="spellStart"/>
            <w:r w:rsidRPr="001B501F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C59E2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EOS 100-299</w:t>
            </w:r>
            <w:r w:rsidRPr="001B501F">
              <w:rPr>
                <w:sz w:val="20"/>
                <w:szCs w:val="20"/>
              </w:rPr>
              <w:t xml:space="preserve"> cells/</w:t>
            </w:r>
            <w:proofErr w:type="spellStart"/>
            <w:r w:rsidRPr="001B501F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F5F0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.8 ± 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D2ED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3.6 ± 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A6A9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960E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903E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-2.94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8FCA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1159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F61F" w14:textId="77777777" w:rsidR="00906B8F" w:rsidRPr="001B501F" w:rsidRDefault="00906B8F" w:rsidP="00C5088B">
            <w:pPr>
              <w:tabs>
                <w:tab w:val="decimal" w:pos="277"/>
              </w:tabs>
              <w:spacing w:line="480" w:lineRule="auto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1B501F" w:rsidRPr="001B501F" w14:paraId="3A099420" w14:textId="77777777" w:rsidTr="001B501F">
        <w:trPr>
          <w:trHeight w:val="228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80DD3B4" w14:textId="77777777" w:rsidR="00906B8F" w:rsidRPr="001B501F" w:rsidRDefault="00906B8F" w:rsidP="00C5088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Acute respiratory failu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7F828C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 xml:space="preserve">EOS &lt;300 </w:t>
            </w:r>
            <w:r w:rsidRPr="001B501F">
              <w:rPr>
                <w:sz w:val="20"/>
                <w:szCs w:val="20"/>
              </w:rPr>
              <w:t>cells/</w:t>
            </w:r>
            <w:proofErr w:type="spellStart"/>
            <w:r w:rsidRPr="001B501F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7C00CC1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EOS ≥ 300</w:t>
            </w:r>
            <w:r w:rsidRPr="001B501F">
              <w:rPr>
                <w:sz w:val="20"/>
                <w:szCs w:val="20"/>
              </w:rPr>
              <w:t xml:space="preserve"> cells/</w:t>
            </w:r>
            <w:proofErr w:type="spellStart"/>
            <w:r w:rsidRPr="001B501F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B5FE10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.8 ± 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E07D43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3.2 ± 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3237D4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94743E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3C3926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-2.5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6963B6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345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6230F29" w14:textId="77777777" w:rsidR="00906B8F" w:rsidRPr="001B501F" w:rsidRDefault="00906B8F" w:rsidP="00C5088B">
            <w:pPr>
              <w:tabs>
                <w:tab w:val="decimal" w:pos="277"/>
              </w:tabs>
              <w:spacing w:line="480" w:lineRule="auto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0.012</w:t>
            </w:r>
          </w:p>
        </w:tc>
      </w:tr>
      <w:tr w:rsidR="001B501F" w:rsidRPr="001B501F" w14:paraId="1A96D070" w14:textId="77777777" w:rsidTr="001B501F">
        <w:trPr>
          <w:trHeight w:val="2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46FC3" w14:textId="77777777" w:rsidR="00906B8F" w:rsidRPr="001B501F" w:rsidRDefault="00906B8F" w:rsidP="00C5088B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C0410B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EOS 100-299</w:t>
            </w:r>
            <w:r w:rsidRPr="001B501F">
              <w:rPr>
                <w:sz w:val="20"/>
                <w:szCs w:val="20"/>
              </w:rPr>
              <w:t xml:space="preserve"> cells/</w:t>
            </w:r>
            <w:proofErr w:type="spellStart"/>
            <w:r w:rsidRPr="001B501F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D8BF520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 xml:space="preserve">EOS ≥ 300 </w:t>
            </w:r>
            <w:r w:rsidRPr="001B501F">
              <w:rPr>
                <w:sz w:val="20"/>
                <w:szCs w:val="20"/>
              </w:rPr>
              <w:t>cells/</w:t>
            </w:r>
            <w:proofErr w:type="spellStart"/>
            <w:r w:rsidRPr="001B501F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4793F4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.8 ± 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03F4D8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3.4 ± 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D4F064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16F1CA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469478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-2.2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BAA161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1968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CDBB4A" w14:textId="77777777" w:rsidR="00906B8F" w:rsidRPr="001B501F" w:rsidRDefault="00906B8F" w:rsidP="00C5088B">
            <w:pPr>
              <w:tabs>
                <w:tab w:val="decimal" w:pos="277"/>
              </w:tabs>
              <w:spacing w:line="480" w:lineRule="auto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0.025</w:t>
            </w:r>
          </w:p>
        </w:tc>
      </w:tr>
      <w:tr w:rsidR="001B501F" w:rsidRPr="001B501F" w14:paraId="775FAD95" w14:textId="77777777" w:rsidTr="001B501F">
        <w:trPr>
          <w:trHeight w:val="2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72843" w14:textId="77777777" w:rsidR="00906B8F" w:rsidRPr="001B501F" w:rsidRDefault="00906B8F" w:rsidP="00C5088B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60686F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 xml:space="preserve">EOS &lt;100 </w:t>
            </w:r>
            <w:r w:rsidRPr="001B501F">
              <w:rPr>
                <w:sz w:val="20"/>
                <w:szCs w:val="20"/>
              </w:rPr>
              <w:t>cells/</w:t>
            </w:r>
            <w:proofErr w:type="spellStart"/>
            <w:r w:rsidRPr="001B501F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A9338DA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 xml:space="preserve">EOS ≥ 300 </w:t>
            </w:r>
            <w:r w:rsidRPr="001B501F">
              <w:rPr>
                <w:sz w:val="20"/>
                <w:szCs w:val="20"/>
              </w:rPr>
              <w:t>cells/</w:t>
            </w:r>
            <w:proofErr w:type="spellStart"/>
            <w:r w:rsidRPr="001B501F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F8C475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.4 ± 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959E5D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3.0 ± 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E911F3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629203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8844F3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-2.76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C9D92C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908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9D3DFB" w14:textId="77777777" w:rsidR="00906B8F" w:rsidRPr="001B501F" w:rsidRDefault="00906B8F" w:rsidP="00C5088B">
            <w:pPr>
              <w:tabs>
                <w:tab w:val="decimal" w:pos="277"/>
              </w:tabs>
              <w:spacing w:line="480" w:lineRule="auto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0.006</w:t>
            </w:r>
          </w:p>
        </w:tc>
      </w:tr>
      <w:tr w:rsidR="001B501F" w:rsidRPr="001B501F" w14:paraId="48BB9B6A" w14:textId="77777777" w:rsidTr="001B501F">
        <w:trPr>
          <w:trHeight w:val="2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32072" w14:textId="77777777" w:rsidR="00906B8F" w:rsidRPr="001B501F" w:rsidRDefault="00906B8F" w:rsidP="00C5088B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507DDF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 xml:space="preserve">EOS &lt;100 </w:t>
            </w:r>
            <w:r w:rsidRPr="001B501F">
              <w:rPr>
                <w:sz w:val="20"/>
                <w:szCs w:val="20"/>
              </w:rPr>
              <w:t>cells/</w:t>
            </w:r>
            <w:proofErr w:type="spellStart"/>
            <w:r w:rsidRPr="001B501F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1F9A049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EOS 100-299</w:t>
            </w:r>
            <w:r w:rsidRPr="001B501F">
              <w:rPr>
                <w:sz w:val="20"/>
                <w:szCs w:val="20"/>
              </w:rPr>
              <w:t xml:space="preserve"> cells/</w:t>
            </w:r>
            <w:proofErr w:type="spellStart"/>
            <w:r w:rsidRPr="001B501F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870D47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.4 ± 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1520D5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.9 ± 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993C27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A5ADE2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0CB1E9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-1.66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120666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713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8C26DD" w14:textId="77777777" w:rsidR="00906B8F" w:rsidRPr="001B501F" w:rsidRDefault="00906B8F" w:rsidP="00C5088B">
            <w:pPr>
              <w:tabs>
                <w:tab w:val="decimal" w:pos="277"/>
              </w:tabs>
              <w:spacing w:line="480" w:lineRule="auto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0.096</w:t>
            </w:r>
          </w:p>
        </w:tc>
      </w:tr>
      <w:tr w:rsidR="001B501F" w:rsidRPr="001B501F" w14:paraId="08FAA0FC" w14:textId="77777777" w:rsidTr="001B501F">
        <w:trPr>
          <w:trHeight w:val="228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61503" w14:textId="77777777" w:rsidR="00906B8F" w:rsidRPr="001B501F" w:rsidRDefault="00906B8F" w:rsidP="00C5088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Hospitaliz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F651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 xml:space="preserve">EOS &lt;300 </w:t>
            </w:r>
            <w:r w:rsidRPr="001B501F">
              <w:rPr>
                <w:sz w:val="20"/>
                <w:szCs w:val="20"/>
              </w:rPr>
              <w:t>cells/</w:t>
            </w:r>
            <w:proofErr w:type="spellStart"/>
            <w:r w:rsidRPr="001B501F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686A5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EOS ≥ 300</w:t>
            </w:r>
            <w:r w:rsidRPr="001B501F">
              <w:rPr>
                <w:sz w:val="20"/>
                <w:szCs w:val="20"/>
              </w:rPr>
              <w:t xml:space="preserve"> cells/</w:t>
            </w:r>
            <w:proofErr w:type="spellStart"/>
            <w:r w:rsidRPr="001B501F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66A6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5.3 ± 1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A7B3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5.3 ± 1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5D1D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E844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76487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85122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5758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D40C6" w14:textId="77777777" w:rsidR="00906B8F" w:rsidRPr="001B501F" w:rsidRDefault="00906B8F" w:rsidP="00C5088B">
            <w:pPr>
              <w:tabs>
                <w:tab w:val="decimal" w:pos="277"/>
              </w:tabs>
              <w:spacing w:line="480" w:lineRule="auto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0.963</w:t>
            </w:r>
          </w:p>
        </w:tc>
      </w:tr>
      <w:tr w:rsidR="001B501F" w:rsidRPr="001B501F" w14:paraId="4E4C591E" w14:textId="77777777" w:rsidTr="001B501F">
        <w:trPr>
          <w:trHeight w:val="2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E87BE" w14:textId="77777777" w:rsidR="00906B8F" w:rsidRPr="001B501F" w:rsidRDefault="00906B8F" w:rsidP="00C5088B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2D3B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EOS 100-299</w:t>
            </w:r>
            <w:r w:rsidRPr="001B501F">
              <w:rPr>
                <w:sz w:val="20"/>
                <w:szCs w:val="20"/>
              </w:rPr>
              <w:t xml:space="preserve"> cells/</w:t>
            </w:r>
            <w:proofErr w:type="spellStart"/>
            <w:r w:rsidRPr="001B501F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62CE3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 xml:space="preserve">EOS ≥ 300 </w:t>
            </w:r>
            <w:r w:rsidRPr="001B501F">
              <w:rPr>
                <w:sz w:val="20"/>
                <w:szCs w:val="20"/>
              </w:rPr>
              <w:t>cells/</w:t>
            </w:r>
            <w:proofErr w:type="spellStart"/>
            <w:r w:rsidRPr="001B501F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F56E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6.0 ± 1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4531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5.1 ± 1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4689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D899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55D4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.45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5D64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4852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81B9" w14:textId="77777777" w:rsidR="00906B8F" w:rsidRPr="001B501F" w:rsidRDefault="00906B8F" w:rsidP="00C5088B">
            <w:pPr>
              <w:tabs>
                <w:tab w:val="decimal" w:pos="277"/>
              </w:tabs>
              <w:spacing w:line="480" w:lineRule="auto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0.014</w:t>
            </w:r>
          </w:p>
        </w:tc>
      </w:tr>
      <w:tr w:rsidR="001B501F" w:rsidRPr="001B501F" w14:paraId="65577613" w14:textId="77777777" w:rsidTr="001B501F">
        <w:trPr>
          <w:trHeight w:val="2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3B59A" w14:textId="77777777" w:rsidR="00906B8F" w:rsidRPr="001B501F" w:rsidRDefault="00906B8F" w:rsidP="00C5088B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CFC1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 xml:space="preserve">EOS &lt;100 </w:t>
            </w:r>
            <w:r w:rsidRPr="001B501F">
              <w:rPr>
                <w:sz w:val="20"/>
                <w:szCs w:val="20"/>
              </w:rPr>
              <w:t>cells/</w:t>
            </w:r>
            <w:proofErr w:type="spellStart"/>
            <w:r w:rsidRPr="001B501F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0EDCB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 xml:space="preserve">EOS ≥ 300 </w:t>
            </w:r>
            <w:r w:rsidRPr="001B501F">
              <w:rPr>
                <w:sz w:val="20"/>
                <w:szCs w:val="20"/>
              </w:rPr>
              <w:t>cells/</w:t>
            </w:r>
            <w:proofErr w:type="spellStart"/>
            <w:r w:rsidRPr="001B501F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2D96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3.6 ± 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86BF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5.1 ± 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0A28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5FEC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ADD5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-4.34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C10F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388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3FE1" w14:textId="77777777" w:rsidR="00906B8F" w:rsidRPr="001B501F" w:rsidRDefault="00906B8F" w:rsidP="00C5088B">
            <w:pPr>
              <w:tabs>
                <w:tab w:val="decimal" w:pos="277"/>
              </w:tabs>
              <w:spacing w:line="480" w:lineRule="auto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1B501F" w:rsidRPr="001B501F" w14:paraId="6EC8833D" w14:textId="77777777" w:rsidTr="001B501F">
        <w:trPr>
          <w:trHeight w:val="2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9A0D9" w14:textId="77777777" w:rsidR="00906B8F" w:rsidRPr="001B501F" w:rsidRDefault="00906B8F" w:rsidP="00C5088B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9EE3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 xml:space="preserve">EOS &lt;100 </w:t>
            </w:r>
            <w:r w:rsidRPr="001B501F">
              <w:rPr>
                <w:sz w:val="20"/>
                <w:szCs w:val="20"/>
              </w:rPr>
              <w:t>cells/</w:t>
            </w:r>
            <w:proofErr w:type="spellStart"/>
            <w:r w:rsidRPr="001B501F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8668B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EOS 100-299</w:t>
            </w:r>
            <w:r w:rsidRPr="001B501F">
              <w:rPr>
                <w:sz w:val="20"/>
                <w:szCs w:val="20"/>
              </w:rPr>
              <w:t xml:space="preserve"> cells/</w:t>
            </w:r>
            <w:proofErr w:type="spellStart"/>
            <w:r w:rsidRPr="001B501F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DAE8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3.7 ± 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CC39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5.7 ± 1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8DA9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55E6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39A9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-4.8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F1D1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146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CE92" w14:textId="77777777" w:rsidR="00906B8F" w:rsidRPr="001B501F" w:rsidRDefault="00906B8F" w:rsidP="00C5088B">
            <w:pPr>
              <w:tabs>
                <w:tab w:val="decimal" w:pos="277"/>
              </w:tabs>
              <w:spacing w:line="480" w:lineRule="auto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1B501F" w:rsidRPr="001B501F" w14:paraId="3D7CDADD" w14:textId="77777777" w:rsidTr="001B501F">
        <w:trPr>
          <w:trHeight w:val="228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5FB0F3" w14:textId="57863492" w:rsidR="00906B8F" w:rsidRPr="001B501F" w:rsidRDefault="00CB6396" w:rsidP="00C5088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ED</w:t>
            </w:r>
            <w:r w:rsidR="00906B8F" w:rsidRPr="001B501F">
              <w:rPr>
                <w:color w:val="000000"/>
                <w:sz w:val="20"/>
                <w:szCs w:val="20"/>
              </w:rPr>
              <w:t xml:space="preserve"> vis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14226E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 xml:space="preserve">EOS &lt;300 </w:t>
            </w:r>
            <w:r w:rsidRPr="001B501F">
              <w:rPr>
                <w:sz w:val="20"/>
                <w:szCs w:val="20"/>
              </w:rPr>
              <w:t>cells/</w:t>
            </w:r>
            <w:proofErr w:type="spellStart"/>
            <w:r w:rsidRPr="001B501F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E79D317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EOS ≥ 300</w:t>
            </w:r>
            <w:r w:rsidRPr="001B501F">
              <w:rPr>
                <w:sz w:val="20"/>
                <w:szCs w:val="20"/>
              </w:rPr>
              <w:t xml:space="preserve"> cells/</w:t>
            </w:r>
            <w:proofErr w:type="spellStart"/>
            <w:r w:rsidRPr="001B501F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A40062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.5 ± 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AF8013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.8 ± 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D135E3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0D2F43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DB0976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-3.2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A06D1E6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5166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AF6330" w14:textId="77777777" w:rsidR="00906B8F" w:rsidRPr="001B501F" w:rsidRDefault="00906B8F" w:rsidP="00C5088B">
            <w:pPr>
              <w:tabs>
                <w:tab w:val="decimal" w:pos="277"/>
              </w:tabs>
              <w:spacing w:line="480" w:lineRule="auto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1B501F" w:rsidRPr="001B501F" w14:paraId="020D4D88" w14:textId="77777777" w:rsidTr="001B501F">
        <w:trPr>
          <w:trHeight w:val="2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5337D" w14:textId="77777777" w:rsidR="00906B8F" w:rsidRPr="001B501F" w:rsidRDefault="00906B8F" w:rsidP="00C5088B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F52F21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EOS 100-299</w:t>
            </w:r>
            <w:r w:rsidRPr="001B501F">
              <w:rPr>
                <w:sz w:val="20"/>
                <w:szCs w:val="20"/>
              </w:rPr>
              <w:t xml:space="preserve"> cells/</w:t>
            </w:r>
            <w:proofErr w:type="spellStart"/>
            <w:r w:rsidRPr="001B501F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11DF469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 xml:space="preserve">EOS ≥ 300 </w:t>
            </w:r>
            <w:r w:rsidRPr="001B501F">
              <w:rPr>
                <w:sz w:val="20"/>
                <w:szCs w:val="20"/>
              </w:rPr>
              <w:t>cells/</w:t>
            </w:r>
            <w:proofErr w:type="spellStart"/>
            <w:r w:rsidRPr="001B501F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361772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.6 ± 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2E25D6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.8 ± 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6E7024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D0D00C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CA3454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-1.44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46376E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4389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C96AA7" w14:textId="77777777" w:rsidR="00906B8F" w:rsidRPr="001B501F" w:rsidRDefault="00906B8F" w:rsidP="00C5088B">
            <w:pPr>
              <w:tabs>
                <w:tab w:val="decimal" w:pos="277"/>
              </w:tabs>
              <w:spacing w:line="480" w:lineRule="auto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0.149</w:t>
            </w:r>
          </w:p>
        </w:tc>
      </w:tr>
      <w:tr w:rsidR="001B501F" w:rsidRPr="001B501F" w14:paraId="35A87584" w14:textId="77777777" w:rsidTr="001B501F">
        <w:trPr>
          <w:trHeight w:val="2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40B1C" w14:textId="77777777" w:rsidR="00906B8F" w:rsidRPr="001B501F" w:rsidRDefault="00906B8F" w:rsidP="00C5088B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0B0D90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 xml:space="preserve">EOS &lt;100 </w:t>
            </w:r>
            <w:r w:rsidRPr="001B501F">
              <w:rPr>
                <w:sz w:val="20"/>
                <w:szCs w:val="20"/>
              </w:rPr>
              <w:t>cells/</w:t>
            </w:r>
            <w:proofErr w:type="spellStart"/>
            <w:r w:rsidRPr="001B501F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14165F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 xml:space="preserve">EOS ≥ 300 </w:t>
            </w:r>
            <w:r w:rsidRPr="001B501F">
              <w:rPr>
                <w:sz w:val="20"/>
                <w:szCs w:val="20"/>
              </w:rPr>
              <w:t>cells/</w:t>
            </w:r>
            <w:proofErr w:type="spellStart"/>
            <w:r w:rsidRPr="001B501F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AAF1CF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.2 ± 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0B6DFE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.8 ± 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8760F2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9EFC2F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3D4980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-4.84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3996B5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084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57641C" w14:textId="77777777" w:rsidR="00906B8F" w:rsidRPr="001B501F" w:rsidRDefault="00906B8F" w:rsidP="00C5088B">
            <w:pPr>
              <w:tabs>
                <w:tab w:val="decimal" w:pos="277"/>
              </w:tabs>
              <w:spacing w:line="480" w:lineRule="auto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1B501F" w:rsidRPr="001B501F" w14:paraId="4DB8F70B" w14:textId="77777777" w:rsidTr="001B501F">
        <w:trPr>
          <w:trHeight w:val="2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11FA6" w14:textId="77777777" w:rsidR="00906B8F" w:rsidRPr="001B501F" w:rsidRDefault="00906B8F" w:rsidP="00C5088B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17DCDA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 xml:space="preserve">EOS &lt;100 </w:t>
            </w:r>
            <w:r w:rsidRPr="001B501F">
              <w:rPr>
                <w:sz w:val="20"/>
                <w:szCs w:val="20"/>
              </w:rPr>
              <w:t>cells/</w:t>
            </w:r>
            <w:proofErr w:type="spellStart"/>
            <w:r w:rsidRPr="001B501F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805DDA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EOS 100-299</w:t>
            </w:r>
            <w:r w:rsidRPr="001B501F">
              <w:rPr>
                <w:sz w:val="20"/>
                <w:szCs w:val="20"/>
              </w:rPr>
              <w:t xml:space="preserve"> cells/</w:t>
            </w:r>
            <w:proofErr w:type="spellStart"/>
            <w:r w:rsidRPr="001B501F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9D590C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.2 ± 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6E0DEE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.7 ± 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1944DD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73D795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224E5D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-3.43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251A74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1908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74B7B9" w14:textId="77777777" w:rsidR="00906B8F" w:rsidRPr="001B501F" w:rsidRDefault="00906B8F" w:rsidP="00C5088B">
            <w:pPr>
              <w:tabs>
                <w:tab w:val="decimal" w:pos="277"/>
              </w:tabs>
              <w:spacing w:line="480" w:lineRule="auto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1B501F" w:rsidRPr="001B501F" w14:paraId="66B73EF9" w14:textId="77777777" w:rsidTr="001B501F">
        <w:trPr>
          <w:trHeight w:val="228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A3BBC" w14:textId="77777777" w:rsidR="00906B8F" w:rsidRPr="001B501F" w:rsidRDefault="00906B8F" w:rsidP="00C5088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Hospitalization or ED vis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73DC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 xml:space="preserve">EOS &lt;300 </w:t>
            </w:r>
            <w:r w:rsidRPr="001B501F">
              <w:rPr>
                <w:sz w:val="20"/>
                <w:szCs w:val="20"/>
              </w:rPr>
              <w:t>cells/</w:t>
            </w:r>
            <w:proofErr w:type="spellStart"/>
            <w:r w:rsidRPr="001B501F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3B396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EOS ≥ 300</w:t>
            </w:r>
            <w:r w:rsidRPr="001B501F">
              <w:rPr>
                <w:sz w:val="20"/>
                <w:szCs w:val="20"/>
              </w:rPr>
              <w:t xml:space="preserve"> cells/</w:t>
            </w:r>
            <w:proofErr w:type="spellStart"/>
            <w:r w:rsidRPr="001B501F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5449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5.3 ± 1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69B4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5.6 ± 1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21E4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F946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EDD48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-1.28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BC763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7590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CC53B" w14:textId="77777777" w:rsidR="00906B8F" w:rsidRPr="001B501F" w:rsidRDefault="00906B8F" w:rsidP="00C5088B">
            <w:pPr>
              <w:tabs>
                <w:tab w:val="decimal" w:pos="277"/>
              </w:tabs>
              <w:spacing w:line="480" w:lineRule="auto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0.198</w:t>
            </w:r>
          </w:p>
        </w:tc>
      </w:tr>
      <w:tr w:rsidR="001B501F" w:rsidRPr="001B501F" w14:paraId="005AFF41" w14:textId="77777777" w:rsidTr="001B501F">
        <w:trPr>
          <w:trHeight w:val="2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7CECB" w14:textId="77777777" w:rsidR="00906B8F" w:rsidRPr="001B501F" w:rsidRDefault="00906B8F" w:rsidP="00C5088B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10A6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EOS 100-299</w:t>
            </w:r>
            <w:r w:rsidRPr="001B501F">
              <w:rPr>
                <w:sz w:val="20"/>
                <w:szCs w:val="20"/>
              </w:rPr>
              <w:t xml:space="preserve"> cells/</w:t>
            </w:r>
            <w:proofErr w:type="spellStart"/>
            <w:r w:rsidRPr="001B501F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C6E0B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 xml:space="preserve">EOS ≥ 300 </w:t>
            </w:r>
            <w:r w:rsidRPr="001B501F">
              <w:rPr>
                <w:sz w:val="20"/>
                <w:szCs w:val="20"/>
              </w:rPr>
              <w:t>cells/</w:t>
            </w:r>
            <w:proofErr w:type="spellStart"/>
            <w:r w:rsidRPr="001B501F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8F9D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5.8 ± 1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37EC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5.5 ± 1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5A4A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7E88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0357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1.43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1BF1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6441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9F6E" w14:textId="77777777" w:rsidR="00906B8F" w:rsidRPr="001B501F" w:rsidRDefault="00906B8F" w:rsidP="00C5088B">
            <w:pPr>
              <w:tabs>
                <w:tab w:val="decimal" w:pos="277"/>
              </w:tabs>
              <w:spacing w:line="480" w:lineRule="auto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0.152</w:t>
            </w:r>
          </w:p>
        </w:tc>
      </w:tr>
      <w:tr w:rsidR="001B501F" w:rsidRPr="001B501F" w14:paraId="7F786B1D" w14:textId="77777777" w:rsidTr="001B501F">
        <w:trPr>
          <w:trHeight w:val="2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F0E3F" w14:textId="77777777" w:rsidR="00906B8F" w:rsidRPr="001B501F" w:rsidRDefault="00906B8F" w:rsidP="00C5088B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521D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 xml:space="preserve">EOS &lt;100 </w:t>
            </w:r>
            <w:r w:rsidRPr="001B501F">
              <w:rPr>
                <w:sz w:val="20"/>
                <w:szCs w:val="20"/>
              </w:rPr>
              <w:t>cells/</w:t>
            </w:r>
            <w:proofErr w:type="spellStart"/>
            <w:r w:rsidRPr="001B501F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518D9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 xml:space="preserve">EOS ≥ 300 </w:t>
            </w:r>
            <w:r w:rsidRPr="001B501F">
              <w:rPr>
                <w:sz w:val="20"/>
                <w:szCs w:val="20"/>
              </w:rPr>
              <w:t>cells/</w:t>
            </w:r>
            <w:proofErr w:type="spellStart"/>
            <w:r w:rsidRPr="001B501F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0F7A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3.9 ± 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A292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5.4 ± 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A091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B93C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15A1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-5.66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8B5F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3143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72BC" w14:textId="77777777" w:rsidR="00906B8F" w:rsidRPr="001B501F" w:rsidRDefault="00906B8F" w:rsidP="00C5088B">
            <w:pPr>
              <w:tabs>
                <w:tab w:val="decimal" w:pos="277"/>
              </w:tabs>
              <w:spacing w:line="480" w:lineRule="auto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1B501F" w:rsidRPr="001B501F" w14:paraId="1F555D47" w14:textId="77777777" w:rsidTr="001B501F">
        <w:trPr>
          <w:trHeight w:val="2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2290D" w14:textId="77777777" w:rsidR="00906B8F" w:rsidRPr="001B501F" w:rsidRDefault="00906B8F" w:rsidP="00C5088B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B8C1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 xml:space="preserve">EOS &lt;100 </w:t>
            </w:r>
            <w:r w:rsidRPr="001B501F">
              <w:rPr>
                <w:sz w:val="20"/>
                <w:szCs w:val="20"/>
              </w:rPr>
              <w:t>cells/</w:t>
            </w:r>
            <w:proofErr w:type="spellStart"/>
            <w:r w:rsidRPr="001B501F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5A692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EOS 100-299</w:t>
            </w:r>
            <w:r w:rsidRPr="001B501F">
              <w:rPr>
                <w:sz w:val="20"/>
                <w:szCs w:val="20"/>
              </w:rPr>
              <w:t xml:space="preserve"> cells/</w:t>
            </w:r>
            <w:proofErr w:type="spellStart"/>
            <w:r w:rsidRPr="001B501F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FC71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3.9 ± 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46E0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5.7 ± 1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F8AE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2E69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4E16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-5.16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5098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2898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D6AC" w14:textId="77777777" w:rsidR="00906B8F" w:rsidRPr="001B501F" w:rsidRDefault="00906B8F" w:rsidP="00C5088B">
            <w:pPr>
              <w:tabs>
                <w:tab w:val="decimal" w:pos="277"/>
              </w:tabs>
              <w:spacing w:line="480" w:lineRule="auto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1B501F" w:rsidRPr="001B501F" w14:paraId="41705B90" w14:textId="77777777" w:rsidTr="001B501F">
        <w:trPr>
          <w:trHeight w:val="228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28E829A3" w14:textId="77777777" w:rsidR="00906B8F" w:rsidRPr="001B501F" w:rsidRDefault="00906B8F" w:rsidP="00C5088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Mechanical ventil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921892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 xml:space="preserve">EOS &lt;300 </w:t>
            </w:r>
            <w:r w:rsidRPr="001B501F">
              <w:rPr>
                <w:sz w:val="20"/>
                <w:szCs w:val="20"/>
              </w:rPr>
              <w:t>cells/</w:t>
            </w:r>
            <w:proofErr w:type="spellStart"/>
            <w:r w:rsidRPr="001B501F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C58863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EOS ≥ 300</w:t>
            </w:r>
            <w:r w:rsidRPr="001B501F">
              <w:rPr>
                <w:sz w:val="20"/>
                <w:szCs w:val="20"/>
              </w:rPr>
              <w:t xml:space="preserve"> cells/</w:t>
            </w:r>
            <w:proofErr w:type="spellStart"/>
            <w:r w:rsidRPr="001B501F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0DEE71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1.6 ± 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8152E5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1.7 ± 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56001E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4F7271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E60FFA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-1.26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2FFA2C5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1559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41414D6" w14:textId="77777777" w:rsidR="00906B8F" w:rsidRPr="001B501F" w:rsidRDefault="00906B8F" w:rsidP="00C5088B">
            <w:pPr>
              <w:tabs>
                <w:tab w:val="decimal" w:pos="277"/>
              </w:tabs>
              <w:spacing w:line="480" w:lineRule="auto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0.206</w:t>
            </w:r>
          </w:p>
        </w:tc>
      </w:tr>
      <w:tr w:rsidR="001B501F" w:rsidRPr="001B501F" w14:paraId="7A99AA56" w14:textId="77777777" w:rsidTr="001B501F">
        <w:trPr>
          <w:trHeight w:val="22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758D0A" w14:textId="77777777" w:rsidR="00906B8F" w:rsidRPr="001B501F" w:rsidRDefault="00906B8F" w:rsidP="00C5088B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B0776C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EOS 100-299</w:t>
            </w:r>
            <w:r w:rsidRPr="001B501F">
              <w:rPr>
                <w:sz w:val="20"/>
                <w:szCs w:val="20"/>
              </w:rPr>
              <w:t xml:space="preserve"> cells/</w:t>
            </w:r>
            <w:proofErr w:type="spellStart"/>
            <w:r w:rsidRPr="001B501F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2E24C50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 xml:space="preserve">EOS ≥ 300 </w:t>
            </w:r>
            <w:r w:rsidRPr="001B501F">
              <w:rPr>
                <w:sz w:val="20"/>
                <w:szCs w:val="20"/>
              </w:rPr>
              <w:t>cells/</w:t>
            </w:r>
            <w:proofErr w:type="spellStart"/>
            <w:r w:rsidRPr="001B501F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96905A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1.7 ± 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2C86C5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1.8 ± 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3ADE46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6E11CD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ADAE61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-1.0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078EF7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1304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045766" w14:textId="77777777" w:rsidR="00906B8F" w:rsidRPr="001B501F" w:rsidRDefault="00906B8F" w:rsidP="00C5088B">
            <w:pPr>
              <w:tabs>
                <w:tab w:val="decimal" w:pos="277"/>
              </w:tabs>
              <w:spacing w:line="480" w:lineRule="auto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0.286</w:t>
            </w:r>
          </w:p>
        </w:tc>
      </w:tr>
      <w:tr w:rsidR="001B501F" w:rsidRPr="001B501F" w14:paraId="5A7D5EC9" w14:textId="77777777" w:rsidTr="001B501F">
        <w:trPr>
          <w:trHeight w:val="22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288D9D" w14:textId="77777777" w:rsidR="00906B8F" w:rsidRPr="001B501F" w:rsidRDefault="00906B8F" w:rsidP="00C5088B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CDC149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 xml:space="preserve">EOS &lt;100 </w:t>
            </w:r>
            <w:r w:rsidRPr="001B501F">
              <w:rPr>
                <w:sz w:val="20"/>
                <w:szCs w:val="20"/>
              </w:rPr>
              <w:t>cells/</w:t>
            </w:r>
            <w:proofErr w:type="spellStart"/>
            <w:r w:rsidRPr="001B501F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A7CF419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 xml:space="preserve">EOS ≥ 300 </w:t>
            </w:r>
            <w:r w:rsidRPr="001B501F">
              <w:rPr>
                <w:sz w:val="20"/>
                <w:szCs w:val="20"/>
              </w:rPr>
              <w:t>cells/</w:t>
            </w:r>
            <w:proofErr w:type="spellStart"/>
            <w:r w:rsidRPr="001B501F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AD301B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1.5 ± 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1B7186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1.7 ± 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DEE2DE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B23989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562345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-2.1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93FA7D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591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FD60F4" w14:textId="77777777" w:rsidR="00906B8F" w:rsidRPr="001B501F" w:rsidRDefault="00906B8F" w:rsidP="00C5088B">
            <w:pPr>
              <w:tabs>
                <w:tab w:val="decimal" w:pos="277"/>
              </w:tabs>
              <w:spacing w:line="480" w:lineRule="auto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0.036</w:t>
            </w:r>
          </w:p>
        </w:tc>
      </w:tr>
      <w:tr w:rsidR="001B501F" w:rsidRPr="001B501F" w14:paraId="73EF8F1E" w14:textId="77777777" w:rsidTr="001B501F">
        <w:trPr>
          <w:trHeight w:val="22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AA1F76" w14:textId="77777777" w:rsidR="00906B8F" w:rsidRPr="001B501F" w:rsidRDefault="00906B8F" w:rsidP="00C5088B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785AE90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 xml:space="preserve">EOS &lt;100 </w:t>
            </w:r>
            <w:r w:rsidRPr="001B501F">
              <w:rPr>
                <w:sz w:val="20"/>
                <w:szCs w:val="20"/>
              </w:rPr>
              <w:t>cells/</w:t>
            </w:r>
            <w:proofErr w:type="spellStart"/>
            <w:r w:rsidRPr="001B501F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E8682BB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EOS 100-299</w:t>
            </w:r>
            <w:r w:rsidRPr="001B501F">
              <w:rPr>
                <w:sz w:val="20"/>
                <w:szCs w:val="20"/>
              </w:rPr>
              <w:t xml:space="preserve"> cells/</w:t>
            </w:r>
            <w:proofErr w:type="spellStart"/>
            <w:r w:rsidRPr="001B501F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9523786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1.5 ± 1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228BF43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1.5 ± 1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03E2DED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C74CCF7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7E800D7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-0.32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A74FB2A" w14:textId="77777777" w:rsidR="00906B8F" w:rsidRPr="001B501F" w:rsidRDefault="00906B8F" w:rsidP="00C5088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475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4D469E6" w14:textId="77777777" w:rsidR="00906B8F" w:rsidRPr="001B501F" w:rsidRDefault="00906B8F" w:rsidP="00C5088B">
            <w:pPr>
              <w:tabs>
                <w:tab w:val="decimal" w:pos="277"/>
              </w:tabs>
              <w:spacing w:line="480" w:lineRule="auto"/>
              <w:rPr>
                <w:color w:val="000000"/>
                <w:sz w:val="20"/>
                <w:szCs w:val="20"/>
              </w:rPr>
            </w:pPr>
            <w:r w:rsidRPr="001B501F">
              <w:rPr>
                <w:color w:val="000000"/>
                <w:sz w:val="20"/>
                <w:szCs w:val="20"/>
              </w:rPr>
              <w:t>0.748</w:t>
            </w:r>
          </w:p>
        </w:tc>
      </w:tr>
    </w:tbl>
    <w:p w14:paraId="70898337" w14:textId="77777777" w:rsidR="0092789F" w:rsidRDefault="0092789F" w:rsidP="00906B8F">
      <w:pPr>
        <w:spacing w:line="480" w:lineRule="auto"/>
        <w:rPr>
          <w:color w:val="FF0000"/>
        </w:rPr>
      </w:pPr>
    </w:p>
    <w:p w14:paraId="485267AF" w14:textId="4B2BF602" w:rsidR="00906B8F" w:rsidRPr="00E63435" w:rsidRDefault="00EB2318" w:rsidP="00906B8F">
      <w:pPr>
        <w:spacing w:line="480" w:lineRule="auto"/>
        <w:rPr>
          <w:color w:val="FF0000"/>
        </w:rPr>
      </w:pPr>
      <w:r w:rsidRPr="00E63435">
        <w:rPr>
          <w:rFonts w:hint="eastAsia"/>
          <w:color w:val="FF0000"/>
        </w:rPr>
        <w:t>EOS</w:t>
      </w:r>
      <w:r w:rsidRPr="00E63435">
        <w:rPr>
          <w:color w:val="FF0000"/>
        </w:rPr>
        <w:t>: Eosinophil count</w:t>
      </w:r>
      <w:r w:rsidR="0067471C" w:rsidRPr="00E63435">
        <w:rPr>
          <w:color w:val="FF0000"/>
        </w:rPr>
        <w:t xml:space="preserve">; </w:t>
      </w:r>
      <w:r w:rsidR="0067471C" w:rsidRPr="00E63435">
        <w:rPr>
          <w:color w:val="FF0000"/>
          <w:lang w:val="en-GB"/>
        </w:rPr>
        <w:t>ED: emergency department; SD: standard deviation</w:t>
      </w:r>
      <w:r w:rsidR="001D7518" w:rsidRPr="00E63435">
        <w:rPr>
          <w:color w:val="FF0000"/>
          <w:lang w:val="en-GB"/>
        </w:rPr>
        <w:t xml:space="preserve">; t: </w:t>
      </w:r>
      <w:r w:rsidR="001D7518" w:rsidRPr="00E63435">
        <w:rPr>
          <w:color w:val="FF0000"/>
        </w:rPr>
        <w:t xml:space="preserve">t-statistic; </w:t>
      </w:r>
      <w:proofErr w:type="spellStart"/>
      <w:r w:rsidR="001D7518" w:rsidRPr="00E63435">
        <w:rPr>
          <w:color w:val="FF0000"/>
          <w:lang w:val="en-GB"/>
        </w:rPr>
        <w:t>df</w:t>
      </w:r>
      <w:proofErr w:type="spellEnd"/>
      <w:r w:rsidR="001D7518" w:rsidRPr="00E63435">
        <w:rPr>
          <w:color w:val="FF0000"/>
          <w:lang w:val="en-GB"/>
        </w:rPr>
        <w:t xml:space="preserve">: </w:t>
      </w:r>
      <w:r w:rsidR="001D7518" w:rsidRPr="00E63435">
        <w:rPr>
          <w:color w:val="FF0000"/>
        </w:rPr>
        <w:t>degrees of freedom</w:t>
      </w:r>
      <w:r w:rsidR="00E63435" w:rsidRPr="00E63435">
        <w:rPr>
          <w:color w:val="FF0000"/>
        </w:rPr>
        <w:t>.</w:t>
      </w:r>
      <w:r w:rsidR="0067471C" w:rsidRPr="00E63435">
        <w:rPr>
          <w:color w:val="FF0000"/>
        </w:rPr>
        <w:t xml:space="preserve"> </w:t>
      </w:r>
      <w:r w:rsidR="00906B8F" w:rsidRPr="00E63435">
        <w:rPr>
          <w:color w:val="FF0000"/>
        </w:rPr>
        <w:br w:type="page"/>
      </w:r>
    </w:p>
    <w:p w14:paraId="1C609319" w14:textId="737A16D5" w:rsidR="00906B8F" w:rsidRPr="003D2F5F" w:rsidRDefault="00906B8F" w:rsidP="00906B8F">
      <w:pPr>
        <w:spacing w:line="480" w:lineRule="auto"/>
      </w:pPr>
      <w:r w:rsidRPr="00E00904">
        <w:rPr>
          <w:b/>
          <w:bCs/>
        </w:rPr>
        <w:lastRenderedPageBreak/>
        <w:t>Supplementary Table 6</w:t>
      </w:r>
      <w:r w:rsidR="00E00904">
        <w:rPr>
          <w:rFonts w:eastAsiaTheme="minorEastAsia" w:hint="eastAsia"/>
        </w:rPr>
        <w:t>.</w:t>
      </w:r>
      <w:r w:rsidRPr="003D2F5F">
        <w:t xml:space="preserve"> Hazard ratio and incidence for comparing matched subgroups for each outcome</w:t>
      </w:r>
    </w:p>
    <w:tbl>
      <w:tblPr>
        <w:tblW w:w="12900" w:type="dxa"/>
        <w:tblLook w:val="04A0" w:firstRow="1" w:lastRow="0" w:firstColumn="1" w:lastColumn="0" w:noHBand="0" w:noVBand="1"/>
      </w:tblPr>
      <w:tblGrid>
        <w:gridCol w:w="4140"/>
        <w:gridCol w:w="1984"/>
        <w:gridCol w:w="2410"/>
        <w:gridCol w:w="2410"/>
        <w:gridCol w:w="1956"/>
      </w:tblGrid>
      <w:tr w:rsidR="00906B8F" w:rsidRPr="003D2F5F" w14:paraId="7F0A1AC4" w14:textId="77777777" w:rsidTr="00C5088B">
        <w:trPr>
          <w:trHeight w:val="1520"/>
        </w:trPr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7D67C" w14:textId="77777777" w:rsidR="00906B8F" w:rsidRPr="003D2F5F" w:rsidRDefault="00906B8F" w:rsidP="00C5088B">
            <w:pPr>
              <w:spacing w:line="480" w:lineRule="auto"/>
              <w:ind w:right="-245"/>
              <w:rPr>
                <w:b/>
                <w:bCs/>
                <w:color w:val="000000"/>
              </w:rPr>
            </w:pPr>
            <w:r w:rsidRPr="003D2F5F">
              <w:rPr>
                <w:b/>
                <w:bCs/>
                <w:color w:val="000000"/>
              </w:rPr>
              <w:t>Outcom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EC39ED" w14:textId="77777777" w:rsidR="00906B8F" w:rsidRPr="003D2F5F" w:rsidRDefault="00906B8F" w:rsidP="00C5088B">
            <w:pPr>
              <w:spacing w:line="480" w:lineRule="auto"/>
              <w:jc w:val="center"/>
              <w:rPr>
                <w:color w:val="000000"/>
              </w:rPr>
            </w:pPr>
            <w:r w:rsidRPr="003D2F5F">
              <w:rPr>
                <w:b/>
                <w:bCs/>
                <w:color w:val="000000"/>
              </w:rPr>
              <w:t>Subgroup</w:t>
            </w:r>
            <w:r w:rsidRPr="003D2F5F">
              <w:rPr>
                <w:color w:val="000000"/>
              </w:rPr>
              <w:br/>
            </w:r>
            <w:r w:rsidRPr="003D2F5F">
              <w:rPr>
                <w:b/>
                <w:bCs/>
                <w:color w:val="000000"/>
              </w:rPr>
              <w:t>Eosinophil &lt;100</w:t>
            </w:r>
            <w:r w:rsidRPr="003D2F5F">
              <w:rPr>
                <w:color w:val="000000"/>
              </w:rPr>
              <w:br/>
              <w:t>Event No. (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76FBA1" w14:textId="77777777" w:rsidR="00906B8F" w:rsidRPr="003D2F5F" w:rsidRDefault="00906B8F" w:rsidP="00C5088B">
            <w:pPr>
              <w:spacing w:line="480" w:lineRule="auto"/>
              <w:jc w:val="center"/>
              <w:rPr>
                <w:color w:val="000000"/>
              </w:rPr>
            </w:pPr>
            <w:r w:rsidRPr="003D2F5F">
              <w:rPr>
                <w:b/>
                <w:bCs/>
                <w:color w:val="000000"/>
              </w:rPr>
              <w:t>Subgroup</w:t>
            </w:r>
            <w:r w:rsidRPr="003D2F5F">
              <w:rPr>
                <w:color w:val="000000"/>
              </w:rPr>
              <w:t xml:space="preserve"> </w:t>
            </w:r>
            <w:r w:rsidRPr="003D2F5F">
              <w:rPr>
                <w:color w:val="000000"/>
              </w:rPr>
              <w:br/>
            </w:r>
            <w:r w:rsidRPr="003D2F5F">
              <w:rPr>
                <w:b/>
                <w:bCs/>
                <w:color w:val="000000"/>
              </w:rPr>
              <w:t>Eosinophil 100-299</w:t>
            </w:r>
            <w:r w:rsidRPr="003D2F5F">
              <w:rPr>
                <w:color w:val="000000"/>
              </w:rPr>
              <w:br/>
              <w:t>Event No. (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05B15" w14:textId="77777777" w:rsidR="00906B8F" w:rsidRPr="003D2F5F" w:rsidRDefault="00906B8F" w:rsidP="00C5088B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3D2F5F">
              <w:rPr>
                <w:b/>
                <w:bCs/>
                <w:color w:val="000000"/>
              </w:rPr>
              <w:t>HR (95%CI)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98B19" w14:textId="77777777" w:rsidR="00906B8F" w:rsidRPr="003D2F5F" w:rsidRDefault="00906B8F" w:rsidP="00C5088B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5E5071">
              <w:rPr>
                <w:b/>
                <w:bCs/>
                <w:i/>
                <w:iCs/>
                <w:color w:val="FF0000"/>
              </w:rPr>
              <w:t>P</w:t>
            </w:r>
            <w:r w:rsidRPr="005E5071">
              <w:rPr>
                <w:b/>
                <w:bCs/>
                <w:color w:val="FF0000"/>
              </w:rPr>
              <w:t>-value</w:t>
            </w:r>
          </w:p>
        </w:tc>
      </w:tr>
      <w:tr w:rsidR="00906B8F" w:rsidRPr="003D2F5F" w14:paraId="09F2841C" w14:textId="77777777" w:rsidTr="00C5088B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1C57E" w14:textId="77777777" w:rsidR="00906B8F" w:rsidRPr="003D2F5F" w:rsidRDefault="00906B8F" w:rsidP="00C5088B">
            <w:pPr>
              <w:spacing w:line="480" w:lineRule="auto"/>
              <w:rPr>
                <w:b/>
                <w:bCs/>
                <w:color w:val="000000"/>
              </w:rPr>
            </w:pPr>
            <w:r w:rsidRPr="003D2F5F">
              <w:rPr>
                <w:b/>
                <w:bCs/>
                <w:color w:val="000000"/>
              </w:rPr>
              <w:t>Primary outc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24904" w14:textId="77777777" w:rsidR="00906B8F" w:rsidRPr="003D2F5F" w:rsidRDefault="00906B8F" w:rsidP="00C5088B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7FAE9" w14:textId="77777777" w:rsidR="00906B8F" w:rsidRPr="003D2F5F" w:rsidRDefault="00906B8F" w:rsidP="00C5088B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1C263" w14:textId="77777777" w:rsidR="00906B8F" w:rsidRPr="003D2F5F" w:rsidRDefault="00906B8F" w:rsidP="00C5088B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B5902" w14:textId="77777777" w:rsidR="00906B8F" w:rsidRPr="003D2F5F" w:rsidRDefault="00906B8F" w:rsidP="00C5088B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</w:tr>
      <w:tr w:rsidR="00906B8F" w:rsidRPr="003D2F5F" w14:paraId="36797B04" w14:textId="77777777" w:rsidTr="00C5088B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EC9B" w14:textId="77777777" w:rsidR="00906B8F" w:rsidRPr="003D2F5F" w:rsidRDefault="00906B8F" w:rsidP="00C5088B">
            <w:pPr>
              <w:spacing w:line="480" w:lineRule="auto"/>
              <w:ind w:left="176"/>
              <w:rPr>
                <w:color w:val="000000"/>
              </w:rPr>
            </w:pPr>
            <w:r w:rsidRPr="003D2F5F">
              <w:rPr>
                <w:color w:val="000000"/>
              </w:rPr>
              <w:t>Acute exacerb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C642" w14:textId="77777777" w:rsidR="00906B8F" w:rsidRPr="003D2F5F" w:rsidRDefault="00906B8F" w:rsidP="00C5088B">
            <w:pPr>
              <w:spacing w:line="480" w:lineRule="auto"/>
              <w:jc w:val="center"/>
              <w:rPr>
                <w:color w:val="000000"/>
              </w:rPr>
            </w:pPr>
            <w:r w:rsidRPr="003D2F5F">
              <w:rPr>
                <w:color w:val="000000"/>
              </w:rPr>
              <w:t>548 (18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A48D" w14:textId="77777777" w:rsidR="00906B8F" w:rsidRPr="003D2F5F" w:rsidRDefault="00906B8F" w:rsidP="00C5088B">
            <w:pPr>
              <w:spacing w:line="480" w:lineRule="auto"/>
              <w:jc w:val="center"/>
              <w:rPr>
                <w:color w:val="000000"/>
              </w:rPr>
            </w:pPr>
            <w:r w:rsidRPr="003D2F5F">
              <w:rPr>
                <w:color w:val="000000"/>
              </w:rPr>
              <w:t>613 (21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6F25" w14:textId="77777777" w:rsidR="00906B8F" w:rsidRPr="003D2F5F" w:rsidRDefault="00906B8F" w:rsidP="00C5088B">
            <w:pPr>
              <w:spacing w:line="480" w:lineRule="auto"/>
              <w:jc w:val="center"/>
              <w:rPr>
                <w:color w:val="000000"/>
              </w:rPr>
            </w:pPr>
            <w:r w:rsidRPr="003D2F5F">
              <w:rPr>
                <w:color w:val="000000"/>
              </w:rPr>
              <w:t>0.932 (0.831,1.046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A194" w14:textId="77777777" w:rsidR="00906B8F" w:rsidRPr="003D2F5F" w:rsidRDefault="00906B8F" w:rsidP="00C5088B">
            <w:pPr>
              <w:spacing w:line="480" w:lineRule="auto"/>
              <w:jc w:val="center"/>
              <w:rPr>
                <w:color w:val="000000"/>
              </w:rPr>
            </w:pPr>
            <w:r w:rsidRPr="003D2F5F">
              <w:rPr>
                <w:color w:val="000000"/>
              </w:rPr>
              <w:t>0.232</w:t>
            </w:r>
          </w:p>
        </w:tc>
      </w:tr>
      <w:tr w:rsidR="00906B8F" w:rsidRPr="003D2F5F" w14:paraId="1AE227D1" w14:textId="77777777" w:rsidTr="00C5088B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11088" w14:textId="77777777" w:rsidR="00906B8F" w:rsidRPr="003D2F5F" w:rsidRDefault="00906B8F" w:rsidP="00C5088B">
            <w:pPr>
              <w:spacing w:line="480" w:lineRule="auto"/>
              <w:rPr>
                <w:b/>
                <w:bCs/>
                <w:color w:val="000000"/>
              </w:rPr>
            </w:pPr>
            <w:r w:rsidRPr="003D2F5F">
              <w:rPr>
                <w:b/>
                <w:bCs/>
                <w:color w:val="000000"/>
              </w:rPr>
              <w:t>Secondary outcom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42792" w14:textId="77777777" w:rsidR="00906B8F" w:rsidRPr="003D2F5F" w:rsidRDefault="00906B8F" w:rsidP="00C5088B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ED0C0" w14:textId="77777777" w:rsidR="00906B8F" w:rsidRPr="003D2F5F" w:rsidRDefault="00906B8F" w:rsidP="00C5088B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B1EE2" w14:textId="77777777" w:rsidR="00906B8F" w:rsidRPr="003D2F5F" w:rsidRDefault="00906B8F" w:rsidP="00C5088B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C825E" w14:textId="77777777" w:rsidR="00906B8F" w:rsidRPr="003D2F5F" w:rsidRDefault="00906B8F" w:rsidP="00C5088B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</w:tr>
      <w:tr w:rsidR="00906B8F" w:rsidRPr="003D2F5F" w14:paraId="091DED7A" w14:textId="77777777" w:rsidTr="00C5088B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4454" w14:textId="77777777" w:rsidR="00906B8F" w:rsidRPr="003D2F5F" w:rsidRDefault="00906B8F" w:rsidP="00C5088B">
            <w:pPr>
              <w:spacing w:line="480" w:lineRule="auto"/>
              <w:ind w:left="176"/>
              <w:rPr>
                <w:color w:val="000000"/>
              </w:rPr>
            </w:pPr>
            <w:r w:rsidRPr="003D2F5F">
              <w:rPr>
                <w:color w:val="000000"/>
              </w:rPr>
              <w:t>All-cause mortal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4EB1" w14:textId="77777777" w:rsidR="00906B8F" w:rsidRPr="003D2F5F" w:rsidRDefault="00906B8F" w:rsidP="00C5088B">
            <w:pPr>
              <w:spacing w:line="480" w:lineRule="auto"/>
              <w:jc w:val="center"/>
              <w:rPr>
                <w:color w:val="000000"/>
              </w:rPr>
            </w:pPr>
            <w:r w:rsidRPr="003D2F5F">
              <w:rPr>
                <w:color w:val="000000"/>
              </w:rPr>
              <w:t>462 (15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9FAA" w14:textId="77777777" w:rsidR="00906B8F" w:rsidRPr="003D2F5F" w:rsidRDefault="00906B8F" w:rsidP="00C5088B">
            <w:pPr>
              <w:spacing w:line="480" w:lineRule="auto"/>
              <w:jc w:val="center"/>
              <w:rPr>
                <w:color w:val="000000"/>
              </w:rPr>
            </w:pPr>
            <w:r w:rsidRPr="003D2F5F">
              <w:rPr>
                <w:color w:val="000000"/>
              </w:rPr>
              <w:t>511 (17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FB8C" w14:textId="77777777" w:rsidR="00906B8F" w:rsidRPr="003D2F5F" w:rsidRDefault="00906B8F" w:rsidP="00C5088B">
            <w:pPr>
              <w:spacing w:line="480" w:lineRule="auto"/>
              <w:jc w:val="center"/>
              <w:rPr>
                <w:color w:val="000000"/>
              </w:rPr>
            </w:pPr>
            <w:r w:rsidRPr="003D2F5F">
              <w:rPr>
                <w:color w:val="000000"/>
              </w:rPr>
              <w:t>0.950 (0.837,1.07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0BF0" w14:textId="77777777" w:rsidR="00906B8F" w:rsidRPr="003D2F5F" w:rsidRDefault="00906B8F" w:rsidP="00C5088B">
            <w:pPr>
              <w:spacing w:line="480" w:lineRule="auto"/>
              <w:jc w:val="center"/>
              <w:rPr>
                <w:color w:val="000000"/>
              </w:rPr>
            </w:pPr>
            <w:r w:rsidRPr="003D2F5F">
              <w:rPr>
                <w:color w:val="000000"/>
              </w:rPr>
              <w:t>0.422</w:t>
            </w:r>
          </w:p>
        </w:tc>
      </w:tr>
      <w:tr w:rsidR="00906B8F" w:rsidRPr="003D2F5F" w14:paraId="634005A1" w14:textId="77777777" w:rsidTr="00C5088B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1B63" w14:textId="77777777" w:rsidR="00906B8F" w:rsidRPr="003D2F5F" w:rsidRDefault="00906B8F" w:rsidP="00C5088B">
            <w:pPr>
              <w:spacing w:line="480" w:lineRule="auto"/>
              <w:ind w:left="176"/>
              <w:rPr>
                <w:color w:val="000000"/>
              </w:rPr>
            </w:pPr>
            <w:r w:rsidRPr="003D2F5F">
              <w:rPr>
                <w:color w:val="000000"/>
              </w:rPr>
              <w:t>Acute respiratory fail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9C67" w14:textId="77777777" w:rsidR="00906B8F" w:rsidRPr="003D2F5F" w:rsidRDefault="00906B8F" w:rsidP="00C5088B">
            <w:pPr>
              <w:spacing w:line="480" w:lineRule="auto"/>
              <w:jc w:val="center"/>
              <w:rPr>
                <w:color w:val="000000"/>
              </w:rPr>
            </w:pPr>
            <w:r w:rsidRPr="003D2F5F">
              <w:rPr>
                <w:color w:val="000000"/>
              </w:rPr>
              <w:t>337 (11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E36D" w14:textId="77777777" w:rsidR="00906B8F" w:rsidRPr="003D2F5F" w:rsidRDefault="00906B8F" w:rsidP="00C5088B">
            <w:pPr>
              <w:spacing w:line="480" w:lineRule="auto"/>
              <w:jc w:val="center"/>
              <w:rPr>
                <w:color w:val="000000"/>
              </w:rPr>
            </w:pPr>
            <w:r w:rsidRPr="003D2F5F">
              <w:rPr>
                <w:color w:val="000000"/>
              </w:rPr>
              <w:t>378 (13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956D" w14:textId="77777777" w:rsidR="00906B8F" w:rsidRPr="003D2F5F" w:rsidRDefault="00906B8F" w:rsidP="00C5088B">
            <w:pPr>
              <w:spacing w:line="480" w:lineRule="auto"/>
              <w:jc w:val="center"/>
              <w:rPr>
                <w:color w:val="000000"/>
              </w:rPr>
            </w:pPr>
            <w:r w:rsidRPr="003D2F5F">
              <w:rPr>
                <w:color w:val="000000"/>
              </w:rPr>
              <w:t>0.939 (0.811,1.088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65B8" w14:textId="77777777" w:rsidR="00906B8F" w:rsidRPr="003D2F5F" w:rsidRDefault="00906B8F" w:rsidP="00C5088B">
            <w:pPr>
              <w:spacing w:line="480" w:lineRule="auto"/>
              <w:jc w:val="center"/>
              <w:rPr>
                <w:color w:val="000000"/>
              </w:rPr>
            </w:pPr>
            <w:r w:rsidRPr="003D2F5F">
              <w:rPr>
                <w:color w:val="000000"/>
              </w:rPr>
              <w:t>0.404</w:t>
            </w:r>
          </w:p>
        </w:tc>
      </w:tr>
      <w:tr w:rsidR="00906B8F" w:rsidRPr="003D2F5F" w14:paraId="001A2CC2" w14:textId="77777777" w:rsidTr="00C5088B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4DDC3" w14:textId="77777777" w:rsidR="00906B8F" w:rsidRPr="003D2F5F" w:rsidRDefault="00906B8F" w:rsidP="00C5088B">
            <w:pPr>
              <w:spacing w:line="480" w:lineRule="auto"/>
              <w:rPr>
                <w:b/>
                <w:bCs/>
                <w:color w:val="000000"/>
              </w:rPr>
            </w:pPr>
            <w:r w:rsidRPr="003D2F5F">
              <w:rPr>
                <w:b/>
                <w:bCs/>
                <w:color w:val="000000"/>
              </w:rPr>
              <w:t>Other outcom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C475F" w14:textId="77777777" w:rsidR="00906B8F" w:rsidRPr="003D2F5F" w:rsidRDefault="00906B8F" w:rsidP="00C5088B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AF6EE" w14:textId="77777777" w:rsidR="00906B8F" w:rsidRPr="003D2F5F" w:rsidRDefault="00906B8F" w:rsidP="00C5088B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FE620" w14:textId="77777777" w:rsidR="00906B8F" w:rsidRPr="003D2F5F" w:rsidRDefault="00906B8F" w:rsidP="00C5088B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C0F0D" w14:textId="77777777" w:rsidR="00906B8F" w:rsidRPr="003D2F5F" w:rsidRDefault="00906B8F" w:rsidP="00C5088B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</w:tr>
      <w:tr w:rsidR="00906B8F" w:rsidRPr="003D2F5F" w14:paraId="19F80BBE" w14:textId="77777777" w:rsidTr="00C5088B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C973" w14:textId="77777777" w:rsidR="00906B8F" w:rsidRPr="003D2F5F" w:rsidRDefault="00906B8F" w:rsidP="00C5088B">
            <w:pPr>
              <w:spacing w:line="480" w:lineRule="auto"/>
              <w:ind w:left="176"/>
              <w:rPr>
                <w:color w:val="000000"/>
              </w:rPr>
            </w:pPr>
            <w:r w:rsidRPr="003D2F5F">
              <w:rPr>
                <w:color w:val="000000"/>
              </w:rPr>
              <w:t>Hospitaliz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F261" w14:textId="77777777" w:rsidR="00906B8F" w:rsidRPr="003D2F5F" w:rsidRDefault="00906B8F" w:rsidP="00C5088B">
            <w:pPr>
              <w:spacing w:line="480" w:lineRule="auto"/>
              <w:jc w:val="center"/>
              <w:rPr>
                <w:color w:val="000000"/>
              </w:rPr>
            </w:pPr>
            <w:r w:rsidRPr="003D2F5F">
              <w:rPr>
                <w:color w:val="000000"/>
              </w:rPr>
              <w:t>1,024 (35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64E5" w14:textId="77777777" w:rsidR="00906B8F" w:rsidRPr="003D2F5F" w:rsidRDefault="00906B8F" w:rsidP="00C5088B">
            <w:pPr>
              <w:spacing w:line="480" w:lineRule="auto"/>
              <w:jc w:val="center"/>
              <w:rPr>
                <w:color w:val="000000"/>
              </w:rPr>
            </w:pPr>
            <w:r w:rsidRPr="003D2F5F">
              <w:rPr>
                <w:color w:val="000000"/>
              </w:rPr>
              <w:t>1,124 (38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84CE" w14:textId="77777777" w:rsidR="00906B8F" w:rsidRPr="003D2F5F" w:rsidRDefault="00906B8F" w:rsidP="00C5088B">
            <w:pPr>
              <w:spacing w:line="480" w:lineRule="auto"/>
              <w:jc w:val="center"/>
              <w:rPr>
                <w:color w:val="000000"/>
              </w:rPr>
            </w:pPr>
            <w:r w:rsidRPr="003D2F5F">
              <w:rPr>
                <w:color w:val="000000"/>
              </w:rPr>
              <w:t>0.940 (0.863,1.02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7D9F" w14:textId="77777777" w:rsidR="00906B8F" w:rsidRPr="003D2F5F" w:rsidRDefault="00906B8F" w:rsidP="00C5088B">
            <w:pPr>
              <w:spacing w:line="480" w:lineRule="auto"/>
              <w:jc w:val="center"/>
              <w:rPr>
                <w:color w:val="000000"/>
              </w:rPr>
            </w:pPr>
            <w:r w:rsidRPr="003D2F5F">
              <w:rPr>
                <w:color w:val="000000"/>
              </w:rPr>
              <w:t>0.149</w:t>
            </w:r>
          </w:p>
        </w:tc>
      </w:tr>
      <w:tr w:rsidR="00906B8F" w:rsidRPr="003D2F5F" w14:paraId="594DC32A" w14:textId="77777777" w:rsidTr="00C5088B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2D5F" w14:textId="5135612C" w:rsidR="00906B8F" w:rsidRPr="003D2F5F" w:rsidRDefault="00A875B7" w:rsidP="00C5088B">
            <w:pPr>
              <w:spacing w:line="480" w:lineRule="auto"/>
              <w:ind w:left="176"/>
              <w:rPr>
                <w:color w:val="000000"/>
              </w:rPr>
            </w:pPr>
            <w:r>
              <w:rPr>
                <w:color w:val="000000"/>
              </w:rPr>
              <w:t>ED</w:t>
            </w:r>
            <w:r w:rsidR="00906B8F" w:rsidRPr="003D2F5F">
              <w:rPr>
                <w:color w:val="000000"/>
              </w:rPr>
              <w:t xml:space="preserve"> visi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7BF0" w14:textId="77777777" w:rsidR="00906B8F" w:rsidRPr="003D2F5F" w:rsidRDefault="00906B8F" w:rsidP="00C5088B">
            <w:pPr>
              <w:spacing w:line="480" w:lineRule="auto"/>
              <w:jc w:val="center"/>
              <w:rPr>
                <w:color w:val="000000"/>
              </w:rPr>
            </w:pPr>
            <w:r w:rsidRPr="003D2F5F">
              <w:rPr>
                <w:color w:val="000000"/>
              </w:rPr>
              <w:t>897 (30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8BA3" w14:textId="77777777" w:rsidR="00906B8F" w:rsidRPr="003D2F5F" w:rsidRDefault="00906B8F" w:rsidP="00C5088B">
            <w:pPr>
              <w:spacing w:line="480" w:lineRule="auto"/>
              <w:jc w:val="center"/>
              <w:rPr>
                <w:color w:val="000000"/>
              </w:rPr>
            </w:pPr>
            <w:r w:rsidRPr="003D2F5F">
              <w:rPr>
                <w:color w:val="000000"/>
              </w:rPr>
              <w:t>1,013 (34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EA2B" w14:textId="77777777" w:rsidR="00906B8F" w:rsidRPr="003D2F5F" w:rsidRDefault="00906B8F" w:rsidP="00C5088B">
            <w:pPr>
              <w:spacing w:line="480" w:lineRule="auto"/>
              <w:jc w:val="center"/>
              <w:rPr>
                <w:color w:val="000000"/>
              </w:rPr>
            </w:pPr>
            <w:r w:rsidRPr="003D2F5F">
              <w:rPr>
                <w:color w:val="000000"/>
              </w:rPr>
              <w:t>0.909 (0.831,0.994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5A6D" w14:textId="77777777" w:rsidR="00906B8F" w:rsidRPr="003D2F5F" w:rsidRDefault="00906B8F" w:rsidP="00C5088B">
            <w:pPr>
              <w:spacing w:line="480" w:lineRule="auto"/>
              <w:jc w:val="center"/>
              <w:rPr>
                <w:color w:val="000000"/>
              </w:rPr>
            </w:pPr>
            <w:r w:rsidRPr="003D2F5F">
              <w:rPr>
                <w:color w:val="000000"/>
              </w:rPr>
              <w:t>0.037</w:t>
            </w:r>
          </w:p>
        </w:tc>
      </w:tr>
      <w:tr w:rsidR="00906B8F" w:rsidRPr="003D2F5F" w14:paraId="46AB54A1" w14:textId="77777777" w:rsidTr="00C5088B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0B9C" w14:textId="77777777" w:rsidR="00906B8F" w:rsidRPr="003D2F5F" w:rsidRDefault="00906B8F" w:rsidP="00C5088B">
            <w:pPr>
              <w:spacing w:line="480" w:lineRule="auto"/>
              <w:ind w:left="176"/>
              <w:rPr>
                <w:color w:val="000000"/>
              </w:rPr>
            </w:pPr>
            <w:r w:rsidRPr="003D2F5F">
              <w:rPr>
                <w:color w:val="000000"/>
              </w:rPr>
              <w:t>Hospitalization or ED visi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305E" w14:textId="77777777" w:rsidR="00906B8F" w:rsidRPr="003D2F5F" w:rsidRDefault="00906B8F" w:rsidP="00C5088B">
            <w:pPr>
              <w:spacing w:line="480" w:lineRule="auto"/>
              <w:jc w:val="center"/>
              <w:rPr>
                <w:color w:val="000000"/>
              </w:rPr>
            </w:pPr>
            <w:r w:rsidRPr="003D2F5F">
              <w:rPr>
                <w:color w:val="000000"/>
              </w:rPr>
              <w:t>1,388 (47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780A" w14:textId="77777777" w:rsidR="00906B8F" w:rsidRPr="003D2F5F" w:rsidRDefault="00906B8F" w:rsidP="00C5088B">
            <w:pPr>
              <w:spacing w:line="480" w:lineRule="auto"/>
              <w:jc w:val="center"/>
              <w:rPr>
                <w:color w:val="000000"/>
              </w:rPr>
            </w:pPr>
            <w:r w:rsidRPr="003D2F5F">
              <w:rPr>
                <w:color w:val="000000"/>
              </w:rPr>
              <w:t>1,512 (51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F513" w14:textId="77777777" w:rsidR="00906B8F" w:rsidRPr="003D2F5F" w:rsidRDefault="00906B8F" w:rsidP="00C5088B">
            <w:pPr>
              <w:spacing w:line="480" w:lineRule="auto"/>
              <w:jc w:val="center"/>
              <w:rPr>
                <w:color w:val="000000"/>
              </w:rPr>
            </w:pPr>
            <w:r w:rsidRPr="003D2F5F">
              <w:rPr>
                <w:color w:val="000000"/>
              </w:rPr>
              <w:t>0.926 (0.861,0.996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7A6C" w14:textId="77777777" w:rsidR="00906B8F" w:rsidRPr="003D2F5F" w:rsidRDefault="00906B8F" w:rsidP="00C5088B">
            <w:pPr>
              <w:spacing w:line="480" w:lineRule="auto"/>
              <w:jc w:val="center"/>
              <w:rPr>
                <w:color w:val="000000"/>
              </w:rPr>
            </w:pPr>
            <w:r w:rsidRPr="003D2F5F">
              <w:rPr>
                <w:color w:val="000000"/>
              </w:rPr>
              <w:t>0.040</w:t>
            </w:r>
          </w:p>
        </w:tc>
      </w:tr>
      <w:tr w:rsidR="00906B8F" w:rsidRPr="003D2F5F" w14:paraId="6877AFB0" w14:textId="77777777" w:rsidTr="00C5088B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84B2" w14:textId="77777777" w:rsidR="00906B8F" w:rsidRPr="003D2F5F" w:rsidRDefault="00906B8F" w:rsidP="00C5088B">
            <w:pPr>
              <w:spacing w:line="480" w:lineRule="auto"/>
              <w:ind w:left="176"/>
              <w:rPr>
                <w:color w:val="000000"/>
              </w:rPr>
            </w:pPr>
            <w:r w:rsidRPr="003D2F5F">
              <w:rPr>
                <w:color w:val="000000"/>
              </w:rPr>
              <w:t>Systemic glucocorticoid u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8333" w14:textId="77777777" w:rsidR="00906B8F" w:rsidRPr="003D2F5F" w:rsidRDefault="00906B8F" w:rsidP="00C5088B">
            <w:pPr>
              <w:spacing w:line="480" w:lineRule="auto"/>
              <w:jc w:val="center"/>
              <w:rPr>
                <w:color w:val="000000"/>
              </w:rPr>
            </w:pPr>
            <w:r w:rsidRPr="003D2F5F">
              <w:rPr>
                <w:color w:val="000000"/>
              </w:rPr>
              <w:t>1,096 (37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E988" w14:textId="77777777" w:rsidR="00906B8F" w:rsidRPr="003D2F5F" w:rsidRDefault="00906B8F" w:rsidP="00C5088B">
            <w:pPr>
              <w:spacing w:line="480" w:lineRule="auto"/>
              <w:jc w:val="center"/>
              <w:rPr>
                <w:color w:val="000000"/>
              </w:rPr>
            </w:pPr>
            <w:r w:rsidRPr="003D2F5F">
              <w:rPr>
                <w:color w:val="000000"/>
              </w:rPr>
              <w:t>1,049 (36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F47A" w14:textId="77777777" w:rsidR="00906B8F" w:rsidRPr="003D2F5F" w:rsidRDefault="00906B8F" w:rsidP="00C5088B">
            <w:pPr>
              <w:spacing w:line="480" w:lineRule="auto"/>
              <w:jc w:val="center"/>
              <w:rPr>
                <w:color w:val="000000"/>
              </w:rPr>
            </w:pPr>
            <w:r w:rsidRPr="003D2F5F">
              <w:rPr>
                <w:color w:val="000000"/>
              </w:rPr>
              <w:t>1.108 (1.018,1.206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BFB8" w14:textId="77777777" w:rsidR="00906B8F" w:rsidRPr="003D2F5F" w:rsidRDefault="00906B8F" w:rsidP="00C5088B">
            <w:pPr>
              <w:spacing w:line="480" w:lineRule="auto"/>
              <w:jc w:val="center"/>
              <w:rPr>
                <w:color w:val="000000"/>
              </w:rPr>
            </w:pPr>
            <w:r w:rsidRPr="003D2F5F">
              <w:rPr>
                <w:color w:val="000000"/>
              </w:rPr>
              <w:t>0.017</w:t>
            </w:r>
          </w:p>
        </w:tc>
      </w:tr>
      <w:tr w:rsidR="00906B8F" w:rsidRPr="003D2F5F" w14:paraId="4692FE62" w14:textId="77777777" w:rsidTr="00C5088B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BD578" w14:textId="77777777" w:rsidR="00906B8F" w:rsidRPr="003D2F5F" w:rsidRDefault="00906B8F" w:rsidP="00C5088B">
            <w:pPr>
              <w:spacing w:line="480" w:lineRule="auto"/>
              <w:ind w:left="176"/>
              <w:rPr>
                <w:color w:val="000000"/>
              </w:rPr>
            </w:pPr>
            <w:r w:rsidRPr="003D2F5F">
              <w:rPr>
                <w:color w:val="000000"/>
              </w:rPr>
              <w:t>Mechanical ventil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930F7" w14:textId="77777777" w:rsidR="00906B8F" w:rsidRPr="003D2F5F" w:rsidRDefault="00906B8F" w:rsidP="00C5088B">
            <w:pPr>
              <w:spacing w:line="480" w:lineRule="auto"/>
              <w:jc w:val="center"/>
              <w:rPr>
                <w:color w:val="000000"/>
              </w:rPr>
            </w:pPr>
            <w:r w:rsidRPr="003D2F5F">
              <w:rPr>
                <w:color w:val="000000"/>
              </w:rPr>
              <w:t>215 (7.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83B6F" w14:textId="77777777" w:rsidR="00906B8F" w:rsidRPr="003D2F5F" w:rsidRDefault="00906B8F" w:rsidP="00C5088B">
            <w:pPr>
              <w:spacing w:line="480" w:lineRule="auto"/>
              <w:jc w:val="center"/>
              <w:rPr>
                <w:color w:val="000000"/>
              </w:rPr>
            </w:pPr>
            <w:r w:rsidRPr="003D2F5F">
              <w:rPr>
                <w:color w:val="000000"/>
              </w:rPr>
              <w:t>262 (9.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D0B02" w14:textId="77777777" w:rsidR="00906B8F" w:rsidRPr="003D2F5F" w:rsidRDefault="00906B8F" w:rsidP="00C5088B">
            <w:pPr>
              <w:spacing w:line="480" w:lineRule="auto"/>
              <w:jc w:val="center"/>
              <w:rPr>
                <w:color w:val="000000"/>
              </w:rPr>
            </w:pPr>
            <w:r w:rsidRPr="003D2F5F">
              <w:rPr>
                <w:color w:val="000000"/>
              </w:rPr>
              <w:t>0.861 (0.719,1.032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C24F7" w14:textId="77777777" w:rsidR="00906B8F" w:rsidRPr="003D2F5F" w:rsidRDefault="00906B8F" w:rsidP="00C5088B">
            <w:pPr>
              <w:spacing w:line="480" w:lineRule="auto"/>
              <w:jc w:val="center"/>
              <w:rPr>
                <w:color w:val="000000"/>
              </w:rPr>
            </w:pPr>
            <w:r w:rsidRPr="003D2F5F">
              <w:rPr>
                <w:color w:val="000000"/>
              </w:rPr>
              <w:t>0.104</w:t>
            </w:r>
          </w:p>
        </w:tc>
      </w:tr>
    </w:tbl>
    <w:p w14:paraId="136C693A" w14:textId="77777777" w:rsidR="00512327" w:rsidRDefault="00512327" w:rsidP="00A875B7">
      <w:pPr>
        <w:spacing w:line="240" w:lineRule="atLeast"/>
        <w:rPr>
          <w:color w:val="FF0000"/>
          <w:lang w:val="en-GB"/>
        </w:rPr>
      </w:pPr>
    </w:p>
    <w:p w14:paraId="60C0E507" w14:textId="22CD5149" w:rsidR="001B501F" w:rsidRDefault="00A875B7" w:rsidP="00A875B7">
      <w:pPr>
        <w:spacing w:line="240" w:lineRule="atLeast"/>
        <w:rPr>
          <w:color w:val="FF0000"/>
          <w:lang w:val="en-GB"/>
        </w:rPr>
      </w:pPr>
      <w:r w:rsidRPr="00A875B7">
        <w:rPr>
          <w:color w:val="FF0000"/>
          <w:lang w:val="en-GB"/>
        </w:rPr>
        <w:t>CI: confidence interval; HR: hazard ratio; ED: emergency department.</w:t>
      </w:r>
    </w:p>
    <w:p w14:paraId="39B414E4" w14:textId="77777777" w:rsidR="001B501F" w:rsidRDefault="001B501F">
      <w:pPr>
        <w:rPr>
          <w:color w:val="FF0000"/>
          <w:lang w:val="en-GB"/>
        </w:rPr>
      </w:pPr>
      <w:r>
        <w:rPr>
          <w:color w:val="FF0000"/>
          <w:lang w:val="en-GB"/>
        </w:rPr>
        <w:br w:type="page"/>
      </w:r>
    </w:p>
    <w:p w14:paraId="45A61320" w14:textId="5C672B30" w:rsidR="001B501F" w:rsidRPr="00BA315A" w:rsidRDefault="001B501F" w:rsidP="001B501F">
      <w:r w:rsidRPr="00E00904">
        <w:rPr>
          <w:b/>
          <w:bCs/>
        </w:rPr>
        <w:lastRenderedPageBreak/>
        <w:t>Supplementary Table 7</w:t>
      </w:r>
      <w:r w:rsidR="00E00904" w:rsidRPr="00E00904">
        <w:rPr>
          <w:rFonts w:eastAsiaTheme="minorEastAsia" w:hint="eastAsia"/>
          <w:b/>
          <w:bCs/>
        </w:rPr>
        <w:t>.</w:t>
      </w:r>
      <w:r w:rsidRPr="00E00904">
        <w:rPr>
          <w:b/>
          <w:bCs/>
        </w:rPr>
        <w:t xml:space="preserve"> </w:t>
      </w:r>
      <w:r w:rsidRPr="00BA315A">
        <w:t>Hazard ratio and incidence for comparing matched inhalant subgroups for primary outcome</w:t>
      </w:r>
    </w:p>
    <w:tbl>
      <w:tblPr>
        <w:tblW w:w="11498" w:type="dxa"/>
        <w:tblLook w:val="04A0" w:firstRow="1" w:lastRow="0" w:firstColumn="1" w:lastColumn="0" w:noHBand="0" w:noVBand="1"/>
      </w:tblPr>
      <w:tblGrid>
        <w:gridCol w:w="3157"/>
        <w:gridCol w:w="7"/>
        <w:gridCol w:w="2551"/>
        <w:gridCol w:w="7"/>
        <w:gridCol w:w="2211"/>
        <w:gridCol w:w="7"/>
        <w:gridCol w:w="2119"/>
        <w:gridCol w:w="7"/>
        <w:gridCol w:w="1432"/>
      </w:tblGrid>
      <w:tr w:rsidR="001B501F" w:rsidRPr="00BA315A" w14:paraId="24E9E92F" w14:textId="77777777" w:rsidTr="00145658">
        <w:trPr>
          <w:trHeight w:val="294"/>
        </w:trPr>
        <w:tc>
          <w:tcPr>
            <w:tcW w:w="31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88713" w14:textId="77777777" w:rsidR="001B501F" w:rsidRPr="00AB1060" w:rsidRDefault="001B501F" w:rsidP="00145658">
            <w:pPr>
              <w:rPr>
                <w:color w:val="000000"/>
                <w:lang w:eastAsia="zh-CN"/>
              </w:rPr>
            </w:pPr>
            <w:r w:rsidRPr="00AB1060">
              <w:rPr>
                <w:color w:val="000000"/>
                <w:lang w:eastAsia="zh-CN"/>
              </w:rPr>
              <w:t>Primary outcome</w:t>
            </w:r>
          </w:p>
        </w:tc>
        <w:tc>
          <w:tcPr>
            <w:tcW w:w="834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8C38" w14:textId="77777777" w:rsidR="001B501F" w:rsidRPr="00AB1060" w:rsidRDefault="001B501F" w:rsidP="00145658">
            <w:pPr>
              <w:jc w:val="center"/>
              <w:rPr>
                <w:b/>
                <w:bCs/>
                <w:color w:val="000000"/>
                <w:lang w:eastAsia="zh-CN"/>
              </w:rPr>
            </w:pPr>
            <w:r w:rsidRPr="00AB1060">
              <w:rPr>
                <w:b/>
                <w:bCs/>
                <w:color w:val="000000"/>
                <w:lang w:eastAsia="zh-CN"/>
              </w:rPr>
              <w:t>Acute exacerbation</w:t>
            </w:r>
          </w:p>
        </w:tc>
      </w:tr>
      <w:tr w:rsidR="001B501F" w:rsidRPr="00BA315A" w14:paraId="1B5DE1D3" w14:textId="77777777" w:rsidTr="00145658">
        <w:trPr>
          <w:trHeight w:val="589"/>
        </w:trPr>
        <w:tc>
          <w:tcPr>
            <w:tcW w:w="3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36353" w14:textId="77777777" w:rsidR="001B501F" w:rsidRPr="00AB1060" w:rsidRDefault="001B501F" w:rsidP="00145658">
            <w:pPr>
              <w:rPr>
                <w:b/>
                <w:bCs/>
                <w:color w:val="000000"/>
                <w:lang w:eastAsia="zh-CN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64A48" w14:textId="77777777" w:rsidR="001B501F" w:rsidRPr="00AB1060" w:rsidRDefault="001B501F" w:rsidP="00145658">
            <w:pPr>
              <w:jc w:val="center"/>
              <w:rPr>
                <w:color w:val="000000"/>
                <w:lang w:eastAsia="zh-CN"/>
              </w:rPr>
            </w:pPr>
            <w:r w:rsidRPr="00AB1060">
              <w:rPr>
                <w:color w:val="000000"/>
                <w:lang w:eastAsia="zh-CN"/>
              </w:rPr>
              <w:t>Non-eosinophilic group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C91E9" w14:textId="77777777" w:rsidR="001B501F" w:rsidRPr="00AB1060" w:rsidRDefault="001B501F" w:rsidP="00145658">
            <w:pPr>
              <w:jc w:val="center"/>
              <w:rPr>
                <w:color w:val="000000"/>
                <w:lang w:eastAsia="zh-CN"/>
              </w:rPr>
            </w:pPr>
            <w:r w:rsidRPr="00AB1060">
              <w:rPr>
                <w:color w:val="000000"/>
                <w:lang w:eastAsia="zh-CN"/>
              </w:rPr>
              <w:t>Eosinophilic group</w:t>
            </w:r>
          </w:p>
        </w:tc>
        <w:tc>
          <w:tcPr>
            <w:tcW w:w="212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64BF" w14:textId="77777777" w:rsidR="001B501F" w:rsidRPr="00AB1060" w:rsidRDefault="001B501F" w:rsidP="00145658">
            <w:pPr>
              <w:jc w:val="center"/>
              <w:rPr>
                <w:color w:val="000000"/>
                <w:lang w:eastAsia="zh-CN"/>
              </w:rPr>
            </w:pPr>
            <w:r w:rsidRPr="00AB1060">
              <w:rPr>
                <w:color w:val="000000"/>
                <w:lang w:eastAsia="zh-CN"/>
              </w:rPr>
              <w:t>HR (95%CI)</w:t>
            </w:r>
          </w:p>
        </w:tc>
        <w:tc>
          <w:tcPr>
            <w:tcW w:w="143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C9B4" w14:textId="5D57162B" w:rsidR="001B501F" w:rsidRPr="00AB1060" w:rsidRDefault="001B501F" w:rsidP="00145658">
            <w:pPr>
              <w:jc w:val="center"/>
              <w:rPr>
                <w:color w:val="000000"/>
                <w:lang w:eastAsia="zh-CN"/>
              </w:rPr>
            </w:pPr>
            <w:r w:rsidRPr="001B501F">
              <w:rPr>
                <w:i/>
                <w:iCs/>
                <w:color w:val="FF0000"/>
                <w:lang w:eastAsia="zh-CN"/>
              </w:rPr>
              <w:t xml:space="preserve">P </w:t>
            </w:r>
            <w:r w:rsidRPr="001B501F">
              <w:rPr>
                <w:color w:val="FF0000"/>
                <w:lang w:eastAsia="zh-CN"/>
              </w:rPr>
              <w:t>value</w:t>
            </w:r>
          </w:p>
        </w:tc>
      </w:tr>
      <w:tr w:rsidR="001B501F" w:rsidRPr="00BA315A" w14:paraId="000079FC" w14:textId="77777777" w:rsidTr="00145658">
        <w:trPr>
          <w:trHeight w:val="294"/>
        </w:trPr>
        <w:tc>
          <w:tcPr>
            <w:tcW w:w="31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AD108C" w14:textId="77777777" w:rsidR="001B501F" w:rsidRPr="00AB1060" w:rsidRDefault="001B501F" w:rsidP="00145658">
            <w:pPr>
              <w:rPr>
                <w:b/>
                <w:bCs/>
                <w:color w:val="000000"/>
                <w:lang w:eastAsia="zh-CN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0D434" w14:textId="77777777" w:rsidR="001B501F" w:rsidRPr="00AB1060" w:rsidRDefault="001B501F" w:rsidP="00145658">
            <w:pPr>
              <w:jc w:val="center"/>
              <w:rPr>
                <w:color w:val="000000"/>
                <w:lang w:eastAsia="zh-CN"/>
              </w:rPr>
            </w:pPr>
            <w:r w:rsidRPr="00AB1060">
              <w:rPr>
                <w:color w:val="000000"/>
                <w:lang w:eastAsia="zh-CN"/>
              </w:rPr>
              <w:t>Event No. (%)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9A6C8" w14:textId="77777777" w:rsidR="001B501F" w:rsidRPr="00AB1060" w:rsidRDefault="001B501F" w:rsidP="00145658">
            <w:pPr>
              <w:jc w:val="center"/>
              <w:rPr>
                <w:color w:val="000000"/>
                <w:lang w:eastAsia="zh-CN"/>
              </w:rPr>
            </w:pPr>
            <w:r w:rsidRPr="00AB1060">
              <w:rPr>
                <w:color w:val="000000"/>
                <w:lang w:eastAsia="zh-CN"/>
              </w:rPr>
              <w:t>Event No. (%)</w:t>
            </w:r>
          </w:p>
        </w:tc>
        <w:tc>
          <w:tcPr>
            <w:tcW w:w="212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4022F8" w14:textId="77777777" w:rsidR="001B501F" w:rsidRPr="00AB1060" w:rsidRDefault="001B501F" w:rsidP="00145658">
            <w:pPr>
              <w:rPr>
                <w:color w:val="000000"/>
                <w:lang w:eastAsia="zh-CN"/>
              </w:rPr>
            </w:pPr>
          </w:p>
        </w:tc>
        <w:tc>
          <w:tcPr>
            <w:tcW w:w="143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8A558B" w14:textId="77777777" w:rsidR="001B501F" w:rsidRPr="00AB1060" w:rsidRDefault="001B501F" w:rsidP="00145658">
            <w:pPr>
              <w:rPr>
                <w:color w:val="000000"/>
                <w:lang w:eastAsia="zh-CN"/>
              </w:rPr>
            </w:pPr>
          </w:p>
        </w:tc>
      </w:tr>
      <w:tr w:rsidR="001B501F" w:rsidRPr="00BA315A" w14:paraId="78C4A0EE" w14:textId="77777777" w:rsidTr="00145658">
        <w:trPr>
          <w:trHeight w:val="294"/>
        </w:trPr>
        <w:tc>
          <w:tcPr>
            <w:tcW w:w="3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6CC6" w14:textId="77777777" w:rsidR="001B501F" w:rsidRPr="00AB1060" w:rsidRDefault="001B501F" w:rsidP="00145658">
            <w:pPr>
              <w:rPr>
                <w:color w:val="000000"/>
                <w:lang w:eastAsia="zh-CN"/>
              </w:rPr>
            </w:pPr>
            <w:r w:rsidRPr="00AB1060">
              <w:rPr>
                <w:color w:val="000000"/>
                <w:lang w:eastAsia="zh-CN"/>
              </w:rPr>
              <w:t>LABA or LAMA</w:t>
            </w:r>
          </w:p>
        </w:tc>
        <w:tc>
          <w:tcPr>
            <w:tcW w:w="2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B290" w14:textId="77777777" w:rsidR="001B501F" w:rsidRPr="00AB1060" w:rsidRDefault="001B501F" w:rsidP="00145658">
            <w:pPr>
              <w:jc w:val="center"/>
              <w:rPr>
                <w:color w:val="000000"/>
                <w:lang w:eastAsia="zh-CN"/>
              </w:rPr>
            </w:pPr>
            <w:r w:rsidRPr="00AB1060">
              <w:rPr>
                <w:color w:val="000000"/>
                <w:lang w:eastAsia="zh-CN"/>
              </w:rPr>
              <w:t>117 (13.8)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FC47" w14:textId="77777777" w:rsidR="001B501F" w:rsidRPr="00AB1060" w:rsidRDefault="001B501F" w:rsidP="00145658">
            <w:pPr>
              <w:jc w:val="center"/>
              <w:rPr>
                <w:color w:val="000000"/>
                <w:lang w:eastAsia="zh-CN"/>
              </w:rPr>
            </w:pPr>
            <w:r w:rsidRPr="00AB1060">
              <w:rPr>
                <w:color w:val="000000"/>
                <w:lang w:eastAsia="zh-CN"/>
              </w:rPr>
              <w:t>128 (15.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11F4" w14:textId="77777777" w:rsidR="001B501F" w:rsidRPr="00AB1060" w:rsidRDefault="001B501F" w:rsidP="00145658">
            <w:pPr>
              <w:jc w:val="center"/>
              <w:rPr>
                <w:color w:val="000000"/>
                <w:lang w:eastAsia="zh-CN"/>
              </w:rPr>
            </w:pPr>
            <w:r w:rsidRPr="00AB1060">
              <w:rPr>
                <w:color w:val="000000"/>
                <w:lang w:eastAsia="zh-CN"/>
              </w:rPr>
              <w:t>0.89 (0.69,1.14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6F2B" w14:textId="77777777" w:rsidR="001B501F" w:rsidRPr="00AB1060" w:rsidRDefault="001B501F" w:rsidP="00145658">
            <w:pPr>
              <w:jc w:val="center"/>
              <w:rPr>
                <w:color w:val="000000"/>
                <w:lang w:eastAsia="zh-CN"/>
              </w:rPr>
            </w:pPr>
            <w:r w:rsidRPr="00AB1060">
              <w:rPr>
                <w:color w:val="000000"/>
                <w:lang w:eastAsia="zh-CN"/>
              </w:rPr>
              <w:t>0.3586</w:t>
            </w:r>
          </w:p>
        </w:tc>
      </w:tr>
      <w:tr w:rsidR="001B501F" w:rsidRPr="00BA315A" w14:paraId="7761FE3B" w14:textId="77777777" w:rsidTr="00145658">
        <w:trPr>
          <w:trHeight w:val="294"/>
        </w:trPr>
        <w:tc>
          <w:tcPr>
            <w:tcW w:w="3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C246" w14:textId="77777777" w:rsidR="001B501F" w:rsidRPr="00AB1060" w:rsidRDefault="001B501F" w:rsidP="00145658">
            <w:pPr>
              <w:rPr>
                <w:color w:val="000000"/>
                <w:lang w:eastAsia="zh-CN"/>
              </w:rPr>
            </w:pPr>
            <w:r w:rsidRPr="00AB1060">
              <w:rPr>
                <w:color w:val="000000"/>
                <w:lang w:eastAsia="zh-CN"/>
              </w:rPr>
              <w:t>LABA + LAMA</w:t>
            </w:r>
          </w:p>
        </w:tc>
        <w:tc>
          <w:tcPr>
            <w:tcW w:w="2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BBFE" w14:textId="77777777" w:rsidR="001B501F" w:rsidRPr="00AB1060" w:rsidRDefault="001B501F" w:rsidP="00145658">
            <w:pPr>
              <w:jc w:val="center"/>
              <w:rPr>
                <w:color w:val="000000"/>
                <w:lang w:eastAsia="zh-CN"/>
              </w:rPr>
            </w:pPr>
            <w:r w:rsidRPr="00AB1060">
              <w:rPr>
                <w:color w:val="000000"/>
                <w:lang w:eastAsia="zh-CN"/>
              </w:rPr>
              <w:t>42 (18.9)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BA77" w14:textId="77777777" w:rsidR="001B501F" w:rsidRPr="00AB1060" w:rsidRDefault="001B501F" w:rsidP="00145658">
            <w:pPr>
              <w:jc w:val="center"/>
              <w:rPr>
                <w:color w:val="000000"/>
                <w:lang w:eastAsia="zh-CN"/>
              </w:rPr>
            </w:pPr>
            <w:r w:rsidRPr="00AB1060">
              <w:rPr>
                <w:color w:val="000000"/>
                <w:lang w:eastAsia="zh-CN"/>
              </w:rPr>
              <w:t>38 (17.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541A" w14:textId="77777777" w:rsidR="001B501F" w:rsidRPr="00AB1060" w:rsidRDefault="001B501F" w:rsidP="00145658">
            <w:pPr>
              <w:jc w:val="center"/>
              <w:rPr>
                <w:color w:val="000000"/>
                <w:lang w:eastAsia="zh-CN"/>
              </w:rPr>
            </w:pPr>
            <w:r w:rsidRPr="00AB1060">
              <w:rPr>
                <w:color w:val="000000"/>
                <w:lang w:eastAsia="zh-CN"/>
              </w:rPr>
              <w:t>1.12 (0.72,1.74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405E" w14:textId="77777777" w:rsidR="001B501F" w:rsidRPr="00AB1060" w:rsidRDefault="001B501F" w:rsidP="00145658">
            <w:pPr>
              <w:jc w:val="center"/>
              <w:rPr>
                <w:color w:val="000000"/>
                <w:lang w:eastAsia="zh-CN"/>
              </w:rPr>
            </w:pPr>
            <w:r w:rsidRPr="00AB1060">
              <w:rPr>
                <w:color w:val="000000"/>
                <w:lang w:eastAsia="zh-CN"/>
              </w:rPr>
              <w:t>0.6052</w:t>
            </w:r>
          </w:p>
        </w:tc>
      </w:tr>
      <w:tr w:rsidR="001B501F" w:rsidRPr="00BA315A" w14:paraId="75479021" w14:textId="77777777" w:rsidTr="00145658">
        <w:trPr>
          <w:trHeight w:val="294"/>
        </w:trPr>
        <w:tc>
          <w:tcPr>
            <w:tcW w:w="3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2475" w14:textId="77777777" w:rsidR="001B501F" w:rsidRPr="00AB1060" w:rsidRDefault="001B501F" w:rsidP="00145658">
            <w:pPr>
              <w:rPr>
                <w:color w:val="000000"/>
                <w:lang w:eastAsia="zh-CN"/>
              </w:rPr>
            </w:pPr>
            <w:r w:rsidRPr="00AB1060">
              <w:rPr>
                <w:color w:val="000000"/>
                <w:lang w:eastAsia="zh-CN"/>
              </w:rPr>
              <w:t xml:space="preserve">LABA+ ICS </w:t>
            </w:r>
          </w:p>
        </w:tc>
        <w:tc>
          <w:tcPr>
            <w:tcW w:w="2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5C45" w14:textId="77777777" w:rsidR="001B501F" w:rsidRPr="00AB1060" w:rsidRDefault="001B501F" w:rsidP="00145658">
            <w:pPr>
              <w:jc w:val="center"/>
              <w:rPr>
                <w:color w:val="000000"/>
                <w:lang w:eastAsia="zh-CN"/>
              </w:rPr>
            </w:pPr>
            <w:r w:rsidRPr="00AB1060">
              <w:rPr>
                <w:color w:val="000000"/>
                <w:lang w:eastAsia="zh-CN"/>
              </w:rPr>
              <w:t>165 (22.3)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8CA6" w14:textId="77777777" w:rsidR="001B501F" w:rsidRPr="00AB1060" w:rsidRDefault="001B501F" w:rsidP="00145658">
            <w:pPr>
              <w:jc w:val="center"/>
              <w:rPr>
                <w:color w:val="000000"/>
                <w:lang w:eastAsia="zh-CN"/>
              </w:rPr>
            </w:pPr>
            <w:r w:rsidRPr="00AB1060">
              <w:rPr>
                <w:color w:val="000000"/>
                <w:lang w:eastAsia="zh-CN"/>
              </w:rPr>
              <w:t>186 (25.2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7E03" w14:textId="77777777" w:rsidR="001B501F" w:rsidRPr="00AB1060" w:rsidRDefault="001B501F" w:rsidP="00145658">
            <w:pPr>
              <w:jc w:val="center"/>
              <w:rPr>
                <w:color w:val="000000"/>
                <w:lang w:eastAsia="zh-CN"/>
              </w:rPr>
            </w:pPr>
            <w:r w:rsidRPr="00AB1060">
              <w:rPr>
                <w:color w:val="000000"/>
                <w:lang w:eastAsia="zh-CN"/>
              </w:rPr>
              <w:t>0.85 (0.69,1.0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44C2" w14:textId="77777777" w:rsidR="001B501F" w:rsidRPr="00AB1060" w:rsidRDefault="001B501F" w:rsidP="00145658">
            <w:pPr>
              <w:jc w:val="center"/>
              <w:rPr>
                <w:color w:val="000000"/>
                <w:lang w:eastAsia="zh-CN"/>
              </w:rPr>
            </w:pPr>
            <w:r w:rsidRPr="00AB1060">
              <w:rPr>
                <w:color w:val="000000"/>
                <w:lang w:eastAsia="zh-CN"/>
              </w:rPr>
              <w:t>0.1391</w:t>
            </w:r>
          </w:p>
        </w:tc>
      </w:tr>
      <w:tr w:rsidR="001B501F" w:rsidRPr="00BA315A" w14:paraId="3874E150" w14:textId="77777777" w:rsidTr="00145658">
        <w:trPr>
          <w:trHeight w:val="294"/>
        </w:trPr>
        <w:tc>
          <w:tcPr>
            <w:tcW w:w="31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13108" w14:textId="77777777" w:rsidR="001B501F" w:rsidRPr="00AB1060" w:rsidRDefault="001B501F" w:rsidP="00145658">
            <w:pPr>
              <w:rPr>
                <w:color w:val="000000"/>
                <w:lang w:eastAsia="zh-CN"/>
              </w:rPr>
            </w:pPr>
            <w:r w:rsidRPr="00AB1060">
              <w:rPr>
                <w:color w:val="000000"/>
                <w:lang w:eastAsia="zh-CN"/>
              </w:rPr>
              <w:t xml:space="preserve">LABA + LAMA + ICS </w:t>
            </w: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2E13C" w14:textId="77777777" w:rsidR="001B501F" w:rsidRPr="00AB1060" w:rsidRDefault="001B501F" w:rsidP="00145658">
            <w:pPr>
              <w:jc w:val="center"/>
              <w:rPr>
                <w:color w:val="000000"/>
                <w:lang w:eastAsia="zh-CN"/>
              </w:rPr>
            </w:pPr>
            <w:r w:rsidRPr="00AB1060">
              <w:rPr>
                <w:color w:val="000000"/>
                <w:lang w:eastAsia="zh-CN"/>
              </w:rPr>
              <w:t>1,237 (43.5)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7B920" w14:textId="77777777" w:rsidR="001B501F" w:rsidRPr="00AB1060" w:rsidRDefault="001B501F" w:rsidP="00145658">
            <w:pPr>
              <w:jc w:val="center"/>
              <w:rPr>
                <w:color w:val="000000"/>
                <w:lang w:eastAsia="zh-CN"/>
              </w:rPr>
            </w:pPr>
            <w:r w:rsidRPr="00AB1060">
              <w:rPr>
                <w:color w:val="000000"/>
                <w:lang w:eastAsia="zh-CN"/>
              </w:rPr>
              <w:t>1,380 (48.5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5E40E" w14:textId="77777777" w:rsidR="001B501F" w:rsidRPr="00AB1060" w:rsidRDefault="001B501F" w:rsidP="00145658">
            <w:pPr>
              <w:jc w:val="center"/>
              <w:rPr>
                <w:color w:val="000000"/>
                <w:lang w:eastAsia="zh-CN"/>
              </w:rPr>
            </w:pPr>
            <w:r w:rsidRPr="00AB1060">
              <w:rPr>
                <w:color w:val="000000"/>
                <w:lang w:eastAsia="zh-CN"/>
              </w:rPr>
              <w:t>0.86 (0.80,0.93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AC85A" w14:textId="77777777" w:rsidR="001B501F" w:rsidRPr="00AB1060" w:rsidRDefault="001B501F" w:rsidP="00145658">
            <w:pPr>
              <w:jc w:val="center"/>
              <w:rPr>
                <w:color w:val="000000"/>
                <w:lang w:eastAsia="zh-CN"/>
              </w:rPr>
            </w:pPr>
            <w:r w:rsidRPr="00AB1060">
              <w:rPr>
                <w:color w:val="000000"/>
                <w:lang w:eastAsia="zh-CN"/>
              </w:rPr>
              <w:t>0.0001</w:t>
            </w:r>
          </w:p>
        </w:tc>
      </w:tr>
    </w:tbl>
    <w:p w14:paraId="76F491E1" w14:textId="77777777" w:rsidR="001B501F" w:rsidRDefault="001B501F" w:rsidP="001B501F"/>
    <w:p w14:paraId="6C9E5E54" w14:textId="391A18DF" w:rsidR="001B501F" w:rsidRDefault="001B501F" w:rsidP="001B501F">
      <w:pPr>
        <w:spacing w:line="240" w:lineRule="atLeast"/>
        <w:rPr>
          <w:color w:val="FF0000"/>
          <w:lang w:val="en-GB"/>
        </w:rPr>
      </w:pPr>
      <w:r w:rsidRPr="00A875B7">
        <w:rPr>
          <w:color w:val="FF0000"/>
          <w:lang w:val="en-GB"/>
        </w:rPr>
        <w:t>CI: confidence interval; HR: hazard ratio; ED: emergency department</w:t>
      </w:r>
      <w:r>
        <w:rPr>
          <w:color w:val="FF0000"/>
          <w:lang w:val="en-GB"/>
        </w:rPr>
        <w:t xml:space="preserve">; </w:t>
      </w:r>
      <w:r w:rsidR="00316E38" w:rsidRPr="001E13E5">
        <w:rPr>
          <w:rFonts w:eastAsia="新細明體"/>
          <w:color w:val="EE0000"/>
        </w:rPr>
        <w:t xml:space="preserve">LABA: long‐acting beta‐agonists; LAMA: long‐acting muscarinic antagonists; ICS: inhaled </w:t>
      </w:r>
      <w:r w:rsidR="00316E38">
        <w:rPr>
          <w:rFonts w:eastAsia="新細明體"/>
          <w:color w:val="EE0000"/>
        </w:rPr>
        <w:t xml:space="preserve">corticosteroid. </w:t>
      </w:r>
    </w:p>
    <w:p w14:paraId="38F3660A" w14:textId="77777777" w:rsidR="001B501F" w:rsidRPr="001B501F" w:rsidRDefault="001B501F" w:rsidP="001B501F">
      <w:pPr>
        <w:rPr>
          <w:lang w:val="en-GB"/>
        </w:rPr>
      </w:pPr>
    </w:p>
    <w:p w14:paraId="57703B22" w14:textId="77777777" w:rsidR="001B501F" w:rsidRDefault="001B501F">
      <w:r>
        <w:br w:type="page"/>
      </w:r>
    </w:p>
    <w:p w14:paraId="1F8D5116" w14:textId="79885429" w:rsidR="001B501F" w:rsidRPr="00BA315A" w:rsidRDefault="001B501F" w:rsidP="001B501F">
      <w:r w:rsidRPr="00E00904">
        <w:rPr>
          <w:b/>
          <w:bCs/>
        </w:rPr>
        <w:lastRenderedPageBreak/>
        <w:t>Supplementary Table 8</w:t>
      </w:r>
      <w:r w:rsidR="00E00904">
        <w:rPr>
          <w:rFonts w:eastAsiaTheme="minorEastAsia" w:hint="eastAsia"/>
          <w:b/>
          <w:bCs/>
        </w:rPr>
        <w:t xml:space="preserve">. </w:t>
      </w:r>
      <w:r w:rsidRPr="00BA315A">
        <w:t>Hazard ratio and incidence for comparing matched inhalant subgroups for secondary outcomes</w:t>
      </w:r>
    </w:p>
    <w:tbl>
      <w:tblPr>
        <w:tblW w:w="12900" w:type="dxa"/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417"/>
        <w:gridCol w:w="53"/>
        <w:gridCol w:w="1507"/>
        <w:gridCol w:w="87"/>
        <w:gridCol w:w="905"/>
        <w:gridCol w:w="1417"/>
        <w:gridCol w:w="1418"/>
        <w:gridCol w:w="1559"/>
        <w:gridCol w:w="851"/>
      </w:tblGrid>
      <w:tr w:rsidR="001B501F" w:rsidRPr="001B501F" w14:paraId="1F1A5E13" w14:textId="77777777" w:rsidTr="001B501F">
        <w:trPr>
          <w:trHeight w:val="303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C85A6" w14:textId="77777777" w:rsidR="001B501F" w:rsidRPr="001B501F" w:rsidRDefault="001B501F" w:rsidP="00145658">
            <w:pPr>
              <w:rPr>
                <w:color w:val="000000"/>
                <w:sz w:val="20"/>
                <w:szCs w:val="20"/>
                <w:lang w:eastAsia="zh-CN"/>
              </w:rPr>
            </w:pPr>
            <w:r w:rsidRPr="001B501F">
              <w:rPr>
                <w:color w:val="000000"/>
                <w:sz w:val="20"/>
                <w:szCs w:val="20"/>
                <w:lang w:eastAsia="zh-CN"/>
              </w:rPr>
              <w:t>Secondary outcomes</w:t>
            </w:r>
          </w:p>
        </w:tc>
        <w:tc>
          <w:tcPr>
            <w:tcW w:w="538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DDD0" w14:textId="77777777" w:rsidR="001B501F" w:rsidRPr="001B501F" w:rsidRDefault="001B501F" w:rsidP="00145658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B501F">
              <w:rPr>
                <w:b/>
                <w:bCs/>
                <w:color w:val="000000"/>
                <w:sz w:val="20"/>
                <w:szCs w:val="20"/>
                <w:lang w:eastAsia="zh-CN"/>
              </w:rPr>
              <w:t>All-cause mortality</w:t>
            </w:r>
          </w:p>
        </w:tc>
        <w:tc>
          <w:tcPr>
            <w:tcW w:w="524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4A5B" w14:textId="77777777" w:rsidR="001B501F" w:rsidRPr="001B501F" w:rsidRDefault="001B501F" w:rsidP="00145658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B501F">
              <w:rPr>
                <w:b/>
                <w:bCs/>
                <w:color w:val="000000"/>
                <w:sz w:val="20"/>
                <w:szCs w:val="20"/>
                <w:lang w:eastAsia="zh-CN"/>
              </w:rPr>
              <w:t>Acute respiratory failure</w:t>
            </w:r>
          </w:p>
        </w:tc>
      </w:tr>
      <w:tr w:rsidR="001B501F" w:rsidRPr="001B501F" w14:paraId="282A1FFF" w14:textId="77777777" w:rsidTr="001B501F">
        <w:trPr>
          <w:trHeight w:val="461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7D0A6" w14:textId="77777777" w:rsidR="001B501F" w:rsidRPr="001B501F" w:rsidRDefault="001B501F" w:rsidP="00145658">
            <w:pPr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C50AA" w14:textId="77777777" w:rsidR="001B501F" w:rsidRPr="001B501F" w:rsidRDefault="001B501F" w:rsidP="00145658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1B501F">
              <w:rPr>
                <w:color w:val="000000"/>
                <w:sz w:val="20"/>
                <w:szCs w:val="20"/>
                <w:lang w:eastAsia="zh-CN"/>
              </w:rPr>
              <w:t>Non-eosinophilic group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F53DC" w14:textId="77777777" w:rsidR="001B501F" w:rsidRPr="001B501F" w:rsidRDefault="001B501F" w:rsidP="00145658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1B501F">
              <w:rPr>
                <w:color w:val="000000"/>
                <w:sz w:val="20"/>
                <w:szCs w:val="20"/>
                <w:lang w:eastAsia="zh-CN"/>
              </w:rPr>
              <w:t>Eosinophilic group</w:t>
            </w:r>
          </w:p>
        </w:tc>
        <w:tc>
          <w:tcPr>
            <w:tcW w:w="159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116A" w14:textId="77777777" w:rsidR="001B501F" w:rsidRPr="001B501F" w:rsidRDefault="001B501F" w:rsidP="00145658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1B501F">
              <w:rPr>
                <w:color w:val="000000"/>
                <w:sz w:val="20"/>
                <w:szCs w:val="20"/>
                <w:lang w:eastAsia="zh-CN"/>
              </w:rPr>
              <w:t>HR (95%CI)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D7F6" w14:textId="0A5CCFDF" w:rsidR="001B501F" w:rsidRPr="00052C79" w:rsidRDefault="001B501F" w:rsidP="00145658">
            <w:pPr>
              <w:jc w:val="center"/>
              <w:rPr>
                <w:color w:val="FF0000"/>
                <w:sz w:val="20"/>
                <w:szCs w:val="20"/>
                <w:lang w:eastAsia="zh-CN"/>
              </w:rPr>
            </w:pPr>
            <w:r w:rsidRPr="00052C79">
              <w:rPr>
                <w:i/>
                <w:iCs/>
                <w:color w:val="FF0000"/>
                <w:sz w:val="20"/>
                <w:szCs w:val="20"/>
                <w:lang w:eastAsia="zh-CN"/>
              </w:rPr>
              <w:t xml:space="preserve">P </w:t>
            </w:r>
            <w:r w:rsidRPr="00052C79">
              <w:rPr>
                <w:color w:val="FF0000"/>
                <w:sz w:val="20"/>
                <w:szCs w:val="20"/>
                <w:lang w:eastAsia="zh-CN"/>
              </w:rPr>
              <w:t>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AEB01" w14:textId="77777777" w:rsidR="001B501F" w:rsidRPr="001B501F" w:rsidRDefault="001B501F" w:rsidP="00145658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1B501F">
              <w:rPr>
                <w:color w:val="000000"/>
                <w:sz w:val="20"/>
                <w:szCs w:val="20"/>
                <w:lang w:eastAsia="zh-CN"/>
              </w:rPr>
              <w:t>Non-eosinophilic gro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6821F" w14:textId="77777777" w:rsidR="001B501F" w:rsidRPr="001B501F" w:rsidRDefault="001B501F" w:rsidP="00145658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1B501F">
              <w:rPr>
                <w:color w:val="000000"/>
                <w:sz w:val="20"/>
                <w:szCs w:val="20"/>
                <w:lang w:eastAsia="zh-CN"/>
              </w:rPr>
              <w:t>Eosinophilic group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A360" w14:textId="77777777" w:rsidR="001B501F" w:rsidRPr="001B501F" w:rsidRDefault="001B501F" w:rsidP="00145658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1B501F">
              <w:rPr>
                <w:color w:val="000000"/>
                <w:sz w:val="20"/>
                <w:szCs w:val="20"/>
                <w:lang w:eastAsia="zh-CN"/>
              </w:rPr>
              <w:t>HR (95%CI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519E" w14:textId="259F6126" w:rsidR="001B501F" w:rsidRPr="00052C79" w:rsidRDefault="001B501F" w:rsidP="00145658">
            <w:pPr>
              <w:jc w:val="center"/>
              <w:rPr>
                <w:color w:val="FF0000"/>
                <w:sz w:val="20"/>
                <w:szCs w:val="20"/>
                <w:lang w:eastAsia="zh-CN"/>
              </w:rPr>
            </w:pPr>
            <w:r w:rsidRPr="00052C79">
              <w:rPr>
                <w:i/>
                <w:iCs/>
                <w:color w:val="FF0000"/>
                <w:sz w:val="20"/>
                <w:szCs w:val="20"/>
                <w:lang w:eastAsia="zh-CN"/>
              </w:rPr>
              <w:t xml:space="preserve">P </w:t>
            </w:r>
            <w:r w:rsidRPr="00052C79">
              <w:rPr>
                <w:color w:val="FF0000"/>
                <w:sz w:val="20"/>
                <w:szCs w:val="20"/>
                <w:lang w:eastAsia="zh-CN"/>
              </w:rPr>
              <w:t>value</w:t>
            </w:r>
          </w:p>
        </w:tc>
      </w:tr>
      <w:tr w:rsidR="001B501F" w:rsidRPr="001B501F" w14:paraId="6F0490C3" w14:textId="77777777" w:rsidTr="001B501F">
        <w:trPr>
          <w:trHeight w:val="103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1A4E61" w14:textId="77777777" w:rsidR="001B501F" w:rsidRPr="001B501F" w:rsidRDefault="001B501F" w:rsidP="00145658">
            <w:pPr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DC9C9" w14:textId="77777777" w:rsidR="001B501F" w:rsidRPr="001B501F" w:rsidRDefault="001B501F" w:rsidP="00145658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1B501F">
              <w:rPr>
                <w:color w:val="000000"/>
                <w:sz w:val="20"/>
                <w:szCs w:val="20"/>
                <w:lang w:eastAsia="zh-CN"/>
              </w:rPr>
              <w:t>Event No. (%)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30940" w14:textId="77777777" w:rsidR="001B501F" w:rsidRPr="001B501F" w:rsidRDefault="001B501F" w:rsidP="00145658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1B501F">
              <w:rPr>
                <w:color w:val="000000"/>
                <w:sz w:val="20"/>
                <w:szCs w:val="20"/>
                <w:lang w:eastAsia="zh-CN"/>
              </w:rPr>
              <w:t>Event No. (%)</w:t>
            </w:r>
          </w:p>
        </w:tc>
        <w:tc>
          <w:tcPr>
            <w:tcW w:w="159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369EF0" w14:textId="77777777" w:rsidR="001B501F" w:rsidRPr="001B501F" w:rsidRDefault="001B501F" w:rsidP="00145658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7C29FD" w14:textId="77777777" w:rsidR="001B501F" w:rsidRPr="001B501F" w:rsidRDefault="001B501F" w:rsidP="00145658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3AFB8" w14:textId="77777777" w:rsidR="001B501F" w:rsidRPr="001B501F" w:rsidRDefault="001B501F" w:rsidP="00145658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1B501F">
              <w:rPr>
                <w:color w:val="000000"/>
                <w:sz w:val="20"/>
                <w:szCs w:val="20"/>
                <w:lang w:eastAsia="zh-CN"/>
              </w:rPr>
              <w:t>Event No.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8F365" w14:textId="77777777" w:rsidR="001B501F" w:rsidRPr="001B501F" w:rsidRDefault="001B501F" w:rsidP="00145658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1B501F">
              <w:rPr>
                <w:color w:val="000000"/>
                <w:sz w:val="20"/>
                <w:szCs w:val="20"/>
                <w:lang w:eastAsia="zh-CN"/>
              </w:rPr>
              <w:t>Event No. (%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7E4374" w14:textId="77777777" w:rsidR="001B501F" w:rsidRPr="001B501F" w:rsidRDefault="001B501F" w:rsidP="00145658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EEAA35" w14:textId="77777777" w:rsidR="001B501F" w:rsidRPr="001B501F" w:rsidRDefault="001B501F" w:rsidP="00145658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1B501F" w:rsidRPr="001B501F" w14:paraId="3EDFE0C8" w14:textId="77777777" w:rsidTr="001B501F">
        <w:trPr>
          <w:trHeight w:val="303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7D0E" w14:textId="77777777" w:rsidR="001B501F" w:rsidRPr="001B501F" w:rsidRDefault="001B501F" w:rsidP="00145658">
            <w:pPr>
              <w:rPr>
                <w:color w:val="000000"/>
                <w:sz w:val="20"/>
                <w:szCs w:val="20"/>
                <w:lang w:eastAsia="zh-CN"/>
              </w:rPr>
            </w:pPr>
            <w:r w:rsidRPr="001B501F">
              <w:rPr>
                <w:color w:val="000000"/>
                <w:sz w:val="20"/>
                <w:szCs w:val="20"/>
                <w:lang w:eastAsia="zh-CN"/>
              </w:rPr>
              <w:t>LABA or LAM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5170" w14:textId="77777777" w:rsidR="001B501F" w:rsidRPr="001B501F" w:rsidRDefault="001B501F" w:rsidP="00145658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1B501F">
              <w:rPr>
                <w:color w:val="000000"/>
                <w:sz w:val="20"/>
                <w:szCs w:val="20"/>
                <w:lang w:eastAsia="zh-CN"/>
              </w:rPr>
              <w:t>211 (24.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F6E1" w14:textId="77777777" w:rsidR="001B501F" w:rsidRPr="001B501F" w:rsidRDefault="001B501F" w:rsidP="00145658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1B501F">
              <w:rPr>
                <w:color w:val="000000"/>
                <w:sz w:val="20"/>
                <w:szCs w:val="20"/>
                <w:lang w:eastAsia="zh-CN"/>
              </w:rPr>
              <w:t>243 (28.7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CA44" w14:textId="77777777" w:rsidR="001B501F" w:rsidRPr="001B501F" w:rsidRDefault="001B501F" w:rsidP="00145658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1B501F">
              <w:rPr>
                <w:color w:val="000000"/>
                <w:sz w:val="20"/>
                <w:szCs w:val="20"/>
                <w:lang w:eastAsia="zh-CN"/>
              </w:rPr>
              <w:t>0.85 (0.70,1.02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2D7" w14:textId="77777777" w:rsidR="001B501F" w:rsidRPr="001B501F" w:rsidRDefault="001B501F" w:rsidP="00145658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1B501F">
              <w:rPr>
                <w:color w:val="000000"/>
                <w:sz w:val="20"/>
                <w:szCs w:val="20"/>
                <w:lang w:eastAsia="zh-CN"/>
              </w:rPr>
              <w:t>0.072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EE87" w14:textId="77777777" w:rsidR="001B501F" w:rsidRPr="001B501F" w:rsidRDefault="001B501F" w:rsidP="00145658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1B501F">
              <w:rPr>
                <w:color w:val="000000"/>
                <w:sz w:val="20"/>
                <w:szCs w:val="20"/>
                <w:lang w:eastAsia="zh-CN"/>
              </w:rPr>
              <w:t>117 (13.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8483" w14:textId="77777777" w:rsidR="001B501F" w:rsidRPr="001B501F" w:rsidRDefault="001B501F" w:rsidP="00145658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1B501F">
              <w:rPr>
                <w:color w:val="000000"/>
                <w:sz w:val="20"/>
                <w:szCs w:val="20"/>
                <w:lang w:eastAsia="zh-CN"/>
              </w:rPr>
              <w:t>163 (19.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7CC4" w14:textId="77777777" w:rsidR="001B501F" w:rsidRPr="001B501F" w:rsidRDefault="001B501F" w:rsidP="00145658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1B501F">
              <w:rPr>
                <w:color w:val="000000"/>
                <w:sz w:val="20"/>
                <w:szCs w:val="20"/>
                <w:lang w:eastAsia="zh-CN"/>
              </w:rPr>
              <w:t>0.69 (0.54,0.8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499C" w14:textId="77777777" w:rsidR="001B501F" w:rsidRPr="001B501F" w:rsidRDefault="001B501F" w:rsidP="00145658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1B501F">
              <w:rPr>
                <w:color w:val="000000"/>
                <w:sz w:val="20"/>
                <w:szCs w:val="20"/>
                <w:lang w:eastAsia="zh-CN"/>
              </w:rPr>
              <w:t>0.0021</w:t>
            </w:r>
          </w:p>
        </w:tc>
      </w:tr>
      <w:tr w:rsidR="001B501F" w:rsidRPr="001B501F" w14:paraId="77C981FE" w14:textId="77777777" w:rsidTr="001B501F">
        <w:trPr>
          <w:trHeight w:val="3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1CEB" w14:textId="77777777" w:rsidR="001B501F" w:rsidRPr="001B501F" w:rsidRDefault="001B501F" w:rsidP="00145658">
            <w:pPr>
              <w:rPr>
                <w:color w:val="000000"/>
                <w:sz w:val="20"/>
                <w:szCs w:val="20"/>
                <w:lang w:eastAsia="zh-CN"/>
              </w:rPr>
            </w:pPr>
            <w:r w:rsidRPr="001B501F">
              <w:rPr>
                <w:color w:val="000000"/>
                <w:sz w:val="20"/>
                <w:szCs w:val="20"/>
                <w:lang w:eastAsia="zh-CN"/>
              </w:rPr>
              <w:t>LABA + LA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290F" w14:textId="77777777" w:rsidR="001B501F" w:rsidRPr="001B501F" w:rsidRDefault="001B501F" w:rsidP="00145658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1B501F">
              <w:rPr>
                <w:color w:val="000000"/>
                <w:sz w:val="20"/>
                <w:szCs w:val="20"/>
                <w:lang w:eastAsia="zh-CN"/>
              </w:rPr>
              <w:t>38 (1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D515" w14:textId="77777777" w:rsidR="001B501F" w:rsidRPr="001B501F" w:rsidRDefault="001B501F" w:rsidP="00145658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1B501F">
              <w:rPr>
                <w:color w:val="000000"/>
                <w:sz w:val="20"/>
                <w:szCs w:val="20"/>
                <w:lang w:eastAsia="zh-CN"/>
              </w:rPr>
              <w:t>39 (17.6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35AE" w14:textId="77777777" w:rsidR="001B501F" w:rsidRPr="001B501F" w:rsidRDefault="001B501F" w:rsidP="00145658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1B501F">
              <w:rPr>
                <w:color w:val="000000"/>
                <w:sz w:val="20"/>
                <w:szCs w:val="20"/>
                <w:lang w:eastAsia="zh-CN"/>
              </w:rPr>
              <w:t>0.98 (0.63,1.5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571C" w14:textId="77777777" w:rsidR="001B501F" w:rsidRPr="001B501F" w:rsidRDefault="001B501F" w:rsidP="00145658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1B501F">
              <w:rPr>
                <w:color w:val="000000"/>
                <w:sz w:val="20"/>
                <w:szCs w:val="20"/>
                <w:lang w:eastAsia="zh-CN"/>
              </w:rPr>
              <w:t>0.94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CA87" w14:textId="77777777" w:rsidR="001B501F" w:rsidRPr="001B501F" w:rsidRDefault="001B501F" w:rsidP="00145658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1B501F">
              <w:rPr>
                <w:color w:val="000000"/>
                <w:sz w:val="20"/>
                <w:szCs w:val="20"/>
                <w:lang w:eastAsia="zh-CN"/>
              </w:rPr>
              <w:t>23 (1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7275" w14:textId="77777777" w:rsidR="001B501F" w:rsidRPr="001B501F" w:rsidRDefault="001B501F" w:rsidP="00145658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1B501F">
              <w:rPr>
                <w:color w:val="000000"/>
                <w:sz w:val="20"/>
                <w:szCs w:val="20"/>
                <w:lang w:eastAsia="zh-CN"/>
              </w:rPr>
              <w:t>23 (1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F566" w14:textId="77777777" w:rsidR="001B501F" w:rsidRPr="001B501F" w:rsidRDefault="001B501F" w:rsidP="00145658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1B501F">
              <w:rPr>
                <w:color w:val="000000"/>
                <w:sz w:val="20"/>
                <w:szCs w:val="20"/>
                <w:lang w:eastAsia="zh-CN"/>
              </w:rPr>
              <w:t>1.00 (0.56,1.7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56D9" w14:textId="77777777" w:rsidR="001B501F" w:rsidRPr="001B501F" w:rsidRDefault="001B501F" w:rsidP="00145658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1B501F">
              <w:rPr>
                <w:color w:val="000000"/>
                <w:sz w:val="20"/>
                <w:szCs w:val="20"/>
                <w:lang w:eastAsia="zh-CN"/>
              </w:rPr>
              <w:t>0.9894</w:t>
            </w:r>
          </w:p>
        </w:tc>
      </w:tr>
      <w:tr w:rsidR="001B501F" w:rsidRPr="001B501F" w14:paraId="5935FBB7" w14:textId="77777777" w:rsidTr="001B501F">
        <w:trPr>
          <w:trHeight w:val="3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F233" w14:textId="77777777" w:rsidR="001B501F" w:rsidRPr="001B501F" w:rsidRDefault="001B501F" w:rsidP="00145658">
            <w:pPr>
              <w:rPr>
                <w:color w:val="000000"/>
                <w:sz w:val="20"/>
                <w:szCs w:val="20"/>
                <w:lang w:eastAsia="zh-CN"/>
              </w:rPr>
            </w:pPr>
            <w:r w:rsidRPr="001B501F">
              <w:rPr>
                <w:color w:val="000000"/>
                <w:sz w:val="20"/>
                <w:szCs w:val="20"/>
                <w:lang w:eastAsia="zh-CN"/>
              </w:rPr>
              <w:t xml:space="preserve">LABA+ IC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5663" w14:textId="77777777" w:rsidR="001B501F" w:rsidRPr="001B501F" w:rsidRDefault="001B501F" w:rsidP="00145658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1B501F">
              <w:rPr>
                <w:color w:val="000000"/>
                <w:sz w:val="20"/>
                <w:szCs w:val="20"/>
                <w:lang w:eastAsia="zh-CN"/>
              </w:rPr>
              <w:t>191 (25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CEDC" w14:textId="77777777" w:rsidR="001B501F" w:rsidRPr="001B501F" w:rsidRDefault="001B501F" w:rsidP="00145658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1B501F">
              <w:rPr>
                <w:color w:val="000000"/>
                <w:sz w:val="20"/>
                <w:szCs w:val="20"/>
                <w:lang w:eastAsia="zh-CN"/>
              </w:rPr>
              <w:t>241 (32.6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9EEC" w14:textId="77777777" w:rsidR="001B501F" w:rsidRPr="001B501F" w:rsidRDefault="001B501F" w:rsidP="00145658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1B501F">
              <w:rPr>
                <w:color w:val="000000"/>
                <w:sz w:val="20"/>
                <w:szCs w:val="20"/>
                <w:lang w:eastAsia="zh-CN"/>
              </w:rPr>
              <w:t>0.77 (0.64,0.9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84C6" w14:textId="77777777" w:rsidR="001B501F" w:rsidRPr="001B501F" w:rsidRDefault="001B501F" w:rsidP="00145658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1B501F">
              <w:rPr>
                <w:color w:val="000000"/>
                <w:sz w:val="20"/>
                <w:szCs w:val="20"/>
                <w:lang w:eastAsia="zh-CN"/>
              </w:rPr>
              <w:t>0.00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6CE1" w14:textId="77777777" w:rsidR="001B501F" w:rsidRPr="001B501F" w:rsidRDefault="001B501F" w:rsidP="00145658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1B501F">
              <w:rPr>
                <w:color w:val="000000"/>
                <w:sz w:val="20"/>
                <w:szCs w:val="20"/>
                <w:lang w:eastAsia="zh-CN"/>
              </w:rPr>
              <w:t>149 (2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E27B" w14:textId="77777777" w:rsidR="001B501F" w:rsidRPr="001B501F" w:rsidRDefault="001B501F" w:rsidP="00145658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1B501F">
              <w:rPr>
                <w:color w:val="000000"/>
                <w:sz w:val="20"/>
                <w:szCs w:val="20"/>
                <w:lang w:eastAsia="zh-CN"/>
              </w:rPr>
              <w:t>207 (28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7481" w14:textId="77777777" w:rsidR="001B501F" w:rsidRPr="001B501F" w:rsidRDefault="001B501F" w:rsidP="00145658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1B501F">
              <w:rPr>
                <w:color w:val="000000"/>
                <w:sz w:val="20"/>
                <w:szCs w:val="20"/>
                <w:lang w:eastAsia="zh-CN"/>
              </w:rPr>
              <w:t>0.69 (0.56,0.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6164" w14:textId="77777777" w:rsidR="001B501F" w:rsidRPr="001B501F" w:rsidRDefault="001B501F" w:rsidP="00145658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1B501F">
              <w:rPr>
                <w:color w:val="000000"/>
                <w:sz w:val="20"/>
                <w:szCs w:val="20"/>
                <w:lang w:eastAsia="zh-CN"/>
              </w:rPr>
              <w:t>0.0006</w:t>
            </w:r>
          </w:p>
        </w:tc>
      </w:tr>
      <w:tr w:rsidR="001B501F" w:rsidRPr="001B501F" w14:paraId="78C3258C" w14:textId="77777777" w:rsidTr="001B501F">
        <w:trPr>
          <w:trHeight w:val="303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672C7" w14:textId="77777777" w:rsidR="001B501F" w:rsidRPr="001B501F" w:rsidRDefault="001B501F" w:rsidP="00145658">
            <w:pPr>
              <w:rPr>
                <w:color w:val="000000"/>
                <w:sz w:val="20"/>
                <w:szCs w:val="20"/>
                <w:lang w:eastAsia="zh-CN"/>
              </w:rPr>
            </w:pPr>
            <w:r w:rsidRPr="001B501F">
              <w:rPr>
                <w:color w:val="000000"/>
                <w:sz w:val="20"/>
                <w:szCs w:val="20"/>
                <w:lang w:eastAsia="zh-CN"/>
              </w:rPr>
              <w:t xml:space="preserve">LABA + LAMA + ICS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DE0DC" w14:textId="77777777" w:rsidR="001B501F" w:rsidRPr="001B501F" w:rsidRDefault="001B501F" w:rsidP="00145658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1B501F">
              <w:rPr>
                <w:color w:val="000000"/>
                <w:sz w:val="20"/>
                <w:szCs w:val="20"/>
                <w:lang w:eastAsia="zh-CN"/>
              </w:rPr>
              <w:t>590 (20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823FA" w14:textId="77777777" w:rsidR="001B501F" w:rsidRPr="001B501F" w:rsidRDefault="001B501F" w:rsidP="00145658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1B501F">
              <w:rPr>
                <w:color w:val="000000"/>
                <w:sz w:val="20"/>
                <w:szCs w:val="20"/>
                <w:lang w:eastAsia="zh-CN"/>
              </w:rPr>
              <w:t>670 (23.5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8EF4F" w14:textId="77777777" w:rsidR="001B501F" w:rsidRPr="001B501F" w:rsidRDefault="001B501F" w:rsidP="00145658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1B501F">
              <w:rPr>
                <w:color w:val="000000"/>
                <w:sz w:val="20"/>
                <w:szCs w:val="20"/>
                <w:lang w:eastAsia="zh-CN"/>
              </w:rPr>
              <w:t>0.88 (0.79,0.9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17A1A" w14:textId="77777777" w:rsidR="001B501F" w:rsidRPr="001B501F" w:rsidRDefault="001B501F" w:rsidP="00145658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1B501F">
              <w:rPr>
                <w:color w:val="000000"/>
                <w:sz w:val="20"/>
                <w:szCs w:val="20"/>
                <w:lang w:eastAsia="zh-CN"/>
              </w:rPr>
              <w:t>0.02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5E71A" w14:textId="77777777" w:rsidR="001B501F" w:rsidRPr="001B501F" w:rsidRDefault="001B501F" w:rsidP="00145658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1B501F">
              <w:rPr>
                <w:color w:val="000000"/>
                <w:sz w:val="20"/>
                <w:szCs w:val="20"/>
                <w:lang w:eastAsia="zh-CN"/>
              </w:rPr>
              <w:t>782 (27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F9801" w14:textId="77777777" w:rsidR="001B501F" w:rsidRPr="001B501F" w:rsidRDefault="001B501F" w:rsidP="00145658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1B501F">
              <w:rPr>
                <w:color w:val="000000"/>
                <w:sz w:val="20"/>
                <w:szCs w:val="20"/>
                <w:lang w:eastAsia="zh-CN"/>
              </w:rPr>
              <w:t>871 (30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723BF" w14:textId="77777777" w:rsidR="001B501F" w:rsidRPr="001B501F" w:rsidRDefault="001B501F" w:rsidP="00145658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1B501F">
              <w:rPr>
                <w:color w:val="000000"/>
                <w:sz w:val="20"/>
                <w:szCs w:val="20"/>
                <w:lang w:eastAsia="zh-CN"/>
              </w:rPr>
              <w:t>0.88 (0.80,0.9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337DE" w14:textId="77777777" w:rsidR="001B501F" w:rsidRPr="001B501F" w:rsidRDefault="001B501F" w:rsidP="00145658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1B501F">
              <w:rPr>
                <w:color w:val="000000"/>
                <w:sz w:val="20"/>
                <w:szCs w:val="20"/>
                <w:lang w:eastAsia="zh-CN"/>
              </w:rPr>
              <w:t>0.0088</w:t>
            </w:r>
          </w:p>
        </w:tc>
      </w:tr>
    </w:tbl>
    <w:p w14:paraId="5CED49A5" w14:textId="77777777" w:rsidR="00BE3C29" w:rsidRDefault="00BE3C29" w:rsidP="00050F68">
      <w:pPr>
        <w:spacing w:line="240" w:lineRule="atLeast"/>
        <w:rPr>
          <w:color w:val="FF0000"/>
          <w:lang w:val="en-GB"/>
        </w:rPr>
      </w:pPr>
    </w:p>
    <w:p w14:paraId="0ECB0B01" w14:textId="35AA2F81" w:rsidR="00AF5943" w:rsidRPr="00050F68" w:rsidRDefault="00D859F6" w:rsidP="00050F68">
      <w:pPr>
        <w:spacing w:line="240" w:lineRule="atLeast"/>
        <w:rPr>
          <w:color w:val="FF0000"/>
          <w:lang w:val="en-GB"/>
        </w:rPr>
      </w:pPr>
      <w:r w:rsidRPr="00A875B7">
        <w:rPr>
          <w:color w:val="FF0000"/>
          <w:lang w:val="en-GB"/>
        </w:rPr>
        <w:t xml:space="preserve">CI: confidence interval; HR: hazard ratio; </w:t>
      </w:r>
      <w:r w:rsidRPr="001E13E5">
        <w:rPr>
          <w:rFonts w:eastAsia="新細明體"/>
          <w:color w:val="EE0000"/>
        </w:rPr>
        <w:t xml:space="preserve">LABA: long‐acting beta‐agonists; LAMA: long‐acting muscarinic antagonists; ICS: inhaled </w:t>
      </w:r>
      <w:r>
        <w:rPr>
          <w:rFonts w:eastAsia="新細明體"/>
          <w:color w:val="EE0000"/>
        </w:rPr>
        <w:t xml:space="preserve">corticosteroid. </w:t>
      </w:r>
    </w:p>
    <w:sectPr w:rsidR="00AF5943" w:rsidRPr="00050F68" w:rsidSect="00906B8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A05803" w14:textId="77777777" w:rsidR="00CD0493" w:rsidRDefault="00CD0493" w:rsidP="00906B8F">
      <w:r>
        <w:separator/>
      </w:r>
    </w:p>
  </w:endnote>
  <w:endnote w:type="continuationSeparator" w:id="0">
    <w:p w14:paraId="62E27EE0" w14:textId="77777777" w:rsidR="00CD0493" w:rsidRDefault="00CD0493" w:rsidP="00906B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140E12" w14:textId="77777777" w:rsidR="00CD0493" w:rsidRDefault="00CD0493" w:rsidP="00906B8F">
      <w:r>
        <w:separator/>
      </w:r>
    </w:p>
  </w:footnote>
  <w:footnote w:type="continuationSeparator" w:id="0">
    <w:p w14:paraId="3D16EF7B" w14:textId="77777777" w:rsidR="00CD0493" w:rsidRDefault="00CD0493" w:rsidP="00906B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943"/>
    <w:rsid w:val="000400B9"/>
    <w:rsid w:val="000467C3"/>
    <w:rsid w:val="00050F68"/>
    <w:rsid w:val="00052C79"/>
    <w:rsid w:val="000A2546"/>
    <w:rsid w:val="000A5964"/>
    <w:rsid w:val="000C68E4"/>
    <w:rsid w:val="00162B71"/>
    <w:rsid w:val="001822F1"/>
    <w:rsid w:val="00191E7D"/>
    <w:rsid w:val="001B501F"/>
    <w:rsid w:val="001D3044"/>
    <w:rsid w:val="001D7518"/>
    <w:rsid w:val="0020404C"/>
    <w:rsid w:val="002159C1"/>
    <w:rsid w:val="00217741"/>
    <w:rsid w:val="002E03D0"/>
    <w:rsid w:val="002E596A"/>
    <w:rsid w:val="002F2E2B"/>
    <w:rsid w:val="00316E38"/>
    <w:rsid w:val="003256F9"/>
    <w:rsid w:val="00346240"/>
    <w:rsid w:val="00361BAD"/>
    <w:rsid w:val="00364B75"/>
    <w:rsid w:val="00372A19"/>
    <w:rsid w:val="00376848"/>
    <w:rsid w:val="00397AD4"/>
    <w:rsid w:val="003C445F"/>
    <w:rsid w:val="00401C19"/>
    <w:rsid w:val="0041390D"/>
    <w:rsid w:val="00474019"/>
    <w:rsid w:val="00480671"/>
    <w:rsid w:val="004C02EB"/>
    <w:rsid w:val="004E4B86"/>
    <w:rsid w:val="00512327"/>
    <w:rsid w:val="00517CB3"/>
    <w:rsid w:val="00551C21"/>
    <w:rsid w:val="00566AE5"/>
    <w:rsid w:val="005904B6"/>
    <w:rsid w:val="005930BB"/>
    <w:rsid w:val="005C1D88"/>
    <w:rsid w:val="005C5025"/>
    <w:rsid w:val="005E5071"/>
    <w:rsid w:val="005F3BE4"/>
    <w:rsid w:val="006228D5"/>
    <w:rsid w:val="00653104"/>
    <w:rsid w:val="0067471C"/>
    <w:rsid w:val="00694647"/>
    <w:rsid w:val="00694929"/>
    <w:rsid w:val="006A4674"/>
    <w:rsid w:val="006A68B1"/>
    <w:rsid w:val="006C475E"/>
    <w:rsid w:val="006F2A9C"/>
    <w:rsid w:val="00724619"/>
    <w:rsid w:val="00737E90"/>
    <w:rsid w:val="00745059"/>
    <w:rsid w:val="00746D7F"/>
    <w:rsid w:val="0079403B"/>
    <w:rsid w:val="00797541"/>
    <w:rsid w:val="007A17E5"/>
    <w:rsid w:val="007A2B85"/>
    <w:rsid w:val="007C0841"/>
    <w:rsid w:val="007D563F"/>
    <w:rsid w:val="007E5041"/>
    <w:rsid w:val="007F5083"/>
    <w:rsid w:val="00840B87"/>
    <w:rsid w:val="00843D5F"/>
    <w:rsid w:val="00873E43"/>
    <w:rsid w:val="008A3C62"/>
    <w:rsid w:val="008C3D83"/>
    <w:rsid w:val="008D5647"/>
    <w:rsid w:val="008D7070"/>
    <w:rsid w:val="009010A8"/>
    <w:rsid w:val="00906B8F"/>
    <w:rsid w:val="009114F1"/>
    <w:rsid w:val="00917D4C"/>
    <w:rsid w:val="0092789F"/>
    <w:rsid w:val="009335C6"/>
    <w:rsid w:val="00940980"/>
    <w:rsid w:val="00943CFF"/>
    <w:rsid w:val="009B4BF8"/>
    <w:rsid w:val="009C3884"/>
    <w:rsid w:val="00A26DC2"/>
    <w:rsid w:val="00A42B07"/>
    <w:rsid w:val="00A654A7"/>
    <w:rsid w:val="00A66E1B"/>
    <w:rsid w:val="00A77943"/>
    <w:rsid w:val="00A865BA"/>
    <w:rsid w:val="00A875B7"/>
    <w:rsid w:val="00AD3F8A"/>
    <w:rsid w:val="00AF5943"/>
    <w:rsid w:val="00B454F4"/>
    <w:rsid w:val="00B47C03"/>
    <w:rsid w:val="00B515C6"/>
    <w:rsid w:val="00B52429"/>
    <w:rsid w:val="00B62DAE"/>
    <w:rsid w:val="00B646CC"/>
    <w:rsid w:val="00B71A48"/>
    <w:rsid w:val="00B911D6"/>
    <w:rsid w:val="00BC37F4"/>
    <w:rsid w:val="00BC5945"/>
    <w:rsid w:val="00BE3C29"/>
    <w:rsid w:val="00BE54E9"/>
    <w:rsid w:val="00C359C7"/>
    <w:rsid w:val="00C61B31"/>
    <w:rsid w:val="00CA2917"/>
    <w:rsid w:val="00CB6396"/>
    <w:rsid w:val="00CD0493"/>
    <w:rsid w:val="00CD308D"/>
    <w:rsid w:val="00CE4332"/>
    <w:rsid w:val="00CE56F9"/>
    <w:rsid w:val="00D07208"/>
    <w:rsid w:val="00D553C1"/>
    <w:rsid w:val="00D56BD4"/>
    <w:rsid w:val="00D60D1E"/>
    <w:rsid w:val="00D64448"/>
    <w:rsid w:val="00D859F6"/>
    <w:rsid w:val="00D9716B"/>
    <w:rsid w:val="00DA0E7A"/>
    <w:rsid w:val="00E00904"/>
    <w:rsid w:val="00E267B2"/>
    <w:rsid w:val="00E44B5C"/>
    <w:rsid w:val="00E63435"/>
    <w:rsid w:val="00E7082D"/>
    <w:rsid w:val="00EB2318"/>
    <w:rsid w:val="00EC4008"/>
    <w:rsid w:val="00ED7DD8"/>
    <w:rsid w:val="00F00D7F"/>
    <w:rsid w:val="00F17843"/>
    <w:rsid w:val="00F40EE2"/>
    <w:rsid w:val="00F87010"/>
    <w:rsid w:val="00FC0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C75C68"/>
  <w15:chartTrackingRefBased/>
  <w15:docId w15:val="{31FDD3B1-945E-514C-AA0A-B8B96B439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388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6B8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06B8F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a5">
    <w:name w:val="footer"/>
    <w:basedOn w:val="a"/>
    <w:link w:val="a6"/>
    <w:uiPriority w:val="99"/>
    <w:unhideWhenUsed/>
    <w:rsid w:val="00906B8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06B8F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a7">
    <w:name w:val="Revision"/>
    <w:hidden/>
    <w:uiPriority w:val="99"/>
    <w:semiHidden/>
    <w:rsid w:val="00940980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003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6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926</Words>
  <Characters>10984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H</dc:creator>
  <cp:keywords/>
  <dc:description/>
  <cp:lastModifiedBy>光明 廖</cp:lastModifiedBy>
  <cp:revision>2</cp:revision>
  <dcterms:created xsi:type="dcterms:W3CDTF">2025-07-29T11:13:00Z</dcterms:created>
  <dcterms:modified xsi:type="dcterms:W3CDTF">2025-07-29T11:13:00Z</dcterms:modified>
</cp:coreProperties>
</file>